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CC9E8" w14:textId="4AA52E0A" w:rsidR="001F6A46" w:rsidRPr="00555953" w:rsidRDefault="00D3217E" w:rsidP="004001D1">
      <w:pPr>
        <w:pStyle w:val="NoSpacing"/>
        <w:rPr>
          <w:b/>
          <w:bCs/>
        </w:rPr>
      </w:pPr>
      <w:r w:rsidRPr="00555953">
        <w:rPr>
          <w:b/>
          <w:bCs/>
        </w:rPr>
        <w:t>SUPPLEMENTARY DATA</w:t>
      </w:r>
    </w:p>
    <w:p w14:paraId="453A0D35" w14:textId="31FEFC6A" w:rsidR="00B7001B" w:rsidRPr="004001D1" w:rsidRDefault="00B7001B" w:rsidP="00B7001B">
      <w:pPr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  <w:r w:rsidRPr="004001D1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 xml:space="preserve">Table S1a. </w:t>
      </w:r>
      <w:r w:rsidRPr="004001D1">
        <w:rPr>
          <w:rStyle w:val="Hyperlink"/>
          <w:rFonts w:ascii="Times New Roman" w:hAnsi="Times New Roman" w:cs="Times New Roman"/>
          <w:b/>
          <w:bCs/>
          <w:i/>
          <w:iCs/>
          <w:color w:val="auto"/>
          <w:u w:val="none"/>
        </w:rPr>
        <w:t>E. coli</w:t>
      </w:r>
      <w:r w:rsidRPr="004001D1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 xml:space="preserve"> ATCC 25922 antibiotic susceptibility testing (antibiogra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244"/>
        <w:gridCol w:w="1210"/>
        <w:gridCol w:w="1229"/>
        <w:gridCol w:w="1333"/>
        <w:gridCol w:w="1321"/>
        <w:gridCol w:w="1321"/>
        <w:gridCol w:w="1321"/>
        <w:gridCol w:w="1321"/>
        <w:gridCol w:w="1488"/>
      </w:tblGrid>
      <w:tr w:rsidR="00B7001B" w:rsidRPr="004001D1" w14:paraId="64917542" w14:textId="77777777" w:rsidTr="007A214B">
        <w:tc>
          <w:tcPr>
            <w:tcW w:w="2161" w:type="dxa"/>
          </w:tcPr>
          <w:p w14:paraId="5F197FE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Antibiotic</w:t>
            </w:r>
          </w:p>
        </w:tc>
        <w:tc>
          <w:tcPr>
            <w:tcW w:w="1310" w:type="dxa"/>
          </w:tcPr>
          <w:p w14:paraId="704C65A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Symbol</w:t>
            </w:r>
          </w:p>
        </w:tc>
        <w:tc>
          <w:tcPr>
            <w:tcW w:w="1283" w:type="dxa"/>
          </w:tcPr>
          <w:p w14:paraId="3DE3D1D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Disc dosage</w:t>
            </w:r>
          </w:p>
        </w:tc>
        <w:tc>
          <w:tcPr>
            <w:tcW w:w="1301" w:type="dxa"/>
          </w:tcPr>
          <w:p w14:paraId="67F604C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 xml:space="preserve"># </w:t>
            </w:r>
            <w:proofErr w:type="gramStart"/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of</w:t>
            </w:r>
            <w:proofErr w:type="gramEnd"/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 xml:space="preserve"> lot</w:t>
            </w:r>
          </w:p>
        </w:tc>
        <w:tc>
          <w:tcPr>
            <w:tcW w:w="1374" w:type="dxa"/>
          </w:tcPr>
          <w:p w14:paraId="6422917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diameter range (mm)</w:t>
            </w:r>
          </w:p>
        </w:tc>
        <w:tc>
          <w:tcPr>
            <w:tcW w:w="1354" w:type="dxa"/>
          </w:tcPr>
          <w:p w14:paraId="1D34A65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 xml:space="preserve">Zone of Inhibition Result 1 (mm) </w:t>
            </w:r>
          </w:p>
        </w:tc>
        <w:tc>
          <w:tcPr>
            <w:tcW w:w="1354" w:type="dxa"/>
          </w:tcPr>
          <w:p w14:paraId="07DEB62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2 (mm)</w:t>
            </w:r>
          </w:p>
        </w:tc>
        <w:tc>
          <w:tcPr>
            <w:tcW w:w="1354" w:type="dxa"/>
          </w:tcPr>
          <w:p w14:paraId="05FE6F0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 xml:space="preserve">Zone of Inhibition Result 3 (mm) </w:t>
            </w:r>
          </w:p>
        </w:tc>
        <w:tc>
          <w:tcPr>
            <w:tcW w:w="1354" w:type="dxa"/>
          </w:tcPr>
          <w:p w14:paraId="0CF715C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4 (mm)</w:t>
            </w:r>
          </w:p>
        </w:tc>
        <w:tc>
          <w:tcPr>
            <w:tcW w:w="1103" w:type="dxa"/>
          </w:tcPr>
          <w:p w14:paraId="7E0A19E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Susceptibility</w:t>
            </w:r>
          </w:p>
        </w:tc>
      </w:tr>
      <w:tr w:rsidR="00B7001B" w:rsidRPr="004001D1" w14:paraId="0E4D8193" w14:textId="77777777" w:rsidTr="007A214B">
        <w:tc>
          <w:tcPr>
            <w:tcW w:w="2161" w:type="dxa"/>
          </w:tcPr>
          <w:p w14:paraId="3B4C4F0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trimoxazole</w:t>
            </w:r>
          </w:p>
        </w:tc>
        <w:tc>
          <w:tcPr>
            <w:tcW w:w="1310" w:type="dxa"/>
          </w:tcPr>
          <w:p w14:paraId="797F8DA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OT</w:t>
            </w:r>
          </w:p>
        </w:tc>
        <w:tc>
          <w:tcPr>
            <w:tcW w:w="1283" w:type="dxa"/>
          </w:tcPr>
          <w:p w14:paraId="2D6A845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 µg</w:t>
            </w:r>
          </w:p>
        </w:tc>
        <w:tc>
          <w:tcPr>
            <w:tcW w:w="1301" w:type="dxa"/>
          </w:tcPr>
          <w:p w14:paraId="6A64698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518</w:t>
            </w:r>
          </w:p>
        </w:tc>
        <w:tc>
          <w:tcPr>
            <w:tcW w:w="1374" w:type="dxa"/>
          </w:tcPr>
          <w:p w14:paraId="293245E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-29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08B0762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74B26C3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7BEE924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0A6FC52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103" w:type="dxa"/>
            <w:shd w:val="clear" w:color="auto" w:fill="FFFFFF" w:themeFill="background1"/>
          </w:tcPr>
          <w:p w14:paraId="7CEC3F8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172EDCEC" w14:textId="77777777" w:rsidTr="007A214B">
        <w:tc>
          <w:tcPr>
            <w:tcW w:w="2161" w:type="dxa"/>
          </w:tcPr>
          <w:p w14:paraId="4E7096F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treonam</w:t>
            </w:r>
          </w:p>
        </w:tc>
        <w:tc>
          <w:tcPr>
            <w:tcW w:w="1310" w:type="dxa"/>
          </w:tcPr>
          <w:p w14:paraId="505CE5F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T</w:t>
            </w:r>
          </w:p>
        </w:tc>
        <w:tc>
          <w:tcPr>
            <w:tcW w:w="1283" w:type="dxa"/>
          </w:tcPr>
          <w:p w14:paraId="16EEF2D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01" w:type="dxa"/>
          </w:tcPr>
          <w:p w14:paraId="67E7388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219</w:t>
            </w:r>
          </w:p>
        </w:tc>
        <w:tc>
          <w:tcPr>
            <w:tcW w:w="1374" w:type="dxa"/>
          </w:tcPr>
          <w:p w14:paraId="2C71BBF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-36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2244A96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3F24AB5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7CCEF6C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4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2ADE5B5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2</w:t>
            </w:r>
          </w:p>
        </w:tc>
        <w:tc>
          <w:tcPr>
            <w:tcW w:w="1103" w:type="dxa"/>
            <w:shd w:val="clear" w:color="auto" w:fill="FFFFFF" w:themeFill="background1"/>
          </w:tcPr>
          <w:p w14:paraId="2F637FE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78B48651" w14:textId="77777777" w:rsidTr="007A214B">
        <w:tc>
          <w:tcPr>
            <w:tcW w:w="2161" w:type="dxa"/>
          </w:tcPr>
          <w:p w14:paraId="7BDE03F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xifloxacin</w:t>
            </w:r>
          </w:p>
        </w:tc>
        <w:tc>
          <w:tcPr>
            <w:tcW w:w="1310" w:type="dxa"/>
          </w:tcPr>
          <w:p w14:paraId="0F4A86A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MO</w:t>
            </w:r>
          </w:p>
        </w:tc>
        <w:tc>
          <w:tcPr>
            <w:tcW w:w="1283" w:type="dxa"/>
          </w:tcPr>
          <w:p w14:paraId="391C746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5 µg</w:t>
            </w:r>
          </w:p>
        </w:tc>
        <w:tc>
          <w:tcPr>
            <w:tcW w:w="1301" w:type="dxa"/>
          </w:tcPr>
          <w:p w14:paraId="13AB8FE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8532</w:t>
            </w:r>
          </w:p>
        </w:tc>
        <w:tc>
          <w:tcPr>
            <w:tcW w:w="1374" w:type="dxa"/>
          </w:tcPr>
          <w:p w14:paraId="37BC78F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-35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47A8D9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7C96306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28CC67E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44BB5D5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103" w:type="dxa"/>
            <w:shd w:val="clear" w:color="auto" w:fill="FFFFFF" w:themeFill="background1"/>
          </w:tcPr>
          <w:p w14:paraId="62F8AA9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3E8708D9" w14:textId="77777777" w:rsidTr="007A214B">
        <w:tc>
          <w:tcPr>
            <w:tcW w:w="2161" w:type="dxa"/>
          </w:tcPr>
          <w:p w14:paraId="4091C51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icillin</w:t>
            </w:r>
          </w:p>
        </w:tc>
        <w:tc>
          <w:tcPr>
            <w:tcW w:w="1310" w:type="dxa"/>
          </w:tcPr>
          <w:p w14:paraId="3343D4C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MP</w:t>
            </w:r>
          </w:p>
        </w:tc>
        <w:tc>
          <w:tcPr>
            <w:tcW w:w="1283" w:type="dxa"/>
          </w:tcPr>
          <w:p w14:paraId="4C45ED8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 µg</w:t>
            </w:r>
          </w:p>
        </w:tc>
        <w:tc>
          <w:tcPr>
            <w:tcW w:w="1301" w:type="dxa"/>
          </w:tcPr>
          <w:p w14:paraId="31B6C9E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080</w:t>
            </w:r>
          </w:p>
        </w:tc>
        <w:tc>
          <w:tcPr>
            <w:tcW w:w="1374" w:type="dxa"/>
          </w:tcPr>
          <w:p w14:paraId="4C6BBB8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5-2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C059DA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7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E7EF72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8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47DD407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20 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0DFE8A7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9</w:t>
            </w:r>
          </w:p>
        </w:tc>
        <w:tc>
          <w:tcPr>
            <w:tcW w:w="1103" w:type="dxa"/>
            <w:shd w:val="clear" w:color="auto" w:fill="FFFFFF" w:themeFill="background1"/>
          </w:tcPr>
          <w:p w14:paraId="7911E4E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40628301" w14:textId="77777777" w:rsidTr="007A214B">
        <w:tc>
          <w:tcPr>
            <w:tcW w:w="2161" w:type="dxa"/>
          </w:tcPr>
          <w:p w14:paraId="5D6B36C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kacin</w:t>
            </w:r>
          </w:p>
        </w:tc>
        <w:tc>
          <w:tcPr>
            <w:tcW w:w="1310" w:type="dxa"/>
          </w:tcPr>
          <w:p w14:paraId="7521A19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K</w:t>
            </w:r>
          </w:p>
        </w:tc>
        <w:tc>
          <w:tcPr>
            <w:tcW w:w="1283" w:type="dxa"/>
          </w:tcPr>
          <w:p w14:paraId="2640551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01" w:type="dxa"/>
          </w:tcPr>
          <w:p w14:paraId="0D0D920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016</w:t>
            </w:r>
          </w:p>
        </w:tc>
        <w:tc>
          <w:tcPr>
            <w:tcW w:w="1374" w:type="dxa"/>
          </w:tcPr>
          <w:p w14:paraId="5CA8BAC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9-26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011B3F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231DE8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E31B12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33674C5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103" w:type="dxa"/>
            <w:shd w:val="clear" w:color="auto" w:fill="FFFFFF" w:themeFill="background1"/>
          </w:tcPr>
          <w:p w14:paraId="1CE9620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77A7659E" w14:textId="77777777" w:rsidTr="007A214B">
        <w:tc>
          <w:tcPr>
            <w:tcW w:w="2161" w:type="dxa"/>
          </w:tcPr>
          <w:p w14:paraId="1E489CC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floxacin</w:t>
            </w:r>
          </w:p>
        </w:tc>
        <w:tc>
          <w:tcPr>
            <w:tcW w:w="1310" w:type="dxa"/>
          </w:tcPr>
          <w:p w14:paraId="62B22DF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OF</w:t>
            </w:r>
          </w:p>
        </w:tc>
        <w:tc>
          <w:tcPr>
            <w:tcW w:w="1283" w:type="dxa"/>
          </w:tcPr>
          <w:p w14:paraId="689B449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5 µg</w:t>
            </w:r>
          </w:p>
        </w:tc>
        <w:tc>
          <w:tcPr>
            <w:tcW w:w="1301" w:type="dxa"/>
          </w:tcPr>
          <w:p w14:paraId="27A3FE9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582</w:t>
            </w:r>
          </w:p>
        </w:tc>
        <w:tc>
          <w:tcPr>
            <w:tcW w:w="1374" w:type="dxa"/>
          </w:tcPr>
          <w:p w14:paraId="596BED7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9-33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1C81773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2DC797C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D159CF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2134292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103" w:type="dxa"/>
            <w:shd w:val="clear" w:color="auto" w:fill="FFFFFF" w:themeFill="background1"/>
          </w:tcPr>
          <w:p w14:paraId="691C243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79D06A2B" w14:textId="77777777" w:rsidTr="007A214B">
        <w:tc>
          <w:tcPr>
            <w:tcW w:w="2161" w:type="dxa"/>
          </w:tcPr>
          <w:p w14:paraId="6BF24B5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icillin/Sulbactam</w:t>
            </w:r>
          </w:p>
        </w:tc>
        <w:tc>
          <w:tcPr>
            <w:tcW w:w="1310" w:type="dxa"/>
          </w:tcPr>
          <w:p w14:paraId="49414D0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/S</w:t>
            </w:r>
          </w:p>
        </w:tc>
        <w:tc>
          <w:tcPr>
            <w:tcW w:w="1283" w:type="dxa"/>
          </w:tcPr>
          <w:p w14:paraId="6933F7B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/10 µg</w:t>
            </w:r>
          </w:p>
        </w:tc>
        <w:tc>
          <w:tcPr>
            <w:tcW w:w="1301" w:type="dxa"/>
          </w:tcPr>
          <w:p w14:paraId="09B2942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7304</w:t>
            </w:r>
          </w:p>
        </w:tc>
        <w:tc>
          <w:tcPr>
            <w:tcW w:w="1374" w:type="dxa"/>
          </w:tcPr>
          <w:p w14:paraId="22EA54E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9-24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12C7759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08F5DAC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AD6A00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76C59B3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103" w:type="dxa"/>
            <w:shd w:val="clear" w:color="auto" w:fill="FFFFFF" w:themeFill="background1"/>
          </w:tcPr>
          <w:p w14:paraId="15E1283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68F33018" w14:textId="77777777" w:rsidTr="007A214B">
        <w:tc>
          <w:tcPr>
            <w:tcW w:w="2161" w:type="dxa"/>
          </w:tcPr>
          <w:p w14:paraId="4B85E98F" w14:textId="77777777" w:rsidR="00B7001B" w:rsidRPr="004001D1" w:rsidRDefault="00B7001B" w:rsidP="007A214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floxacin</w:t>
            </w:r>
          </w:p>
        </w:tc>
        <w:tc>
          <w:tcPr>
            <w:tcW w:w="1310" w:type="dxa"/>
          </w:tcPr>
          <w:p w14:paraId="6B5DE93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NX</w:t>
            </w:r>
          </w:p>
        </w:tc>
        <w:tc>
          <w:tcPr>
            <w:tcW w:w="1283" w:type="dxa"/>
          </w:tcPr>
          <w:p w14:paraId="0CC7D94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 µg</w:t>
            </w:r>
          </w:p>
        </w:tc>
        <w:tc>
          <w:tcPr>
            <w:tcW w:w="1301" w:type="dxa"/>
          </w:tcPr>
          <w:p w14:paraId="69E6BED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176</w:t>
            </w:r>
          </w:p>
        </w:tc>
        <w:tc>
          <w:tcPr>
            <w:tcW w:w="1374" w:type="dxa"/>
          </w:tcPr>
          <w:p w14:paraId="5435618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-35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1EEC57A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6BEC98E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6EB2EF4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3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6193098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103" w:type="dxa"/>
            <w:shd w:val="clear" w:color="auto" w:fill="FFFFFF" w:themeFill="background1"/>
          </w:tcPr>
          <w:p w14:paraId="60E2696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354D32BD" w14:textId="77777777" w:rsidTr="007A214B">
        <w:tc>
          <w:tcPr>
            <w:tcW w:w="2161" w:type="dxa"/>
          </w:tcPr>
          <w:p w14:paraId="5488FD15" w14:textId="77777777" w:rsidR="00B7001B" w:rsidRPr="004001D1" w:rsidRDefault="00B7001B" w:rsidP="007A214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furantoin</w:t>
            </w:r>
          </w:p>
        </w:tc>
        <w:tc>
          <w:tcPr>
            <w:tcW w:w="1310" w:type="dxa"/>
          </w:tcPr>
          <w:p w14:paraId="2661EBD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NIT</w:t>
            </w:r>
          </w:p>
        </w:tc>
        <w:tc>
          <w:tcPr>
            <w:tcW w:w="1283" w:type="dxa"/>
          </w:tcPr>
          <w:p w14:paraId="15A16F7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0 µg</w:t>
            </w:r>
          </w:p>
        </w:tc>
        <w:tc>
          <w:tcPr>
            <w:tcW w:w="1301" w:type="dxa"/>
          </w:tcPr>
          <w:p w14:paraId="6D3D482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2484</w:t>
            </w:r>
          </w:p>
        </w:tc>
        <w:tc>
          <w:tcPr>
            <w:tcW w:w="1374" w:type="dxa"/>
          </w:tcPr>
          <w:p w14:paraId="63069F1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0-25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10113C5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0044EEC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6F886CC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5FC2FCF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103" w:type="dxa"/>
            <w:shd w:val="clear" w:color="auto" w:fill="FFFFFF" w:themeFill="background1"/>
          </w:tcPr>
          <w:p w14:paraId="5670828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5247E16C" w14:textId="77777777" w:rsidTr="007A214B">
        <w:trPr>
          <w:trHeight w:val="133"/>
        </w:trPr>
        <w:tc>
          <w:tcPr>
            <w:tcW w:w="2161" w:type="dxa"/>
          </w:tcPr>
          <w:p w14:paraId="6DA05C7E" w14:textId="77777777" w:rsidR="00B7001B" w:rsidRPr="004001D1" w:rsidRDefault="00B7001B" w:rsidP="007A214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1310" w:type="dxa"/>
          </w:tcPr>
          <w:p w14:paraId="3C0933D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E</w:t>
            </w:r>
          </w:p>
        </w:tc>
        <w:tc>
          <w:tcPr>
            <w:tcW w:w="1283" w:type="dxa"/>
          </w:tcPr>
          <w:p w14:paraId="48160EC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01" w:type="dxa"/>
          </w:tcPr>
          <w:p w14:paraId="1141BC1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332</w:t>
            </w:r>
          </w:p>
        </w:tc>
        <w:tc>
          <w:tcPr>
            <w:tcW w:w="1374" w:type="dxa"/>
          </w:tcPr>
          <w:p w14:paraId="21D88E8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8-25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0BDF926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1B0135D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187B559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0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4E8E7B0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103" w:type="dxa"/>
            <w:shd w:val="clear" w:color="auto" w:fill="FFFFFF" w:themeFill="background1"/>
          </w:tcPr>
          <w:p w14:paraId="4B13D10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1D9751F4" w14:textId="77777777" w:rsidTr="007A214B">
        <w:tc>
          <w:tcPr>
            <w:tcW w:w="2161" w:type="dxa"/>
          </w:tcPr>
          <w:p w14:paraId="2A9FD62F" w14:textId="77777777" w:rsidR="00B7001B" w:rsidRPr="004001D1" w:rsidRDefault="00B7001B" w:rsidP="007A214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1310" w:type="dxa"/>
          </w:tcPr>
          <w:p w14:paraId="50E89CC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R</w:t>
            </w:r>
          </w:p>
        </w:tc>
        <w:tc>
          <w:tcPr>
            <w:tcW w:w="1283" w:type="dxa"/>
          </w:tcPr>
          <w:p w14:paraId="06D3074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5 µg</w:t>
            </w:r>
          </w:p>
        </w:tc>
        <w:tc>
          <w:tcPr>
            <w:tcW w:w="1301" w:type="dxa"/>
          </w:tcPr>
          <w:p w14:paraId="68CB4D9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861</w:t>
            </w:r>
          </w:p>
        </w:tc>
        <w:tc>
          <w:tcPr>
            <w:tcW w:w="1374" w:type="dxa"/>
          </w:tcPr>
          <w:p w14:paraId="5A6B898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-28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6A88797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10A9315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45D5846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2B465CE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103" w:type="dxa"/>
            <w:shd w:val="clear" w:color="auto" w:fill="FFFFFF" w:themeFill="background1"/>
          </w:tcPr>
          <w:p w14:paraId="45670E2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3D63CABB" w14:textId="77777777" w:rsidTr="007A214B">
        <w:tc>
          <w:tcPr>
            <w:tcW w:w="2161" w:type="dxa"/>
          </w:tcPr>
          <w:p w14:paraId="512FB84F" w14:textId="77777777" w:rsidR="00B7001B" w:rsidRPr="004001D1" w:rsidRDefault="00B7001B" w:rsidP="007A214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oxycycline </w:t>
            </w:r>
          </w:p>
        </w:tc>
        <w:tc>
          <w:tcPr>
            <w:tcW w:w="1310" w:type="dxa"/>
          </w:tcPr>
          <w:p w14:paraId="2EBE912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DO</w:t>
            </w:r>
          </w:p>
        </w:tc>
        <w:tc>
          <w:tcPr>
            <w:tcW w:w="1283" w:type="dxa"/>
          </w:tcPr>
          <w:p w14:paraId="5FD378E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01" w:type="dxa"/>
          </w:tcPr>
          <w:p w14:paraId="4ED334A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2484</w:t>
            </w:r>
          </w:p>
        </w:tc>
        <w:tc>
          <w:tcPr>
            <w:tcW w:w="1374" w:type="dxa"/>
          </w:tcPr>
          <w:p w14:paraId="1797BD9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8-24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33520CC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0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6DC1C30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3D62CF7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54" w:type="dxa"/>
            <w:shd w:val="clear" w:color="auto" w:fill="FFE599" w:themeFill="accent4" w:themeFillTint="66"/>
          </w:tcPr>
          <w:p w14:paraId="12BEA4E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0</w:t>
            </w:r>
          </w:p>
        </w:tc>
        <w:tc>
          <w:tcPr>
            <w:tcW w:w="1103" w:type="dxa"/>
            <w:shd w:val="clear" w:color="auto" w:fill="FFFFFF" w:themeFill="background1"/>
          </w:tcPr>
          <w:p w14:paraId="36C84DF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</w:tbl>
    <w:p w14:paraId="38654525" w14:textId="77777777" w:rsidR="00B7001B" w:rsidRPr="004001D1" w:rsidRDefault="00B7001B" w:rsidP="00B7001B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3DE422A7" w14:textId="74124585" w:rsidR="00B7001B" w:rsidRPr="004001D1" w:rsidRDefault="00B7001B">
      <w:pPr>
        <w:rPr>
          <w:rFonts w:ascii="Times New Roman" w:hAnsi="Times New Roman" w:cs="Times New Roman"/>
          <w:b/>
          <w:bCs/>
        </w:rPr>
      </w:pPr>
    </w:p>
    <w:p w14:paraId="1D682538" w14:textId="596A7878" w:rsidR="00B7001B" w:rsidRPr="004001D1" w:rsidRDefault="00B7001B" w:rsidP="00B7001B">
      <w:pPr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  <w:r w:rsidRPr="004001D1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 xml:space="preserve">Table S1b. </w:t>
      </w:r>
      <w:r w:rsidRPr="004001D1">
        <w:rPr>
          <w:rStyle w:val="Hyperlink"/>
          <w:rFonts w:ascii="Times New Roman" w:hAnsi="Times New Roman" w:cs="Times New Roman"/>
          <w:b/>
          <w:bCs/>
          <w:i/>
          <w:iCs/>
          <w:color w:val="auto"/>
          <w:u w:val="none"/>
        </w:rPr>
        <w:t>P. aeruginosa</w:t>
      </w:r>
      <w:r w:rsidRPr="004001D1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 xml:space="preserve"> ATCC 27853 antibiotic susceptibility testing (antibiogra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1217"/>
        <w:gridCol w:w="1191"/>
        <w:gridCol w:w="1200"/>
        <w:gridCol w:w="1297"/>
        <w:gridCol w:w="1297"/>
        <w:gridCol w:w="1297"/>
        <w:gridCol w:w="1297"/>
        <w:gridCol w:w="1297"/>
        <w:gridCol w:w="1488"/>
      </w:tblGrid>
      <w:tr w:rsidR="00B7001B" w:rsidRPr="004001D1" w14:paraId="612F86B9" w14:textId="77777777" w:rsidTr="007A214B">
        <w:tc>
          <w:tcPr>
            <w:tcW w:w="1394" w:type="dxa"/>
          </w:tcPr>
          <w:p w14:paraId="3F689F8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Antibiotic</w:t>
            </w:r>
          </w:p>
        </w:tc>
        <w:tc>
          <w:tcPr>
            <w:tcW w:w="1394" w:type="dxa"/>
          </w:tcPr>
          <w:p w14:paraId="2BBCAAC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Symbol</w:t>
            </w:r>
          </w:p>
        </w:tc>
        <w:tc>
          <w:tcPr>
            <w:tcW w:w="1395" w:type="dxa"/>
          </w:tcPr>
          <w:p w14:paraId="7FF058A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Disc dosage</w:t>
            </w:r>
          </w:p>
        </w:tc>
        <w:tc>
          <w:tcPr>
            <w:tcW w:w="1395" w:type="dxa"/>
          </w:tcPr>
          <w:p w14:paraId="4284E52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# of lot</w:t>
            </w:r>
          </w:p>
        </w:tc>
        <w:tc>
          <w:tcPr>
            <w:tcW w:w="1395" w:type="dxa"/>
          </w:tcPr>
          <w:p w14:paraId="7F57690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diameter range (mm)</w:t>
            </w:r>
          </w:p>
        </w:tc>
        <w:tc>
          <w:tcPr>
            <w:tcW w:w="1395" w:type="dxa"/>
          </w:tcPr>
          <w:p w14:paraId="5764E7F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1 (mm)</w:t>
            </w:r>
          </w:p>
        </w:tc>
        <w:tc>
          <w:tcPr>
            <w:tcW w:w="1395" w:type="dxa"/>
          </w:tcPr>
          <w:p w14:paraId="5522DD9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2 (mm)</w:t>
            </w:r>
          </w:p>
        </w:tc>
        <w:tc>
          <w:tcPr>
            <w:tcW w:w="1395" w:type="dxa"/>
          </w:tcPr>
          <w:p w14:paraId="359BF04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3 (mm)</w:t>
            </w:r>
          </w:p>
        </w:tc>
        <w:tc>
          <w:tcPr>
            <w:tcW w:w="1395" w:type="dxa"/>
          </w:tcPr>
          <w:p w14:paraId="3A5DA86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4 (mm)</w:t>
            </w:r>
          </w:p>
        </w:tc>
        <w:tc>
          <w:tcPr>
            <w:tcW w:w="1395" w:type="dxa"/>
          </w:tcPr>
          <w:p w14:paraId="3611BA9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Susceptibility</w:t>
            </w:r>
          </w:p>
        </w:tc>
      </w:tr>
      <w:tr w:rsidR="00B7001B" w:rsidRPr="004001D1" w14:paraId="16A1AE09" w14:textId="77777777" w:rsidTr="007A214B">
        <w:tc>
          <w:tcPr>
            <w:tcW w:w="1394" w:type="dxa"/>
          </w:tcPr>
          <w:p w14:paraId="7750419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Imipenem</w:t>
            </w:r>
          </w:p>
        </w:tc>
        <w:tc>
          <w:tcPr>
            <w:tcW w:w="1394" w:type="dxa"/>
          </w:tcPr>
          <w:p w14:paraId="5CF05A2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IPM</w:t>
            </w:r>
          </w:p>
        </w:tc>
        <w:tc>
          <w:tcPr>
            <w:tcW w:w="1395" w:type="dxa"/>
          </w:tcPr>
          <w:p w14:paraId="0BBE609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 µg</w:t>
            </w:r>
          </w:p>
        </w:tc>
        <w:tc>
          <w:tcPr>
            <w:tcW w:w="1395" w:type="dxa"/>
          </w:tcPr>
          <w:p w14:paraId="218CF22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314</w:t>
            </w:r>
          </w:p>
        </w:tc>
        <w:tc>
          <w:tcPr>
            <w:tcW w:w="1395" w:type="dxa"/>
          </w:tcPr>
          <w:p w14:paraId="37318AF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0-28   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2AD21A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6F13AD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F6C34C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530ECB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</w:tcPr>
          <w:p w14:paraId="20F5F41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1E37B9EE" w14:textId="77777777" w:rsidTr="007A214B">
        <w:tc>
          <w:tcPr>
            <w:tcW w:w="1394" w:type="dxa"/>
          </w:tcPr>
          <w:p w14:paraId="539E520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icarcillin/Clavulanate</w:t>
            </w:r>
          </w:p>
        </w:tc>
        <w:tc>
          <w:tcPr>
            <w:tcW w:w="1394" w:type="dxa"/>
          </w:tcPr>
          <w:p w14:paraId="7BBDD0A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CC</w:t>
            </w:r>
          </w:p>
        </w:tc>
        <w:tc>
          <w:tcPr>
            <w:tcW w:w="1395" w:type="dxa"/>
          </w:tcPr>
          <w:p w14:paraId="3BFB598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75/10 µg</w:t>
            </w:r>
          </w:p>
        </w:tc>
        <w:tc>
          <w:tcPr>
            <w:tcW w:w="1395" w:type="dxa"/>
          </w:tcPr>
          <w:p w14:paraId="34A6AAC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104</w:t>
            </w:r>
          </w:p>
        </w:tc>
        <w:tc>
          <w:tcPr>
            <w:tcW w:w="1395" w:type="dxa"/>
          </w:tcPr>
          <w:p w14:paraId="78F224C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0-28   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C79BEA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5932CA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A261BB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30191F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95" w:type="dxa"/>
          </w:tcPr>
          <w:p w14:paraId="6E49BF2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00D15BD8" w14:textId="77777777" w:rsidTr="007A214B">
        <w:tc>
          <w:tcPr>
            <w:tcW w:w="1394" w:type="dxa"/>
          </w:tcPr>
          <w:p w14:paraId="5AE499D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Piperacillin/Tazobactam</w:t>
            </w:r>
          </w:p>
        </w:tc>
        <w:tc>
          <w:tcPr>
            <w:tcW w:w="1394" w:type="dxa"/>
          </w:tcPr>
          <w:p w14:paraId="0EEE46F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PIT</w:t>
            </w:r>
          </w:p>
        </w:tc>
        <w:tc>
          <w:tcPr>
            <w:tcW w:w="1395" w:type="dxa"/>
          </w:tcPr>
          <w:p w14:paraId="6625294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0/10 µg</w:t>
            </w:r>
          </w:p>
        </w:tc>
        <w:tc>
          <w:tcPr>
            <w:tcW w:w="1395" w:type="dxa"/>
          </w:tcPr>
          <w:p w14:paraId="3AAC6CF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752</w:t>
            </w:r>
          </w:p>
        </w:tc>
        <w:tc>
          <w:tcPr>
            <w:tcW w:w="1395" w:type="dxa"/>
          </w:tcPr>
          <w:p w14:paraId="03DC3A9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5-33  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2C0489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5AD6FE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9AA700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A9842C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</w:tcPr>
          <w:p w14:paraId="1E460F9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42C1D720" w14:textId="77777777" w:rsidTr="007A214B">
        <w:tc>
          <w:tcPr>
            <w:tcW w:w="1394" w:type="dxa"/>
          </w:tcPr>
          <w:p w14:paraId="7ABD193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Gentamicin</w:t>
            </w:r>
          </w:p>
        </w:tc>
        <w:tc>
          <w:tcPr>
            <w:tcW w:w="1394" w:type="dxa"/>
          </w:tcPr>
          <w:p w14:paraId="437DA2E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GEN</w:t>
            </w:r>
          </w:p>
        </w:tc>
        <w:tc>
          <w:tcPr>
            <w:tcW w:w="1395" w:type="dxa"/>
          </w:tcPr>
          <w:p w14:paraId="45DF85C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50 µg</w:t>
            </w:r>
          </w:p>
        </w:tc>
        <w:tc>
          <w:tcPr>
            <w:tcW w:w="1395" w:type="dxa"/>
          </w:tcPr>
          <w:p w14:paraId="2B1B376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771</w:t>
            </w:r>
          </w:p>
        </w:tc>
        <w:tc>
          <w:tcPr>
            <w:tcW w:w="1395" w:type="dxa"/>
          </w:tcPr>
          <w:p w14:paraId="4E29085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-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730D11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6D2F62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63A7EA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D1A8F6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</w:tcPr>
          <w:p w14:paraId="6EFB88F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3667E7BB" w14:textId="77777777" w:rsidTr="007A214B">
        <w:tc>
          <w:tcPr>
            <w:tcW w:w="1394" w:type="dxa"/>
          </w:tcPr>
          <w:p w14:paraId="2166C26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eftriaxone</w:t>
            </w:r>
          </w:p>
        </w:tc>
        <w:tc>
          <w:tcPr>
            <w:tcW w:w="1394" w:type="dxa"/>
          </w:tcPr>
          <w:p w14:paraId="7E3D238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TR</w:t>
            </w:r>
          </w:p>
        </w:tc>
        <w:tc>
          <w:tcPr>
            <w:tcW w:w="1395" w:type="dxa"/>
          </w:tcPr>
          <w:p w14:paraId="0A89467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4F611B4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614</w:t>
            </w:r>
          </w:p>
        </w:tc>
        <w:tc>
          <w:tcPr>
            <w:tcW w:w="1395" w:type="dxa"/>
          </w:tcPr>
          <w:p w14:paraId="5B60105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7-23  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F5EBCA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077581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D7B178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642D0E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</w:tcPr>
          <w:p w14:paraId="3C557B4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73B775DA" w14:textId="77777777" w:rsidTr="007A214B">
        <w:tc>
          <w:tcPr>
            <w:tcW w:w="1394" w:type="dxa"/>
          </w:tcPr>
          <w:p w14:paraId="4B31B19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lastRenderedPageBreak/>
              <w:t>Piperacillin</w:t>
            </w:r>
          </w:p>
        </w:tc>
        <w:tc>
          <w:tcPr>
            <w:tcW w:w="1394" w:type="dxa"/>
          </w:tcPr>
          <w:p w14:paraId="4C770B0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PI</w:t>
            </w:r>
          </w:p>
        </w:tc>
        <w:tc>
          <w:tcPr>
            <w:tcW w:w="1395" w:type="dxa"/>
          </w:tcPr>
          <w:p w14:paraId="0DEFF51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0 µg</w:t>
            </w:r>
          </w:p>
        </w:tc>
        <w:tc>
          <w:tcPr>
            <w:tcW w:w="1395" w:type="dxa"/>
          </w:tcPr>
          <w:p w14:paraId="49999D5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102</w:t>
            </w:r>
          </w:p>
        </w:tc>
        <w:tc>
          <w:tcPr>
            <w:tcW w:w="1395" w:type="dxa"/>
          </w:tcPr>
          <w:p w14:paraId="2535D85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-33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DBA45B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E1281B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705F37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A5ABEE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</w:tcPr>
          <w:p w14:paraId="465987B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282D1E4B" w14:textId="77777777" w:rsidTr="007A214B">
        <w:tc>
          <w:tcPr>
            <w:tcW w:w="1394" w:type="dxa"/>
          </w:tcPr>
          <w:p w14:paraId="6031234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iprofloxacin</w:t>
            </w:r>
          </w:p>
        </w:tc>
        <w:tc>
          <w:tcPr>
            <w:tcW w:w="1394" w:type="dxa"/>
          </w:tcPr>
          <w:p w14:paraId="5822669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IP</w:t>
            </w:r>
          </w:p>
        </w:tc>
        <w:tc>
          <w:tcPr>
            <w:tcW w:w="1395" w:type="dxa"/>
          </w:tcPr>
          <w:p w14:paraId="3AC6202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5 µg</w:t>
            </w:r>
          </w:p>
        </w:tc>
        <w:tc>
          <w:tcPr>
            <w:tcW w:w="1395" w:type="dxa"/>
          </w:tcPr>
          <w:p w14:paraId="5DCCFAB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177</w:t>
            </w:r>
          </w:p>
        </w:tc>
        <w:tc>
          <w:tcPr>
            <w:tcW w:w="1395" w:type="dxa"/>
          </w:tcPr>
          <w:p w14:paraId="1BBC452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-33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0B5EC3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E33EE4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948A35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2ADEA3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</w:tcPr>
          <w:p w14:paraId="44FFE62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53F612C2" w14:textId="77777777" w:rsidTr="007A214B">
        <w:tc>
          <w:tcPr>
            <w:tcW w:w="1394" w:type="dxa"/>
          </w:tcPr>
          <w:p w14:paraId="65EFD89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Lomefloxacin</w:t>
            </w:r>
          </w:p>
        </w:tc>
        <w:tc>
          <w:tcPr>
            <w:tcW w:w="1394" w:type="dxa"/>
          </w:tcPr>
          <w:p w14:paraId="3D5525A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LOM</w:t>
            </w:r>
          </w:p>
        </w:tc>
        <w:tc>
          <w:tcPr>
            <w:tcW w:w="1395" w:type="dxa"/>
          </w:tcPr>
          <w:p w14:paraId="0692106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 µg</w:t>
            </w:r>
          </w:p>
        </w:tc>
        <w:tc>
          <w:tcPr>
            <w:tcW w:w="1395" w:type="dxa"/>
          </w:tcPr>
          <w:p w14:paraId="2C8BCA4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836</w:t>
            </w:r>
          </w:p>
        </w:tc>
        <w:tc>
          <w:tcPr>
            <w:tcW w:w="1395" w:type="dxa"/>
          </w:tcPr>
          <w:p w14:paraId="09DC12F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-28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AD022E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DD9142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BE7C4A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57057C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</w:tcPr>
          <w:p w14:paraId="51E4DCC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133B3792" w14:textId="77777777" w:rsidTr="007A214B">
        <w:tc>
          <w:tcPr>
            <w:tcW w:w="1394" w:type="dxa"/>
          </w:tcPr>
          <w:p w14:paraId="223A883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Meropenem</w:t>
            </w:r>
          </w:p>
        </w:tc>
        <w:tc>
          <w:tcPr>
            <w:tcW w:w="1394" w:type="dxa"/>
          </w:tcPr>
          <w:p w14:paraId="3A88D43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MRP</w:t>
            </w:r>
          </w:p>
        </w:tc>
        <w:tc>
          <w:tcPr>
            <w:tcW w:w="1395" w:type="dxa"/>
          </w:tcPr>
          <w:p w14:paraId="2E411B5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 µg</w:t>
            </w:r>
          </w:p>
        </w:tc>
        <w:tc>
          <w:tcPr>
            <w:tcW w:w="1395" w:type="dxa"/>
          </w:tcPr>
          <w:p w14:paraId="12C2B3A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310</w:t>
            </w:r>
          </w:p>
        </w:tc>
        <w:tc>
          <w:tcPr>
            <w:tcW w:w="1395" w:type="dxa"/>
          </w:tcPr>
          <w:p w14:paraId="52728F0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-33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FE570A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01ECB1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86151A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8870F1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9</w:t>
            </w:r>
          </w:p>
        </w:tc>
        <w:tc>
          <w:tcPr>
            <w:tcW w:w="1395" w:type="dxa"/>
          </w:tcPr>
          <w:p w14:paraId="705BF7B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23406254" w14:textId="77777777" w:rsidTr="007A214B">
        <w:tc>
          <w:tcPr>
            <w:tcW w:w="1394" w:type="dxa"/>
          </w:tcPr>
          <w:p w14:paraId="61CF9AE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eftazidime</w:t>
            </w:r>
          </w:p>
        </w:tc>
        <w:tc>
          <w:tcPr>
            <w:tcW w:w="1394" w:type="dxa"/>
          </w:tcPr>
          <w:p w14:paraId="747678F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AZ</w:t>
            </w:r>
          </w:p>
        </w:tc>
        <w:tc>
          <w:tcPr>
            <w:tcW w:w="1395" w:type="dxa"/>
          </w:tcPr>
          <w:p w14:paraId="000B8EE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5675C81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101</w:t>
            </w:r>
          </w:p>
        </w:tc>
        <w:tc>
          <w:tcPr>
            <w:tcW w:w="1395" w:type="dxa"/>
          </w:tcPr>
          <w:p w14:paraId="7F89556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-29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29EF38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6F0DC5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1425AE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9A5896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</w:tcPr>
          <w:p w14:paraId="5E955DE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Sensitive </w:t>
            </w:r>
          </w:p>
        </w:tc>
      </w:tr>
      <w:tr w:rsidR="00B7001B" w:rsidRPr="004001D1" w14:paraId="4AD1F987" w14:textId="77777777" w:rsidTr="007A214B">
        <w:tc>
          <w:tcPr>
            <w:tcW w:w="1394" w:type="dxa"/>
          </w:tcPr>
          <w:p w14:paraId="7808EA3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icarcillin</w:t>
            </w:r>
          </w:p>
        </w:tc>
        <w:tc>
          <w:tcPr>
            <w:tcW w:w="1394" w:type="dxa"/>
          </w:tcPr>
          <w:p w14:paraId="090DEE3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I</w:t>
            </w:r>
          </w:p>
        </w:tc>
        <w:tc>
          <w:tcPr>
            <w:tcW w:w="1395" w:type="dxa"/>
          </w:tcPr>
          <w:p w14:paraId="76786A4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75 µg</w:t>
            </w:r>
          </w:p>
        </w:tc>
        <w:tc>
          <w:tcPr>
            <w:tcW w:w="1395" w:type="dxa"/>
          </w:tcPr>
          <w:p w14:paraId="0493004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413</w:t>
            </w:r>
          </w:p>
        </w:tc>
        <w:tc>
          <w:tcPr>
            <w:tcW w:w="1395" w:type="dxa"/>
          </w:tcPr>
          <w:p w14:paraId="167DE09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-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61D909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740D03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C8196D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284986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</w:tcPr>
          <w:p w14:paraId="43D7D9F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</w:tbl>
    <w:p w14:paraId="745E823D" w14:textId="77777777" w:rsidR="00B7001B" w:rsidRPr="004001D1" w:rsidRDefault="00B7001B" w:rsidP="00B7001B">
      <w:pPr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03D0C768" w14:textId="1AEE6662" w:rsidR="00B7001B" w:rsidRPr="004001D1" w:rsidRDefault="00B7001B" w:rsidP="00B7001B">
      <w:pPr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  <w:r w:rsidRPr="004001D1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 xml:space="preserve">Table S1c. </w:t>
      </w:r>
      <w:r w:rsidRPr="004001D1">
        <w:rPr>
          <w:rStyle w:val="Hyperlink"/>
          <w:rFonts w:ascii="Times New Roman" w:hAnsi="Times New Roman" w:cs="Times New Roman"/>
          <w:b/>
          <w:bCs/>
          <w:i/>
          <w:iCs/>
          <w:color w:val="auto"/>
          <w:u w:val="none"/>
        </w:rPr>
        <w:t>S. aureus</w:t>
      </w:r>
      <w:r w:rsidRPr="004001D1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 xml:space="preserve"> ATCC 25923 antibiotic susceptibility testing (antibiogra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9"/>
        <w:gridCol w:w="1208"/>
        <w:gridCol w:w="1179"/>
        <w:gridCol w:w="1189"/>
        <w:gridCol w:w="1291"/>
        <w:gridCol w:w="1291"/>
        <w:gridCol w:w="1291"/>
        <w:gridCol w:w="1291"/>
        <w:gridCol w:w="1291"/>
        <w:gridCol w:w="1488"/>
      </w:tblGrid>
      <w:tr w:rsidR="00B7001B" w:rsidRPr="004001D1" w14:paraId="60E69844" w14:textId="77777777" w:rsidTr="007A214B">
        <w:trPr>
          <w:trHeight w:val="313"/>
        </w:trPr>
        <w:tc>
          <w:tcPr>
            <w:tcW w:w="1394" w:type="dxa"/>
          </w:tcPr>
          <w:p w14:paraId="7B7E82F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 xml:space="preserve">Antibiotic </w:t>
            </w:r>
          </w:p>
        </w:tc>
        <w:tc>
          <w:tcPr>
            <w:tcW w:w="1394" w:type="dxa"/>
          </w:tcPr>
          <w:p w14:paraId="3F72778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Symbol</w:t>
            </w:r>
          </w:p>
        </w:tc>
        <w:tc>
          <w:tcPr>
            <w:tcW w:w="1395" w:type="dxa"/>
          </w:tcPr>
          <w:p w14:paraId="2560220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Disc dosage</w:t>
            </w:r>
          </w:p>
        </w:tc>
        <w:tc>
          <w:tcPr>
            <w:tcW w:w="1395" w:type="dxa"/>
          </w:tcPr>
          <w:p w14:paraId="740631E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# of lot</w:t>
            </w:r>
          </w:p>
        </w:tc>
        <w:tc>
          <w:tcPr>
            <w:tcW w:w="1395" w:type="dxa"/>
          </w:tcPr>
          <w:p w14:paraId="2CB5FA3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diameter range (mm)</w:t>
            </w:r>
          </w:p>
        </w:tc>
        <w:tc>
          <w:tcPr>
            <w:tcW w:w="1395" w:type="dxa"/>
          </w:tcPr>
          <w:p w14:paraId="5C4D9EF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1 (mm)</w:t>
            </w:r>
          </w:p>
        </w:tc>
        <w:tc>
          <w:tcPr>
            <w:tcW w:w="1395" w:type="dxa"/>
          </w:tcPr>
          <w:p w14:paraId="28D9764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2 (mm)</w:t>
            </w:r>
          </w:p>
        </w:tc>
        <w:tc>
          <w:tcPr>
            <w:tcW w:w="1395" w:type="dxa"/>
          </w:tcPr>
          <w:p w14:paraId="399A586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3 (mm)</w:t>
            </w:r>
          </w:p>
        </w:tc>
        <w:tc>
          <w:tcPr>
            <w:tcW w:w="1395" w:type="dxa"/>
          </w:tcPr>
          <w:p w14:paraId="713D66F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Zone of inhibition Result 4 (mm)</w:t>
            </w:r>
          </w:p>
        </w:tc>
        <w:tc>
          <w:tcPr>
            <w:tcW w:w="1395" w:type="dxa"/>
          </w:tcPr>
          <w:p w14:paraId="5BA4EB6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Susceptibility</w:t>
            </w:r>
          </w:p>
        </w:tc>
      </w:tr>
      <w:tr w:rsidR="00B7001B" w:rsidRPr="004001D1" w14:paraId="34105D35" w14:textId="77777777" w:rsidTr="007A214B">
        <w:trPr>
          <w:trHeight w:val="175"/>
        </w:trPr>
        <w:tc>
          <w:tcPr>
            <w:tcW w:w="1394" w:type="dxa"/>
          </w:tcPr>
          <w:p w14:paraId="096C531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Oxacillin</w:t>
            </w:r>
          </w:p>
        </w:tc>
        <w:tc>
          <w:tcPr>
            <w:tcW w:w="1394" w:type="dxa"/>
          </w:tcPr>
          <w:p w14:paraId="1BBCE39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OX</w:t>
            </w:r>
          </w:p>
        </w:tc>
        <w:tc>
          <w:tcPr>
            <w:tcW w:w="1395" w:type="dxa"/>
          </w:tcPr>
          <w:p w14:paraId="3873D4D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 µg</w:t>
            </w:r>
          </w:p>
        </w:tc>
        <w:tc>
          <w:tcPr>
            <w:tcW w:w="1395" w:type="dxa"/>
          </w:tcPr>
          <w:p w14:paraId="4EB95D2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411</w:t>
            </w:r>
          </w:p>
        </w:tc>
        <w:tc>
          <w:tcPr>
            <w:tcW w:w="1395" w:type="dxa"/>
          </w:tcPr>
          <w:p w14:paraId="38367BB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8-24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D35660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49759F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D62CFD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2CB472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</w:tcPr>
          <w:p w14:paraId="3B75DF9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1FBD5D7E" w14:textId="77777777" w:rsidTr="007A214B">
        <w:tc>
          <w:tcPr>
            <w:tcW w:w="1394" w:type="dxa"/>
          </w:tcPr>
          <w:p w14:paraId="72D4858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proofErr w:type="spellStart"/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moxacillin</w:t>
            </w:r>
            <w:proofErr w:type="spellEnd"/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/Clavulanate</w:t>
            </w:r>
          </w:p>
        </w:tc>
        <w:tc>
          <w:tcPr>
            <w:tcW w:w="1394" w:type="dxa"/>
          </w:tcPr>
          <w:p w14:paraId="5E14877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MC</w:t>
            </w:r>
          </w:p>
        </w:tc>
        <w:tc>
          <w:tcPr>
            <w:tcW w:w="1395" w:type="dxa"/>
          </w:tcPr>
          <w:p w14:paraId="549E4CE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57FA18B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926</w:t>
            </w:r>
          </w:p>
        </w:tc>
        <w:tc>
          <w:tcPr>
            <w:tcW w:w="1395" w:type="dxa"/>
          </w:tcPr>
          <w:p w14:paraId="3093A8B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-3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BBBFB6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5A7609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132B04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0A202B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1</w:t>
            </w:r>
          </w:p>
        </w:tc>
        <w:tc>
          <w:tcPr>
            <w:tcW w:w="1395" w:type="dxa"/>
          </w:tcPr>
          <w:p w14:paraId="124FF02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1028FE80" w14:textId="77777777" w:rsidTr="007A214B">
        <w:tc>
          <w:tcPr>
            <w:tcW w:w="1394" w:type="dxa"/>
          </w:tcPr>
          <w:p w14:paraId="3EB8634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lindamycin</w:t>
            </w:r>
          </w:p>
        </w:tc>
        <w:tc>
          <w:tcPr>
            <w:tcW w:w="1394" w:type="dxa"/>
          </w:tcPr>
          <w:p w14:paraId="42C5264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D</w:t>
            </w:r>
          </w:p>
        </w:tc>
        <w:tc>
          <w:tcPr>
            <w:tcW w:w="1395" w:type="dxa"/>
          </w:tcPr>
          <w:p w14:paraId="205983C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 µg</w:t>
            </w:r>
          </w:p>
        </w:tc>
        <w:tc>
          <w:tcPr>
            <w:tcW w:w="1395" w:type="dxa"/>
          </w:tcPr>
          <w:p w14:paraId="2522107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922</w:t>
            </w:r>
          </w:p>
        </w:tc>
        <w:tc>
          <w:tcPr>
            <w:tcW w:w="1395" w:type="dxa"/>
          </w:tcPr>
          <w:p w14:paraId="26DD5EA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-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585B8F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61686D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93FEA8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4142F2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</w:tcPr>
          <w:p w14:paraId="2560DDC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627A8C2E" w14:textId="77777777" w:rsidTr="007A214B">
        <w:tc>
          <w:tcPr>
            <w:tcW w:w="1394" w:type="dxa"/>
          </w:tcPr>
          <w:p w14:paraId="0FB83AD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zithromycin</w:t>
            </w:r>
          </w:p>
        </w:tc>
        <w:tc>
          <w:tcPr>
            <w:tcW w:w="1394" w:type="dxa"/>
          </w:tcPr>
          <w:p w14:paraId="29B6D2E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ZM</w:t>
            </w:r>
          </w:p>
        </w:tc>
        <w:tc>
          <w:tcPr>
            <w:tcW w:w="1395" w:type="dxa"/>
          </w:tcPr>
          <w:p w14:paraId="65C5BE9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5 µg</w:t>
            </w:r>
          </w:p>
        </w:tc>
        <w:tc>
          <w:tcPr>
            <w:tcW w:w="1395" w:type="dxa"/>
          </w:tcPr>
          <w:p w14:paraId="6E2E469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087</w:t>
            </w:r>
          </w:p>
        </w:tc>
        <w:tc>
          <w:tcPr>
            <w:tcW w:w="1395" w:type="dxa"/>
          </w:tcPr>
          <w:p w14:paraId="005688C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1-2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2CA6BF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A9C167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1164BC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F668D2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</w:t>
            </w:r>
          </w:p>
        </w:tc>
        <w:tc>
          <w:tcPr>
            <w:tcW w:w="1395" w:type="dxa"/>
          </w:tcPr>
          <w:p w14:paraId="7C40F16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5B1F33B0" w14:textId="77777777" w:rsidTr="007A214B">
        <w:tc>
          <w:tcPr>
            <w:tcW w:w="1394" w:type="dxa"/>
          </w:tcPr>
          <w:p w14:paraId="1260B9B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Linezolid</w:t>
            </w:r>
          </w:p>
        </w:tc>
        <w:tc>
          <w:tcPr>
            <w:tcW w:w="1394" w:type="dxa"/>
          </w:tcPr>
          <w:p w14:paraId="23C1AF1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LZ</w:t>
            </w:r>
          </w:p>
        </w:tc>
        <w:tc>
          <w:tcPr>
            <w:tcW w:w="1395" w:type="dxa"/>
          </w:tcPr>
          <w:p w14:paraId="5867111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0507BCB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247</w:t>
            </w:r>
          </w:p>
        </w:tc>
        <w:tc>
          <w:tcPr>
            <w:tcW w:w="1395" w:type="dxa"/>
          </w:tcPr>
          <w:p w14:paraId="14DF305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-3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14D4E9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DCDF04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0875DF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42D5AF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</w:tcPr>
          <w:p w14:paraId="3B08C94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63516022" w14:textId="77777777" w:rsidTr="007A214B">
        <w:tc>
          <w:tcPr>
            <w:tcW w:w="1394" w:type="dxa"/>
          </w:tcPr>
          <w:p w14:paraId="570EC0E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Penicillin</w:t>
            </w:r>
          </w:p>
        </w:tc>
        <w:tc>
          <w:tcPr>
            <w:tcW w:w="1394" w:type="dxa"/>
          </w:tcPr>
          <w:p w14:paraId="6C0C23B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P</w:t>
            </w:r>
          </w:p>
        </w:tc>
        <w:tc>
          <w:tcPr>
            <w:tcW w:w="1395" w:type="dxa"/>
          </w:tcPr>
          <w:p w14:paraId="28C2A7E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 µg</w:t>
            </w:r>
          </w:p>
        </w:tc>
        <w:tc>
          <w:tcPr>
            <w:tcW w:w="1395" w:type="dxa"/>
          </w:tcPr>
          <w:p w14:paraId="4EB017F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4644</w:t>
            </w:r>
          </w:p>
        </w:tc>
        <w:tc>
          <w:tcPr>
            <w:tcW w:w="1395" w:type="dxa"/>
          </w:tcPr>
          <w:p w14:paraId="549450C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-3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8EB80F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DBE5C3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AE397F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848F81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</w:tcPr>
          <w:p w14:paraId="6261F71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54AF8F60" w14:textId="77777777" w:rsidTr="007A214B">
        <w:tc>
          <w:tcPr>
            <w:tcW w:w="1394" w:type="dxa"/>
          </w:tcPr>
          <w:p w14:paraId="43E1E15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Erythromycin</w:t>
            </w:r>
          </w:p>
        </w:tc>
        <w:tc>
          <w:tcPr>
            <w:tcW w:w="1394" w:type="dxa"/>
          </w:tcPr>
          <w:p w14:paraId="4B8E195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E</w:t>
            </w:r>
          </w:p>
        </w:tc>
        <w:tc>
          <w:tcPr>
            <w:tcW w:w="1395" w:type="dxa"/>
          </w:tcPr>
          <w:p w14:paraId="256F504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5 µg</w:t>
            </w:r>
          </w:p>
        </w:tc>
        <w:tc>
          <w:tcPr>
            <w:tcW w:w="1395" w:type="dxa"/>
          </w:tcPr>
          <w:p w14:paraId="3A66E78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971</w:t>
            </w:r>
          </w:p>
        </w:tc>
        <w:tc>
          <w:tcPr>
            <w:tcW w:w="1395" w:type="dxa"/>
          </w:tcPr>
          <w:p w14:paraId="18CC903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-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AC6537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57CFE3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731FCF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3C2804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</w:tcPr>
          <w:p w14:paraId="37BFD08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6A7F0C3C" w14:textId="77777777" w:rsidTr="007A214B">
        <w:tc>
          <w:tcPr>
            <w:tcW w:w="1394" w:type="dxa"/>
          </w:tcPr>
          <w:p w14:paraId="6E1C48E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larithromycin</w:t>
            </w:r>
          </w:p>
        </w:tc>
        <w:tc>
          <w:tcPr>
            <w:tcW w:w="1394" w:type="dxa"/>
          </w:tcPr>
          <w:p w14:paraId="4E2525B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LR</w:t>
            </w:r>
          </w:p>
        </w:tc>
        <w:tc>
          <w:tcPr>
            <w:tcW w:w="1395" w:type="dxa"/>
          </w:tcPr>
          <w:p w14:paraId="022419F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5 µg</w:t>
            </w:r>
          </w:p>
        </w:tc>
        <w:tc>
          <w:tcPr>
            <w:tcW w:w="1395" w:type="dxa"/>
          </w:tcPr>
          <w:p w14:paraId="3E05260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205</w:t>
            </w:r>
          </w:p>
        </w:tc>
        <w:tc>
          <w:tcPr>
            <w:tcW w:w="1395" w:type="dxa"/>
          </w:tcPr>
          <w:p w14:paraId="669163D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-3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2B10D6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D5BBC0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34A08F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A4738E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</w:tcPr>
          <w:p w14:paraId="395E1CA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757AD840" w14:textId="77777777" w:rsidTr="007A214B">
        <w:tc>
          <w:tcPr>
            <w:tcW w:w="1394" w:type="dxa"/>
          </w:tcPr>
          <w:p w14:paraId="27054F8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Ertapenem</w:t>
            </w:r>
          </w:p>
        </w:tc>
        <w:tc>
          <w:tcPr>
            <w:tcW w:w="1394" w:type="dxa"/>
          </w:tcPr>
          <w:p w14:paraId="11C815C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ETP</w:t>
            </w:r>
          </w:p>
        </w:tc>
        <w:tc>
          <w:tcPr>
            <w:tcW w:w="1395" w:type="dxa"/>
          </w:tcPr>
          <w:p w14:paraId="43F84E2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0 µg</w:t>
            </w:r>
          </w:p>
        </w:tc>
        <w:tc>
          <w:tcPr>
            <w:tcW w:w="1395" w:type="dxa"/>
          </w:tcPr>
          <w:p w14:paraId="27DC213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931</w:t>
            </w:r>
          </w:p>
        </w:tc>
        <w:tc>
          <w:tcPr>
            <w:tcW w:w="1395" w:type="dxa"/>
          </w:tcPr>
          <w:p w14:paraId="42F3010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4-3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F7BB01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71FBC9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793FE4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38D929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</w:tcPr>
          <w:p w14:paraId="193DDE0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4745DDDA" w14:textId="77777777" w:rsidTr="007A214B">
        <w:tc>
          <w:tcPr>
            <w:tcW w:w="1394" w:type="dxa"/>
          </w:tcPr>
          <w:p w14:paraId="04C7142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proofErr w:type="spellStart"/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efoxatime</w:t>
            </w:r>
            <w:proofErr w:type="spellEnd"/>
          </w:p>
        </w:tc>
        <w:tc>
          <w:tcPr>
            <w:tcW w:w="1394" w:type="dxa"/>
          </w:tcPr>
          <w:p w14:paraId="645DBED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TX</w:t>
            </w:r>
          </w:p>
        </w:tc>
        <w:tc>
          <w:tcPr>
            <w:tcW w:w="1395" w:type="dxa"/>
          </w:tcPr>
          <w:p w14:paraId="7B6E21C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4B13B96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266</w:t>
            </w:r>
          </w:p>
        </w:tc>
        <w:tc>
          <w:tcPr>
            <w:tcW w:w="1395" w:type="dxa"/>
          </w:tcPr>
          <w:p w14:paraId="4EBD392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-3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C45791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044040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C5A9C9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B361AD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</w:tcPr>
          <w:p w14:paraId="15B120D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57160552" w14:textId="77777777" w:rsidTr="007A214B">
        <w:tc>
          <w:tcPr>
            <w:tcW w:w="1394" w:type="dxa"/>
          </w:tcPr>
          <w:p w14:paraId="5E5CD6C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hloramphenicol</w:t>
            </w:r>
          </w:p>
        </w:tc>
        <w:tc>
          <w:tcPr>
            <w:tcW w:w="1394" w:type="dxa"/>
          </w:tcPr>
          <w:p w14:paraId="2AA951D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</w:t>
            </w:r>
          </w:p>
        </w:tc>
        <w:tc>
          <w:tcPr>
            <w:tcW w:w="1395" w:type="dxa"/>
          </w:tcPr>
          <w:p w14:paraId="3CB45C2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6E3FF17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406</w:t>
            </w:r>
          </w:p>
        </w:tc>
        <w:tc>
          <w:tcPr>
            <w:tcW w:w="1395" w:type="dxa"/>
          </w:tcPr>
          <w:p w14:paraId="2620913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9-2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A6FE364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173493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ECBE32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6ED5F66E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2</w:t>
            </w:r>
          </w:p>
        </w:tc>
        <w:tc>
          <w:tcPr>
            <w:tcW w:w="1395" w:type="dxa"/>
          </w:tcPr>
          <w:p w14:paraId="215BBAB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0659317F" w14:textId="77777777" w:rsidTr="007A214B">
        <w:tc>
          <w:tcPr>
            <w:tcW w:w="1394" w:type="dxa"/>
          </w:tcPr>
          <w:p w14:paraId="02D6FFA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efepime</w:t>
            </w:r>
          </w:p>
        </w:tc>
        <w:tc>
          <w:tcPr>
            <w:tcW w:w="1394" w:type="dxa"/>
          </w:tcPr>
          <w:p w14:paraId="0D1A232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PM</w:t>
            </w:r>
          </w:p>
        </w:tc>
        <w:tc>
          <w:tcPr>
            <w:tcW w:w="1395" w:type="dxa"/>
          </w:tcPr>
          <w:p w14:paraId="3EC34A3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6502EF8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070</w:t>
            </w:r>
          </w:p>
        </w:tc>
        <w:tc>
          <w:tcPr>
            <w:tcW w:w="1395" w:type="dxa"/>
          </w:tcPr>
          <w:p w14:paraId="3CAC94A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-29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43D0308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4E34F3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F61C69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50C8D1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</w:t>
            </w:r>
          </w:p>
        </w:tc>
        <w:tc>
          <w:tcPr>
            <w:tcW w:w="1395" w:type="dxa"/>
          </w:tcPr>
          <w:p w14:paraId="6D8E477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00C9DBEA" w14:textId="77777777" w:rsidTr="007A214B">
        <w:tc>
          <w:tcPr>
            <w:tcW w:w="1394" w:type="dxa"/>
          </w:tcPr>
          <w:p w14:paraId="26CC99B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Vancomycin</w:t>
            </w:r>
          </w:p>
        </w:tc>
        <w:tc>
          <w:tcPr>
            <w:tcW w:w="1394" w:type="dxa"/>
          </w:tcPr>
          <w:p w14:paraId="1231233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VA</w:t>
            </w:r>
          </w:p>
        </w:tc>
        <w:tc>
          <w:tcPr>
            <w:tcW w:w="1395" w:type="dxa"/>
          </w:tcPr>
          <w:p w14:paraId="0221083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4844FCE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578</w:t>
            </w:r>
          </w:p>
        </w:tc>
        <w:tc>
          <w:tcPr>
            <w:tcW w:w="1395" w:type="dxa"/>
          </w:tcPr>
          <w:p w14:paraId="19A6D20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7-21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FD3680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9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C4A8B17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9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2C6D43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9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0C6FF5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19</w:t>
            </w:r>
          </w:p>
        </w:tc>
        <w:tc>
          <w:tcPr>
            <w:tcW w:w="1395" w:type="dxa"/>
          </w:tcPr>
          <w:p w14:paraId="3D3DA40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754F6EA2" w14:textId="77777777" w:rsidTr="007A214B">
        <w:tc>
          <w:tcPr>
            <w:tcW w:w="1394" w:type="dxa"/>
          </w:tcPr>
          <w:p w14:paraId="5B0644C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efazolin</w:t>
            </w:r>
          </w:p>
        </w:tc>
        <w:tc>
          <w:tcPr>
            <w:tcW w:w="1394" w:type="dxa"/>
          </w:tcPr>
          <w:p w14:paraId="1A8A271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Z</w:t>
            </w:r>
          </w:p>
        </w:tc>
        <w:tc>
          <w:tcPr>
            <w:tcW w:w="1395" w:type="dxa"/>
          </w:tcPr>
          <w:p w14:paraId="41099E21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2904217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166</w:t>
            </w:r>
          </w:p>
        </w:tc>
        <w:tc>
          <w:tcPr>
            <w:tcW w:w="1395" w:type="dxa"/>
          </w:tcPr>
          <w:p w14:paraId="1E85BFE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9-35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C1F042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CEF888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C55E25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5D8CCA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</w:t>
            </w:r>
          </w:p>
        </w:tc>
        <w:tc>
          <w:tcPr>
            <w:tcW w:w="1395" w:type="dxa"/>
          </w:tcPr>
          <w:p w14:paraId="1930844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39D7494A" w14:textId="77777777" w:rsidTr="007A214B">
        <w:tc>
          <w:tcPr>
            <w:tcW w:w="1394" w:type="dxa"/>
          </w:tcPr>
          <w:p w14:paraId="03542AB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Levofloxacin</w:t>
            </w:r>
          </w:p>
        </w:tc>
        <w:tc>
          <w:tcPr>
            <w:tcW w:w="1394" w:type="dxa"/>
          </w:tcPr>
          <w:p w14:paraId="4EF6D39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LE </w:t>
            </w:r>
          </w:p>
        </w:tc>
        <w:tc>
          <w:tcPr>
            <w:tcW w:w="1395" w:type="dxa"/>
          </w:tcPr>
          <w:p w14:paraId="6E203B6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5 µg</w:t>
            </w:r>
          </w:p>
        </w:tc>
        <w:tc>
          <w:tcPr>
            <w:tcW w:w="1395" w:type="dxa"/>
          </w:tcPr>
          <w:p w14:paraId="659385FA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248</w:t>
            </w:r>
          </w:p>
        </w:tc>
        <w:tc>
          <w:tcPr>
            <w:tcW w:w="1395" w:type="dxa"/>
          </w:tcPr>
          <w:p w14:paraId="6787C46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5-30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5E87660F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B632CD6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76BBC9F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D40A3E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8</w:t>
            </w:r>
          </w:p>
        </w:tc>
        <w:tc>
          <w:tcPr>
            <w:tcW w:w="1395" w:type="dxa"/>
          </w:tcPr>
          <w:p w14:paraId="53DBFF20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  <w:tr w:rsidR="00B7001B" w:rsidRPr="004001D1" w14:paraId="4AED6E38" w14:textId="77777777" w:rsidTr="007A214B">
        <w:trPr>
          <w:trHeight w:val="162"/>
        </w:trPr>
        <w:tc>
          <w:tcPr>
            <w:tcW w:w="1394" w:type="dxa"/>
          </w:tcPr>
          <w:p w14:paraId="13236D7C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efoxitin</w:t>
            </w:r>
          </w:p>
        </w:tc>
        <w:tc>
          <w:tcPr>
            <w:tcW w:w="1394" w:type="dxa"/>
          </w:tcPr>
          <w:p w14:paraId="512BDA1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X</w:t>
            </w:r>
          </w:p>
        </w:tc>
        <w:tc>
          <w:tcPr>
            <w:tcW w:w="1395" w:type="dxa"/>
          </w:tcPr>
          <w:p w14:paraId="1A5B1028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0 µg</w:t>
            </w:r>
          </w:p>
        </w:tc>
        <w:tc>
          <w:tcPr>
            <w:tcW w:w="1395" w:type="dxa"/>
          </w:tcPr>
          <w:p w14:paraId="328799E9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742</w:t>
            </w:r>
          </w:p>
        </w:tc>
        <w:tc>
          <w:tcPr>
            <w:tcW w:w="1395" w:type="dxa"/>
          </w:tcPr>
          <w:p w14:paraId="17284F25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3-29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0710D92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6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C22465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19F09F0B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3F123383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27</w:t>
            </w:r>
          </w:p>
        </w:tc>
        <w:tc>
          <w:tcPr>
            <w:tcW w:w="1395" w:type="dxa"/>
          </w:tcPr>
          <w:p w14:paraId="384F07DD" w14:textId="77777777" w:rsidR="00B7001B" w:rsidRPr="004001D1" w:rsidRDefault="00B7001B" w:rsidP="007A214B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001D1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ensitive</w:t>
            </w:r>
          </w:p>
        </w:tc>
      </w:tr>
    </w:tbl>
    <w:p w14:paraId="11AA3862" w14:textId="77777777" w:rsidR="00B7001B" w:rsidRPr="004001D1" w:rsidRDefault="00B7001B" w:rsidP="00B7001B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5DFCC5C9" w14:textId="27378008" w:rsidR="000863D3" w:rsidRPr="004001D1" w:rsidRDefault="000863D3" w:rsidP="00FA78A3">
      <w:pPr>
        <w:rPr>
          <w:rFonts w:ascii="Times New Roman" w:hAnsi="Times New Roman" w:cs="Times New Roman"/>
          <w:b/>
          <w:bCs/>
        </w:rPr>
      </w:pPr>
    </w:p>
    <w:p w14:paraId="17377D76" w14:textId="77777777" w:rsidR="00EF5DC9" w:rsidRPr="004001D1" w:rsidRDefault="00EF5DC9" w:rsidP="00FA78A3">
      <w:pPr>
        <w:rPr>
          <w:rFonts w:ascii="Times New Roman" w:hAnsi="Times New Roman" w:cs="Times New Roman"/>
          <w:b/>
          <w:bCs/>
        </w:rPr>
      </w:pPr>
    </w:p>
    <w:p w14:paraId="2FA27DEC" w14:textId="70BFB024" w:rsidR="00893B1F" w:rsidRPr="004001D1" w:rsidRDefault="009658B9" w:rsidP="00FA78A3">
      <w:pPr>
        <w:rPr>
          <w:rFonts w:ascii="Times New Roman" w:hAnsi="Times New Roman" w:cs="Times New Roman"/>
          <w:b/>
          <w:bCs/>
        </w:rPr>
      </w:pPr>
      <w:r w:rsidRPr="004001D1">
        <w:rPr>
          <w:rFonts w:ascii="Times New Roman" w:hAnsi="Times New Roman" w:cs="Times New Roman"/>
          <w:b/>
          <w:bCs/>
        </w:rPr>
        <w:t>Table</w:t>
      </w:r>
      <w:r w:rsidR="00893B1F" w:rsidRPr="004001D1">
        <w:rPr>
          <w:rFonts w:ascii="Times New Roman" w:hAnsi="Times New Roman" w:cs="Times New Roman"/>
          <w:b/>
          <w:bCs/>
        </w:rPr>
        <w:t xml:space="preserve"> </w:t>
      </w:r>
      <w:r w:rsidR="00B121BB" w:rsidRPr="004001D1">
        <w:rPr>
          <w:rFonts w:ascii="Times New Roman" w:hAnsi="Times New Roman" w:cs="Times New Roman"/>
          <w:b/>
          <w:bCs/>
        </w:rPr>
        <w:t>S</w:t>
      </w:r>
      <w:r w:rsidR="00EF5DC9" w:rsidRPr="004001D1">
        <w:rPr>
          <w:rFonts w:ascii="Times New Roman" w:hAnsi="Times New Roman" w:cs="Times New Roman"/>
          <w:b/>
          <w:bCs/>
        </w:rPr>
        <w:t>2</w:t>
      </w:r>
      <w:r w:rsidR="00B121BB" w:rsidRPr="004001D1">
        <w:rPr>
          <w:rFonts w:ascii="Times New Roman" w:hAnsi="Times New Roman" w:cs="Times New Roman"/>
          <w:b/>
          <w:bCs/>
        </w:rPr>
        <w:t>.</w:t>
      </w:r>
      <w:r w:rsidR="00893B1F" w:rsidRPr="004001D1">
        <w:rPr>
          <w:rFonts w:ascii="Times New Roman" w:hAnsi="Times New Roman" w:cs="Times New Roman"/>
          <w:b/>
          <w:bCs/>
        </w:rPr>
        <w:t xml:space="preserve"> Peak areas for all detected peaks in </w:t>
      </w:r>
      <w:r w:rsidR="00AA7EEF" w:rsidRPr="004001D1">
        <w:rPr>
          <w:rFonts w:ascii="Times New Roman" w:hAnsi="Times New Roman" w:cs="Times New Roman"/>
          <w:b/>
          <w:bCs/>
        </w:rPr>
        <w:t xml:space="preserve">honey samples </w:t>
      </w:r>
    </w:p>
    <w:tbl>
      <w:tblPr>
        <w:tblW w:w="4695" w:type="pct"/>
        <w:tblLook w:val="04A0" w:firstRow="1" w:lastRow="0" w:firstColumn="1" w:lastColumn="0" w:noHBand="0" w:noVBand="1"/>
      </w:tblPr>
      <w:tblGrid>
        <w:gridCol w:w="1586"/>
        <w:gridCol w:w="916"/>
        <w:gridCol w:w="916"/>
        <w:gridCol w:w="1021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1021"/>
      </w:tblGrid>
      <w:tr w:rsidR="00AA7EEF" w:rsidRPr="004001D1" w14:paraId="04137E27" w14:textId="77777777" w:rsidTr="00AA7EEF">
        <w:trPr>
          <w:trHeight w:val="2340"/>
        </w:trPr>
        <w:tc>
          <w:tcPr>
            <w:tcW w:w="65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84C7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@ RT (min)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F83890E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ulti-floral (1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2DB1DB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weet Clover (2)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80CFB3E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unflower (3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50F6DD1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ulti-floral (4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F49ACE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uckwheat (5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1E3AD4C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uckwheat (6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67C1BFF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uckwheat &amp; Multifloral (7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24AC1E1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uckwheat (2nd batch 8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8FCB01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ulti-floral (9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0FBB2DA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weet Clover (10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30928E5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unflower (11)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172888B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ulti-floral (12)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1ED34E9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anuka</w:t>
            </w:r>
          </w:p>
        </w:tc>
      </w:tr>
      <w:tr w:rsidR="00AA7EEF" w:rsidRPr="004001D1" w14:paraId="4A1497A0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57C9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581.1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2.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C50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7FD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679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FC1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02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988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EFD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527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6C9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321,8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94E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681,4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422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314,0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A82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2DAE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3,460,362</w:t>
            </w:r>
          </w:p>
        </w:tc>
      </w:tr>
      <w:tr w:rsidR="00AA7EEF" w:rsidRPr="004001D1" w14:paraId="6CB6C64D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A87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90.12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2.7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F6A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4B5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382,5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5CE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15F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6AB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92,9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E11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,699,4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7F0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035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F0C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C3A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9,044,3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9A1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8,855,5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40D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510,02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B714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2C88D39E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79AD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65.06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2.4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A58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115,7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46E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500,17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6A6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460,1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AA1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731,6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340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456,7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048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3,6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7EF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846,6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A8D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643,9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46C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352,4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1D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958,4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D05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106,6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907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432,01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F422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455,990</w:t>
            </w:r>
          </w:p>
        </w:tc>
      </w:tr>
      <w:tr w:rsidR="00AA7EEF" w:rsidRPr="004001D1" w14:paraId="447E2B8A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FE5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77.02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2.7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803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093,9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5E0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396,17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E8A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242,4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E12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726,7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963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497,2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87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69,8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89C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860,6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9C0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617,8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E6D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345,4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198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953,0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179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122,8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345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462,69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85BF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109,669</w:t>
            </w:r>
          </w:p>
        </w:tc>
      </w:tr>
      <w:tr w:rsidR="00AA7EEF" w:rsidRPr="004001D1" w14:paraId="5C91487F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282C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53.02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2.8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EE0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970,9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99A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323,94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89C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564,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A4D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445,2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5DC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001,1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E32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2,1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2D2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563,9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D60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192,8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FEF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105,6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7F1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872,7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51F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038,1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954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028,38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773C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50,156</w:t>
            </w:r>
          </w:p>
        </w:tc>
      </w:tr>
      <w:tr w:rsidR="00AA7EEF" w:rsidRPr="004001D1" w14:paraId="433AE997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1A9C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36.09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3.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B0C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C7E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046,10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4A8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837,4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CDD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8E6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437,7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97B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37,6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BA3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908,1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F08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7B1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603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643,6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509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133,0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259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348,93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9EEC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2961D319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2BC2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85.1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3.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8C8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151,6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720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5AB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725,4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3F6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139,5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18B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726,9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99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558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D2B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283,6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675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004,1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123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251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BE4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4BF0C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51E24675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2BC4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5.18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3.4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D53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326,8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B49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481,29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94A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149,6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241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924,6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24C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488,5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DC7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073,2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F3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833,6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40A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111,4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7DC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396,9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85C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103,8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A26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388,7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F5C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731,21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0C13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167E2BE1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D5A9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51.04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3.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A87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784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366,62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2B9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49,2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F3A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550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052,3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032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366,6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A51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37,4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87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8,1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B2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6,5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DC2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658,5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121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311,3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1C1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372,35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DCF1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836,833</w:t>
            </w:r>
          </w:p>
        </w:tc>
      </w:tr>
      <w:tr w:rsidR="00AA7EEF" w:rsidRPr="004001D1" w14:paraId="12D1307E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02A7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569.21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3.6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5EB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842,9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661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770,62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CDA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4,826,0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9A8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548,3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B1A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,868,1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D70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473,3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7B2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891,0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EC1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356,5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252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,284,6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EC0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147,6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F4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,223,1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E7B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748,87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385C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813,650</w:t>
            </w:r>
          </w:p>
        </w:tc>
      </w:tr>
      <w:tr w:rsidR="00AA7EEF" w:rsidRPr="004001D1" w14:paraId="5A20F8F7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0086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25.11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3.9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221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,372,5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DD1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093,28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78F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,867,9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C19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,501,0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AA5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447,1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192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584,9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106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876,2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449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419,1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3FE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984,5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307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951,6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5F1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704,7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BED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055,15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8DF0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,559,647</w:t>
            </w:r>
          </w:p>
        </w:tc>
      </w:tr>
      <w:tr w:rsidR="00AA7EEF" w:rsidRPr="004001D1" w14:paraId="4CA4CAAF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0B60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17.0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4.0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2E1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84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017,72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427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886,3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595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72D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908,1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7A5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413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520,4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73C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9E3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325,2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86A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E3B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2FD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251,28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1B8A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4B9F50FC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7F60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419.12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4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83F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779,4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029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831,0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01A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B45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071,9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42B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742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19,6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5BE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13,1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6F3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603,1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D4A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5,959,2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4F2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482,1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88D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668,4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8B5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969,05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E12A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775,931</w:t>
            </w:r>
          </w:p>
        </w:tc>
      </w:tr>
      <w:tr w:rsidR="00AA7EEF" w:rsidRPr="004001D1" w14:paraId="61E2EB8E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C118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73.08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4.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7EA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344,2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8FD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943,41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5BD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496,8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F3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384,2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EA3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792,7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8F4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629,2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6E1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077,6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0CF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598,6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65A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289,2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C1C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975,4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26B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,567,8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077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760,89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2AF7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549,791</w:t>
            </w:r>
          </w:p>
        </w:tc>
      </w:tr>
      <w:tr w:rsidR="00AA7EEF" w:rsidRPr="004001D1" w14:paraId="65F0D62B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99AD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77.18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4.4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5B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669,7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409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597,19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7A1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,663,8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861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097,2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D94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055,6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80D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541,0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4CA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448,9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DA3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,520,88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310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038,7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59C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406,9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A2F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,207,5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09B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623,01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559B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40DE24E6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0B08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65.0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4.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22D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667,6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C83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6,350,00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2F2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239,901,0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2CC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199,8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DC4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4,925,5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981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9,335,8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6D5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,061,6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8B4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743,9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307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4,561,8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6F0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,685,4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4D3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,794,9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3A3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624,19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D8C5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335,759,600</w:t>
            </w:r>
          </w:p>
        </w:tc>
      </w:tr>
      <w:tr w:rsidR="00AA7EEF" w:rsidRPr="004001D1" w14:paraId="1720F27F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5AFB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27.1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4.6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175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330,8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3B5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475,47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926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C8F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108,3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8B6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42,8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13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3,3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15A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B24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695,1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75B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011,2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7CC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472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050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4767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282340EF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A802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639.1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4.8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45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913,8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BAA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103,94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262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174,5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9AA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728,0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F06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304,2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A97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20,6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1DA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B7A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272,3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8B0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993,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C9E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4,9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9E9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424,6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35C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04,83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F91A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011A98CB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CA24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03.1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4.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C58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933,1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C9C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4,641,27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A8F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8,517,0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0B3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658,0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08E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,204,3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A00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869,4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921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495,5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77F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074,5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F38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0,784,8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B0D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8,564,9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460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6,554,7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36F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462,19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2581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068,417</w:t>
            </w:r>
          </w:p>
        </w:tc>
      </w:tr>
      <w:tr w:rsidR="00AA7EEF" w:rsidRPr="004001D1" w14:paraId="5484099B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51D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63.04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5.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00B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317,0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610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,047,3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953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757,7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93F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841,0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BE7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947,3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344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854,5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299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778,9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5C5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794,2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CD4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402,8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E0F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5,049,6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95C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,358,6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DD4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937,91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28D5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197,847</w:t>
            </w:r>
          </w:p>
        </w:tc>
      </w:tr>
      <w:tr w:rsidR="00AA7EEF" w:rsidRPr="004001D1" w14:paraId="5B64FF17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6D7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1.1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5.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D56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274,5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B21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,009,22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904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1,148,2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5DB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597,9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38D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753,9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06D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913,5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45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,687,1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28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241,8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E11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,351,2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261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481,7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FCD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405,4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F4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321,71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4E2F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986,549</w:t>
            </w:r>
          </w:p>
        </w:tc>
      </w:tr>
      <w:tr w:rsidR="00AA7EEF" w:rsidRPr="004001D1" w14:paraId="6D9E9659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06DF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9.19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5.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79F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677,8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FA9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207,28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F7B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915,9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6D1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167,5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FE9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458,1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CEE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03,5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3FA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575,6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757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885,6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10B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99,0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6A5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70,3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8EA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261,4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90F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2,33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2DD3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0A1E6B9E" w14:textId="77777777" w:rsidTr="00DA04D0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B3B6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91.14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5.5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562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454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7B3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300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026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704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0A6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483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399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27C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28E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D1D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2419C8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495,157,018</w:t>
            </w:r>
          </w:p>
        </w:tc>
      </w:tr>
      <w:tr w:rsidR="00AA7EEF" w:rsidRPr="004001D1" w14:paraId="3AB5AE50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42F2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919.2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5.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20B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,8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094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534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12C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2E6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755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8CD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956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3,3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877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3,809,3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1F1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A1A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891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50AA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1F2306D1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F539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lastRenderedPageBreak/>
              <w:t xml:space="preserve">523.20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5.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747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,659,6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83C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9,564,01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F40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0,578,1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EF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021,8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F48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,432,8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A9D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961,5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7B8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,198,9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71C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,845,3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3A9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,247,8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3F8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,985,1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C5A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9,137,8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C7A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159,7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8DF1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,880,981</w:t>
            </w:r>
          </w:p>
        </w:tc>
      </w:tr>
      <w:tr w:rsidR="00AA7EEF" w:rsidRPr="004001D1" w14:paraId="2DCD4585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3FD8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1.1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5.6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F29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9,523,2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9D9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8,778,64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B64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33,673,5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5E0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,702,9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91E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7,074,0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36E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0,489,2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98D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6,209,5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BCB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3,564,8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547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4,343,8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F66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5,491,2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CAF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5,759,4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5CF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6,039,82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3631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7,482,599</w:t>
            </w:r>
          </w:p>
        </w:tc>
      </w:tr>
      <w:tr w:rsidR="00AA7EEF" w:rsidRPr="004001D1" w14:paraId="7358F164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C2D4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1.1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6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0BB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,267,5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51D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2,875,18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5CF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1,225,9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FC6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5,833,0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7CE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6,664,3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0F2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2,161,4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0A9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7,937,7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96D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,426,9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178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2,038,3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B86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8,293,7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859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1,083,5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A57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,128,8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03F4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9,749,140</w:t>
            </w:r>
          </w:p>
        </w:tc>
      </w:tr>
      <w:tr w:rsidR="00AA7EEF" w:rsidRPr="004001D1" w14:paraId="07B138B5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7EBE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3.1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6.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0AC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,047,5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404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2,414,58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77F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0,919,7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79C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,780,1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5CC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,802,6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233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,523,4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E8C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1,654,6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6CF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552,3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1D6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4,239,8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873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9,810,5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E75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4,940,98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4AA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,192,26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0809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4,675,820</w:t>
            </w:r>
          </w:p>
        </w:tc>
      </w:tr>
      <w:tr w:rsidR="00AA7EEF" w:rsidRPr="004001D1" w14:paraId="5890C622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3F29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1.1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6.5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E5B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9,686,4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141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4,330,16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81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4,790,8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1F0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2,161,4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D3B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6,002,0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DA1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6,530,3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9BC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7,092,3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82C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2,193,0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EEF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7,547,1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82A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7,478,8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C24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0,025,19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BD5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3,989,49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F782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5,770,530</w:t>
            </w:r>
          </w:p>
        </w:tc>
      </w:tr>
      <w:tr w:rsidR="00AA7EEF" w:rsidRPr="004001D1" w14:paraId="68FB4A43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E40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3.1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6.7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22E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,310,7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D8C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1,277,8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DEE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0,102,8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F59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103,5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B27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,805,2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6EC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031,4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73B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,210,1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BA4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467,8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E3C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,519,6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3D6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,425,1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6D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,490,9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07C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,316,32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4ED9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,072,494</w:t>
            </w:r>
          </w:p>
        </w:tc>
      </w:tr>
      <w:tr w:rsidR="00AA7EEF" w:rsidRPr="004001D1" w14:paraId="3B8F9EED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414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47.1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6.8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90C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,548,8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275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4,845,02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0B6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8,024,5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487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,436,6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7D4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,532,4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405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963,1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257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,648,6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60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,231,8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1AD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6,685,1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F72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6,346,6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7F9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0,153,4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97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,001,09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832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,985,063</w:t>
            </w:r>
          </w:p>
        </w:tc>
      </w:tr>
      <w:tr w:rsidR="00AA7EEF" w:rsidRPr="004001D1" w14:paraId="3AB5372B" w14:textId="77777777" w:rsidTr="00DA04D0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BED8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65.06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7.0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28A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73B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418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A08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D48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202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61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741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308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D3D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5B7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B51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104A83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,703,643</w:t>
            </w:r>
          </w:p>
        </w:tc>
      </w:tr>
      <w:tr w:rsidR="00AA7EEF" w:rsidRPr="004001D1" w14:paraId="1D69E4BB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3E84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63.1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7.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3C4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,938,4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251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6,368,5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966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8,545,2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21E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,951,5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242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7,071,8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396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,687,9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C55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6,088,9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5DF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8,246,9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974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3,618,3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B6F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1,635,9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55C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2,013,4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9FE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3,301,69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E7C7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,304,996</w:t>
            </w:r>
          </w:p>
        </w:tc>
      </w:tr>
      <w:tr w:rsidR="00AA7EEF" w:rsidRPr="004001D1" w14:paraId="7C438434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AB4F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87.10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7.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B33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107,2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23B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,842,4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1E8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0,053,6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24F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517,6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3F5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942,3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D36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058,3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F89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408,9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B11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572,2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DA0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,934,2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0EB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,408,9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902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503,1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F44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,951,1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6A9F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,136,043</w:t>
            </w:r>
          </w:p>
        </w:tc>
      </w:tr>
      <w:tr w:rsidR="00AA7EEF" w:rsidRPr="004001D1" w14:paraId="78CE3B1C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BB6C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49.19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7.4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F3E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110,5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9D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,503,07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311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,302,8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205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105,1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327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097,0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4FF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194,9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2C1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,604,9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763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,457,1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8E8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,241,3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837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,126,9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75C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,019,0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FFD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435,98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2575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527,149</w:t>
            </w:r>
          </w:p>
        </w:tc>
      </w:tr>
      <w:tr w:rsidR="00AA7EEF" w:rsidRPr="004001D1" w14:paraId="4481780F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A785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87.10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7.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670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393,1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EC2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818,79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CF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992,4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FA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899,7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209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417,4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9A3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324,4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2E2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681,5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8A2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276,9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857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063,8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AA0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736,8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DEE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701,3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052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925,1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6979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578,072</w:t>
            </w:r>
          </w:p>
        </w:tc>
      </w:tr>
      <w:tr w:rsidR="00AA7EEF" w:rsidRPr="004001D1" w14:paraId="71FCA93E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9DF5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44.0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7.7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96E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5,6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AA2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,070,70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ADB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283,1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C4E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3,0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00A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518,3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D09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838,2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485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013,1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1C1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9,3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C32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426,7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8C9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616,0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DD4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522,5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541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218,43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8EC4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44,578</w:t>
            </w:r>
          </w:p>
        </w:tc>
      </w:tr>
      <w:tr w:rsidR="00AA7EEF" w:rsidRPr="004001D1" w14:paraId="6659CD49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A6BD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45.1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7.8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53D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9,765,6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14E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2,034,83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CBC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9,760,2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F77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,860,4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B6C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7,501,5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81C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,615,1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AF0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7,031,3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2D9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9,030,2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9F4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5,070,8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FFD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4,923,5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A22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1,977,4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202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,437,32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EDAB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4,322,305</w:t>
            </w:r>
          </w:p>
        </w:tc>
      </w:tr>
      <w:tr w:rsidR="00AA7EEF" w:rsidRPr="004001D1" w14:paraId="408A2D8A" w14:textId="77777777" w:rsidTr="00DA04D0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60CF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479.2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7.9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9F4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EB2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8C1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F0D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976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58E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8EE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47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935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432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3BD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057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E5290C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,892,913</w:t>
            </w:r>
          </w:p>
        </w:tc>
      </w:tr>
      <w:tr w:rsidR="00AA7EEF" w:rsidRPr="004001D1" w14:paraId="730237D1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E6F8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73.08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8.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7C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032,5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1CA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293,34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38A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881,4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768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61,8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000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472,8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5D1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62,8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426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688,7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FCA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124,9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8CB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272,3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6B3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31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1C7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672,10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D47A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778,336</w:t>
            </w:r>
          </w:p>
        </w:tc>
      </w:tr>
      <w:tr w:rsidR="00AA7EEF" w:rsidRPr="004001D1" w14:paraId="0FE1A478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3394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47.1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8.5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88E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5,655,6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2BC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,616,2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83E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,686,0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643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912,6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A08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,202,6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EE0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067,4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07E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,291,2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B0B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,621,2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0BC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8,811,9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02E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3,264,2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CB8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911,2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27C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533,46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59FD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423,774</w:t>
            </w:r>
          </w:p>
        </w:tc>
      </w:tr>
      <w:tr w:rsidR="00AA7EEF" w:rsidRPr="004001D1" w14:paraId="44B1DF07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58C2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849.36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8.6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05C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024,6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3F5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1,68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DDD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068,9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668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751,1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99C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245,9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B67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D66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0,1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26F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498,5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29F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077,4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F17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95,3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75A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4,1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A6A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0,66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4B2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504B5F5A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DE4A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73.08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8.8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B96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748,8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ED2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BC3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970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880,8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AEB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89,2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DE7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BE0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900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518,7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22D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01,6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E10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A46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F67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FF94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5EAFDBD8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E6DE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09.1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8.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D76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666,7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1EF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260,57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477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588,3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A61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518,3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E41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899,9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825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441,8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60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294,5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368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102,8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D15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303,1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1F0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,865,7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CF6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1,858,1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47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970,96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A028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9,153,523</w:t>
            </w:r>
          </w:p>
        </w:tc>
      </w:tr>
      <w:tr w:rsidR="00AA7EEF" w:rsidRPr="004001D1" w14:paraId="17FD40EE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CF67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63.1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9.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656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828,9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091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956,36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AE0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280,8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AB0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199,8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B70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235,4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BFA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914,3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DB9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590,2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B74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203,1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D19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948,9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93E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799,5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DD1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703,7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4CF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712,74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A939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,392,311</w:t>
            </w:r>
          </w:p>
        </w:tc>
      </w:tr>
      <w:tr w:rsidR="00AA7EEF" w:rsidRPr="004001D1" w14:paraId="6185AD3D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B6F6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99.10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9.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E6A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8,493,9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E5C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5,240,33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750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85,648,8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CCE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4,810,6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B6F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0,907,7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284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0,048,0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CE6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3,114,9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68D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2,722,9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B9A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91,532,3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02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1,435,7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0F0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09,223,9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85F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5,097,95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2034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64,023,314</w:t>
            </w:r>
          </w:p>
        </w:tc>
      </w:tr>
      <w:tr w:rsidR="00AA7EEF" w:rsidRPr="004001D1" w14:paraId="4727E9C1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D832" w14:textId="24F3558F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43.8</w:t>
            </w:r>
            <w:r w:rsidR="001178A2"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9.7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EA9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FA2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055,79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71D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569,7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4B9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2E8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354,0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09B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32,4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9F2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01,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583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174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05,7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09F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028,7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FB6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514,6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6A2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897,1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C2C2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2,768,875</w:t>
            </w:r>
          </w:p>
        </w:tc>
      </w:tr>
      <w:tr w:rsidR="00AA7EEF" w:rsidRPr="004001D1" w14:paraId="55C32BC0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737E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63.1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19.9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959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254,4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D1F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,588,38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A97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004,3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B3F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572,2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F43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401,8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4B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294,3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40A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406,9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3CD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138,7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930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471,3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DFE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,248,6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D75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,908,7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164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195,92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C6A3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9,703,643</w:t>
            </w:r>
          </w:p>
        </w:tc>
      </w:tr>
      <w:tr w:rsidR="00AA7EEF" w:rsidRPr="004001D1" w14:paraId="62508D3C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3CF1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01.11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0.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BB6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8,065,1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12D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2,398,47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881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8,392,0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A6D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,611,7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0AD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9,615,5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519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9,444,4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0C9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4,252,8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A9B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3,867,9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63D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2,149,0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0CD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8,696,8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76D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0,878,5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BF5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0,368,38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5829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6,936,144</w:t>
            </w:r>
          </w:p>
        </w:tc>
      </w:tr>
      <w:tr w:rsidR="00AA7EEF" w:rsidRPr="004001D1" w14:paraId="3A5CF293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2C96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49.19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0.5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3EA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071,5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3D1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085,14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C26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095,8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456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057,5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8C0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364,8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11C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515,4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CC1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434,5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958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944,9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299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167,1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85F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400,6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DF3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547,8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77C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876,09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841B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775,748</w:t>
            </w:r>
          </w:p>
        </w:tc>
      </w:tr>
      <w:tr w:rsidR="00AA7EEF" w:rsidRPr="004001D1" w14:paraId="1B0BFE55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D1FD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687.31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0.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8F8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728,4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20B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928,9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D61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393,6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E58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719,8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2AF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734,2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CF3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3,5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D20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967,5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7C6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492,3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8E0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833,5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BAD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601,1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BB5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057,7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243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AFDE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18634326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D454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463.2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0.7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5F0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111,8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5D9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347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4F9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723,2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25E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E4C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D30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9AF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438,9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BCA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CC8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0E9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549,6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9B0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4566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16ABA7B3" w14:textId="77777777" w:rsidTr="00DA04D0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D635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89.04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0.8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7B1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A7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8F2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134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510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748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2F1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327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E62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A8C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A36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911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119D27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,659,505</w:t>
            </w:r>
          </w:p>
        </w:tc>
      </w:tr>
      <w:tr w:rsidR="00AA7EEF" w:rsidRPr="004001D1" w14:paraId="1D189009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45A8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25.18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1.0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30B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ECB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,836,53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41D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AE0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A70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232,0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37C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338,6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6F0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338,9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BBF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74D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EC3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6,126,7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FBE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7,952,6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F1D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,485,4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896A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110B63A3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7D6A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95.19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1.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24A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961,8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BA2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718,64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DBD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,891,5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C7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054,7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52C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017,3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445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864,6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641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200,0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AA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480,6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484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,024,2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A5E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199,2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891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242,5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BA8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908,29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0B27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794,130</w:t>
            </w:r>
          </w:p>
        </w:tc>
      </w:tr>
      <w:tr w:rsidR="00AA7EEF" w:rsidRPr="004001D1" w14:paraId="149D8A0C" w14:textId="77777777" w:rsidTr="00DA04D0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26F9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489.19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1.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189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35B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A32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504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D12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F6C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102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81A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B2D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0E7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8FF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370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E13B1E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0,509,076</w:t>
            </w:r>
          </w:p>
        </w:tc>
      </w:tr>
      <w:tr w:rsidR="00AA7EEF" w:rsidRPr="004001D1" w14:paraId="21160C51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A3A1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582.26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1.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5D5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7,181,2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896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646,96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D96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7,316,3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8D0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6,216,7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D64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5,356,8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689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108,0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39E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5,603,2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279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1,746,0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AF2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,734,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C52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206,4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924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577,2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867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,172,06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0DF6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195,641</w:t>
            </w:r>
          </w:p>
        </w:tc>
      </w:tr>
      <w:tr w:rsidR="00AA7EEF" w:rsidRPr="004001D1" w14:paraId="68A93251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39DE" w14:textId="26260B91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85.8</w:t>
            </w:r>
            <w:r w:rsidR="001178A2"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1.3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ED9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132,2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871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864,75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D4F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411,8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0B9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905,4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072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066,1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7F2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753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383,3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2AF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864,2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7F8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706,6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300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071,5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FE7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700,0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3D3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770,14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7829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9,674,407</w:t>
            </w:r>
          </w:p>
        </w:tc>
      </w:tr>
      <w:tr w:rsidR="00AA7EEF" w:rsidRPr="004001D1" w14:paraId="51A5DB8A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435D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582.26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1.6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1CE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2,722,4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B24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3,546,7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9BF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2,136,1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349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3,413,0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410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9,414,3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578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139,2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841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,044,5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D49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,340,0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C98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,296,6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E32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,663,0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A96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,065,7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BFA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,759,76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0D91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259,180</w:t>
            </w:r>
          </w:p>
        </w:tc>
      </w:tr>
      <w:tr w:rsidR="00AA7EEF" w:rsidRPr="004001D1" w14:paraId="3666E0B5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2B5A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628.2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1.9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FCF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,990,7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EDA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,726,3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6D9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,543,3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135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063,9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2C1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,727,7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C09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138,0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A1E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140,2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780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,305,4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A5A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981,6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838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646,0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E08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835,1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6DC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3,309,64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AC01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558,207</w:t>
            </w:r>
          </w:p>
        </w:tc>
      </w:tr>
      <w:tr w:rsidR="00AA7EEF" w:rsidRPr="004001D1" w14:paraId="5EDF12BB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50C1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628.2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2.4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BD2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119,2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4E1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555,47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C3A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079,0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564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728,8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AFC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737,9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B5D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7,8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B9F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973,2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7C5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089,1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4FF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865,0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399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464,9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DEF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341,7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02D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562,41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AE7E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127,593</w:t>
            </w:r>
          </w:p>
        </w:tc>
      </w:tr>
      <w:tr w:rsidR="00AA7EEF" w:rsidRPr="004001D1" w14:paraId="3598BA98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8845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27.22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2.5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8DF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511,1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20D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269,59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7EF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0,500,3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BA9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964,3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881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7,874,4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255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116,6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308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6,280,9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890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532,1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E2C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142,3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E0B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812,2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240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418,9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AA5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5,768,14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15D6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723,298</w:t>
            </w:r>
          </w:p>
        </w:tc>
      </w:tr>
      <w:tr w:rsidR="00AA7EEF" w:rsidRPr="004001D1" w14:paraId="47979B22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16F6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lastRenderedPageBreak/>
              <w:t xml:space="preserve">271.06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3.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A89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5,793,2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99A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,341,12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76D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,125,4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8B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7,906,6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3BF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3,923,1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BAC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761,1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B07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4,784,9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EAA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3,779,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A4B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7,154,6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17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3,992,4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838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1,519,8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513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,261,39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F616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6,762,918</w:t>
            </w:r>
          </w:p>
        </w:tc>
      </w:tr>
      <w:tr w:rsidR="00AA7EEF" w:rsidRPr="004001D1" w14:paraId="35B2DAE1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398D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29.2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3.7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93A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140,1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B88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397,13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D4E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4,849,3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6F1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379,2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A2E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,030,7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A64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060,7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BF4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,772,9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A3D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673,5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416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014,1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10B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605,4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1A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752,1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98B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1,955,02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5EDD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791,685</w:t>
            </w:r>
          </w:p>
        </w:tc>
      </w:tr>
      <w:tr w:rsidR="00AA7EEF" w:rsidRPr="004001D1" w14:paraId="3CDFD26E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A7EE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01.20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4.3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262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142,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BE6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542,61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12A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799,3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175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117,5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44B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535,1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287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646,5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77B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175,2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099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289,6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872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378,4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A2F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665,5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2E2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415,9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80F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347,87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9416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265,630</w:t>
            </w:r>
          </w:p>
        </w:tc>
      </w:tr>
      <w:tr w:rsidR="00AA7EEF" w:rsidRPr="004001D1" w14:paraId="18A81F29" w14:textId="77777777" w:rsidTr="00DA04D0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AC0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27.22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4.9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D81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CA1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738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CB1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5BB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63D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E99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4D8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F23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FEB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A62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AAD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C5FF7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4,072,291</w:t>
            </w:r>
          </w:p>
        </w:tc>
      </w:tr>
      <w:tr w:rsidR="00AA7EEF" w:rsidRPr="004001D1" w14:paraId="71B8B8C7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19F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87.22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4.9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FA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584,7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518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904,9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089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803,3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E45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346,2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F89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386,9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0B7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,563,7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37D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007,5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EC8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693,0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EFA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350,2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AA9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846,5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696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580,3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A35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294,26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F89D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035,746</w:t>
            </w:r>
          </w:p>
        </w:tc>
      </w:tr>
      <w:tr w:rsidR="00AA7EEF" w:rsidRPr="004001D1" w14:paraId="77170AF8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8DCC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29.14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5.0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AD5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303,5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C17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365,46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CA6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673,8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630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851,2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F76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883,2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637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102,4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A54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434,7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59B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,470,7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129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908,88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9C9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588,8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8C3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497,5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170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852,58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76E1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,808,045</w:t>
            </w:r>
          </w:p>
        </w:tc>
      </w:tr>
      <w:tr w:rsidR="00AA7EEF" w:rsidRPr="004001D1" w14:paraId="07A4394C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C926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187.1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5.7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96C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104,7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910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,514,5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DA7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,169,8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A77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011,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C4A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6,230,0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782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,431,6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A4E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,466,1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C38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688,2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DFD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,407,4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439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5,036,5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02E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,638,1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F65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,805,25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D5DC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,219,993</w:t>
            </w:r>
          </w:p>
        </w:tc>
      </w:tr>
      <w:tr w:rsidR="00AA7EEF" w:rsidRPr="004001D1" w14:paraId="631B6E78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D87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426.9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5.9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84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,400,9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481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197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968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2CE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AFE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298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CAE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D5D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,730,7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3FE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3DE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C1D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064E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</w:tr>
      <w:tr w:rsidR="00AA7EEF" w:rsidRPr="004001D1" w14:paraId="3CB5F043" w14:textId="77777777" w:rsidTr="00DA04D0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E429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601.15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6.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C85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B9F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4FA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AD3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CDA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9CD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A78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454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AC9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54B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4AF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D96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88DA31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,229,714</w:t>
            </w:r>
          </w:p>
        </w:tc>
      </w:tr>
      <w:tr w:rsidR="00AA7EEF" w:rsidRPr="004001D1" w14:paraId="22EE16B4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0472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11.1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7.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558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2,910,4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7DF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6,448,66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C5E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5,174,7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9EC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5,203,2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893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1,705,9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C04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6,937,6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D5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9,063,0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C3D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2,820,2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C34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,609,8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386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5,677,4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135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9,730,1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0D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1,732,78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DDB2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5,239,174</w:t>
            </w:r>
          </w:p>
        </w:tc>
      </w:tr>
      <w:tr w:rsidR="00AA7EEF" w:rsidRPr="004001D1" w14:paraId="2BD02594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CA90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47.10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7.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C19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,437,9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92E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,188,57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87B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,219,7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FD0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292,9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B9F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,238,8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994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13,2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6E1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,683,4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3E9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131,1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500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983,8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956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7,165,1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8CD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,983,3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15C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500,68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D69CA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019,172</w:t>
            </w:r>
          </w:p>
        </w:tc>
      </w:tr>
      <w:tr w:rsidR="00AA7EEF" w:rsidRPr="004001D1" w14:paraId="29328994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6545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55.07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7.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055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8,999,4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F5C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,243,49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DA5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,645,9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150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,628,1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02A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,167,7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178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67,4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A0F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8,818,9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CE1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,953,5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2DB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,916,1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FD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971,9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9EE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,991,0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B0F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,071,29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A3A7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4,490,865</w:t>
            </w:r>
          </w:p>
        </w:tc>
      </w:tr>
      <w:tr w:rsidR="00AA7EEF" w:rsidRPr="004001D1" w14:paraId="3677F2F1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C723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39.20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7.5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516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0,930,9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6F8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,182,22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73D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,276,1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4C6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1,612,9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0046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,410,7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71D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4,591,0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35D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5,887,9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DA3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1,246,8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0FE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5,323,0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F90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3,009,3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33A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0,358,1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14E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4,671,57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B4CA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1,685,362</w:t>
            </w:r>
          </w:p>
        </w:tc>
      </w:tr>
      <w:tr w:rsidR="00AA7EEF" w:rsidRPr="004001D1" w14:paraId="52E55632" w14:textId="77777777" w:rsidTr="00AA7EEF">
        <w:trPr>
          <w:trHeight w:val="225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C658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325.18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7.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D9B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44,685,1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05D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84,450,4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A95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68,084,9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D92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21,437,3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B55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26,334,4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534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68,953,9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AD5F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5,239,1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D74C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9,961,6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6AE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6,541,6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25A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28,885,1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A744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0,902,6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DFB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1,774,87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CBE8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8,788,327</w:t>
            </w:r>
          </w:p>
        </w:tc>
      </w:tr>
      <w:tr w:rsidR="00AA7EEF" w:rsidRPr="004001D1" w14:paraId="0F728A94" w14:textId="77777777" w:rsidTr="00AA7EEF">
        <w:trPr>
          <w:trHeight w:val="240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9541" w14:textId="77777777" w:rsidR="00AA7EEF" w:rsidRPr="004001D1" w:rsidRDefault="00AA7EEF" w:rsidP="00AA7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263.13 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@27.8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B755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EDC1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CF97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C2D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F2DE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FCCD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0942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F91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2E69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4A30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33,27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D753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13,7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545B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212A8" w14:textId="77777777" w:rsidR="00AA7EEF" w:rsidRPr="004001D1" w:rsidRDefault="00AA7EEF" w:rsidP="00AA7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5,668,102</w:t>
            </w:r>
          </w:p>
        </w:tc>
      </w:tr>
    </w:tbl>
    <w:p w14:paraId="383B178C" w14:textId="77777777" w:rsidR="00AA7EEF" w:rsidRPr="004001D1" w:rsidRDefault="00AA7EEF" w:rsidP="00AA7EEF">
      <w:pPr>
        <w:rPr>
          <w:rFonts w:ascii="Times New Roman" w:hAnsi="Times New Roman" w:cs="Times New Roman"/>
        </w:rPr>
      </w:pPr>
    </w:p>
    <w:p w14:paraId="6B5AF6EC" w14:textId="41C6E08E" w:rsidR="00AA7EEF" w:rsidRPr="004001D1" w:rsidRDefault="00FA78A3" w:rsidP="00FA78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001D1">
        <w:rPr>
          <w:rFonts w:ascii="Times New Roman" w:hAnsi="Times New Roman" w:cs="Times New Roman"/>
        </w:rPr>
        <w:t xml:space="preserve">denotes not detectable; values highlighted in orange are Manuka-specific peaks. All </w:t>
      </w:r>
      <w:r w:rsidRPr="004001D1">
        <w:rPr>
          <w:rFonts w:ascii="Times New Roman" w:hAnsi="Times New Roman" w:cs="Times New Roman"/>
          <w:i/>
          <w:iCs/>
        </w:rPr>
        <w:t>m/z</w:t>
      </w:r>
      <w:r w:rsidRPr="004001D1">
        <w:rPr>
          <w:rFonts w:ascii="Times New Roman" w:hAnsi="Times New Roman" w:cs="Times New Roman"/>
        </w:rPr>
        <w:t xml:space="preserve"> values are </w:t>
      </w:r>
      <w:r w:rsidR="001178A2" w:rsidRPr="004001D1">
        <w:rPr>
          <w:rFonts w:ascii="Times New Roman" w:hAnsi="Times New Roman" w:cs="Times New Roman"/>
        </w:rPr>
        <w:t>[</w:t>
      </w:r>
      <w:r w:rsidRPr="004001D1">
        <w:rPr>
          <w:rFonts w:ascii="Times New Roman" w:hAnsi="Times New Roman" w:cs="Times New Roman"/>
        </w:rPr>
        <w:t>M-H]</w:t>
      </w:r>
      <w:r w:rsidRPr="004001D1">
        <w:rPr>
          <w:rFonts w:ascii="Times New Roman" w:hAnsi="Times New Roman" w:cs="Times New Roman"/>
          <w:vertAlign w:val="superscript"/>
        </w:rPr>
        <w:t>-</w:t>
      </w:r>
      <w:r w:rsidRPr="004001D1">
        <w:rPr>
          <w:rFonts w:ascii="Times New Roman" w:hAnsi="Times New Roman" w:cs="Times New Roman"/>
        </w:rPr>
        <w:t>. For clarity, only average areas are shown</w:t>
      </w:r>
      <w:r w:rsidR="008834B8" w:rsidRPr="004001D1">
        <w:rPr>
          <w:rFonts w:ascii="Times New Roman" w:hAnsi="Times New Roman" w:cs="Times New Roman"/>
        </w:rPr>
        <w:t xml:space="preserve"> but SE was &lt; 3 %</w:t>
      </w:r>
      <w:r w:rsidRPr="004001D1">
        <w:rPr>
          <w:rFonts w:ascii="Times New Roman" w:hAnsi="Times New Roman" w:cs="Times New Roman"/>
        </w:rPr>
        <w:t>.</w:t>
      </w:r>
    </w:p>
    <w:p w14:paraId="21D3E364" w14:textId="77777777" w:rsidR="00AA7EEF" w:rsidRPr="004001D1" w:rsidRDefault="00AA7EEF" w:rsidP="00AA7EEF">
      <w:pPr>
        <w:rPr>
          <w:rFonts w:ascii="Times New Roman" w:hAnsi="Times New Roman" w:cs="Times New Roman"/>
        </w:rPr>
      </w:pPr>
    </w:p>
    <w:p w14:paraId="2BB0F059" w14:textId="77777777" w:rsidR="00FA78A3" w:rsidRPr="004001D1" w:rsidRDefault="00FA78A3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br w:type="page"/>
      </w:r>
    </w:p>
    <w:p w14:paraId="284D663C" w14:textId="0583705C" w:rsidR="005A03BC" w:rsidRPr="004001D1" w:rsidRDefault="009658B9" w:rsidP="00AA7EEF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>Table</w:t>
      </w:r>
      <w:r w:rsidR="005A03BC"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. </w:t>
      </w:r>
      <w:r w:rsidR="00D3217E"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</w:t>
      </w:r>
      <w:r w:rsidR="00EF5DC9"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3</w:t>
      </w:r>
      <w:r w:rsidR="00B121BB"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. </w:t>
      </w:r>
      <w:r w:rsidR="005A03BC"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Correlation of peak </w:t>
      </w:r>
      <w:r w:rsidR="00D41500"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abundance </w:t>
      </w:r>
      <w:r w:rsidR="00B121BB"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with </w:t>
      </w:r>
      <w:r w:rsidR="00D41500" w:rsidRPr="004001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antimicrobial activity against different bacteria</w:t>
      </w:r>
    </w:p>
    <w:p w14:paraId="3C57E650" w14:textId="680B2273" w:rsidR="00D41500" w:rsidRPr="004001D1" w:rsidRDefault="00D3217E" w:rsidP="00AA7EEF">
      <w:pPr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RED </w:t>
      </w:r>
      <w:r w:rsidR="00D41500" w:rsidRPr="004001D1">
        <w:rPr>
          <w:rFonts w:ascii="Times New Roman" w:eastAsia="Times New Roman" w:hAnsi="Times New Roman" w:cs="Times New Roman"/>
          <w:color w:val="000000"/>
          <w:lang w:eastAsia="en-GB"/>
        </w:rPr>
        <w:t>= more inhibitory</w:t>
      </w:r>
      <w:r w:rsidR="00FA78A3" w:rsidRPr="004001D1">
        <w:rPr>
          <w:rFonts w:ascii="Times New Roman" w:eastAsia="Times New Roman" w:hAnsi="Times New Roman" w:cs="Times New Roman"/>
          <w:color w:val="000000"/>
          <w:lang w:eastAsia="en-GB"/>
        </w:rPr>
        <w:t>, BLUE = less inhibitory</w:t>
      </w:r>
      <w:r w:rsidR="00F32B77" w:rsidRPr="004001D1">
        <w:rPr>
          <w:rFonts w:ascii="Times New Roman" w:eastAsia="Times New Roman" w:hAnsi="Times New Roman" w:cs="Times New Roman"/>
          <w:color w:val="000000"/>
          <w:lang w:eastAsia="en-GB"/>
        </w:rPr>
        <w:t>. As noted</w:t>
      </w:r>
      <w:r w:rsidR="00FA78A3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in the text,</w:t>
      </w:r>
      <w:r w:rsidR="00F32B77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D41500" w:rsidRPr="004001D1">
        <w:rPr>
          <w:rFonts w:ascii="Times New Roman" w:eastAsia="Times New Roman" w:hAnsi="Times New Roman" w:cs="Times New Roman"/>
          <w:color w:val="000000"/>
          <w:lang w:eastAsia="en-GB"/>
        </w:rPr>
        <w:t>certain compo</w:t>
      </w:r>
      <w:r w:rsidR="00501514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unds </w:t>
      </w:r>
      <w:r w:rsidR="00D41500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are </w:t>
      </w:r>
      <w:r w:rsidR="00501514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often </w:t>
      </w:r>
      <w:r w:rsidR="00D41500" w:rsidRPr="004001D1">
        <w:rPr>
          <w:rFonts w:ascii="Times New Roman" w:eastAsia="Times New Roman" w:hAnsi="Times New Roman" w:cs="Times New Roman"/>
          <w:color w:val="000000"/>
          <w:lang w:eastAsia="en-GB"/>
        </w:rPr>
        <w:t>correlated as effective against the same</w:t>
      </w:r>
      <w:r w:rsidR="001E089F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sets of bacteria – </w:t>
      </w:r>
      <w:proofErr w:type="gramStart"/>
      <w:r w:rsidR="001E089F" w:rsidRPr="004001D1">
        <w:rPr>
          <w:rFonts w:ascii="Times New Roman" w:eastAsia="Times New Roman" w:hAnsi="Times New Roman" w:cs="Times New Roman"/>
          <w:color w:val="000000"/>
          <w:lang w:eastAsia="en-GB"/>
        </w:rPr>
        <w:t>e.g.</w:t>
      </w:r>
      <w:proofErr w:type="gramEnd"/>
      <w:r w:rsidR="001E089F" w:rsidRPr="004001D1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="00501514" w:rsidRPr="004001D1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Klebsiella </w:t>
      </w:r>
      <w:r w:rsidR="00501514" w:rsidRPr="004001D1">
        <w:rPr>
          <w:rFonts w:ascii="Times New Roman" w:eastAsia="Times New Roman" w:hAnsi="Times New Roman" w:cs="Times New Roman"/>
          <w:color w:val="000000"/>
          <w:lang w:eastAsia="en-GB"/>
        </w:rPr>
        <w:t>and</w:t>
      </w:r>
      <w:r w:rsidR="00501514" w:rsidRPr="004001D1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E. faecalis.</w:t>
      </w:r>
    </w:p>
    <w:p w14:paraId="2F04D925" w14:textId="77777777" w:rsidR="002D7DAF" w:rsidRPr="004001D1" w:rsidRDefault="00391C83">
      <w:pPr>
        <w:rPr>
          <w:rFonts w:ascii="Times New Roman" w:hAnsi="Times New Roman" w:cs="Times New Roman"/>
        </w:rPr>
      </w:pPr>
      <w:r w:rsidRPr="004001D1">
        <w:rPr>
          <w:rFonts w:ascii="Times New Roman" w:hAnsi="Times New Roman" w:cs="Times New Roman"/>
        </w:rPr>
        <w:t>Please note that the first four bacteria were tested against all honey samples whereas the second set (</w:t>
      </w:r>
      <w:r w:rsidRPr="004001D1">
        <w:rPr>
          <w:rFonts w:ascii="Times New Roman" w:hAnsi="Times New Roman" w:cs="Times New Roman"/>
          <w:i/>
          <w:iCs/>
        </w:rPr>
        <w:t>Klebsiella</w:t>
      </w:r>
      <w:r w:rsidRPr="004001D1">
        <w:rPr>
          <w:rFonts w:ascii="Times New Roman" w:hAnsi="Times New Roman" w:cs="Times New Roman"/>
        </w:rPr>
        <w:t xml:space="preserve">, </w:t>
      </w:r>
      <w:r w:rsidRPr="004001D1">
        <w:rPr>
          <w:rFonts w:ascii="Times New Roman" w:hAnsi="Times New Roman" w:cs="Times New Roman"/>
          <w:i/>
          <w:iCs/>
        </w:rPr>
        <w:t>E.</w:t>
      </w:r>
      <w:r w:rsidR="00575757" w:rsidRPr="004001D1">
        <w:rPr>
          <w:rFonts w:ascii="Times New Roman" w:hAnsi="Times New Roman" w:cs="Times New Roman"/>
          <w:i/>
          <w:iCs/>
        </w:rPr>
        <w:t xml:space="preserve"> </w:t>
      </w:r>
      <w:r w:rsidRPr="004001D1">
        <w:rPr>
          <w:rFonts w:ascii="Times New Roman" w:hAnsi="Times New Roman" w:cs="Times New Roman"/>
          <w:i/>
          <w:iCs/>
        </w:rPr>
        <w:t>coli</w:t>
      </w:r>
      <w:r w:rsidRPr="004001D1">
        <w:rPr>
          <w:rFonts w:ascii="Times New Roman" w:hAnsi="Times New Roman" w:cs="Times New Roman"/>
        </w:rPr>
        <w:t xml:space="preserve"> and </w:t>
      </w:r>
      <w:r w:rsidRPr="004001D1">
        <w:rPr>
          <w:rFonts w:ascii="Times New Roman" w:hAnsi="Times New Roman" w:cs="Times New Roman"/>
          <w:i/>
          <w:iCs/>
        </w:rPr>
        <w:t>S</w:t>
      </w:r>
      <w:r w:rsidR="00575757" w:rsidRPr="004001D1">
        <w:rPr>
          <w:rFonts w:ascii="Times New Roman" w:hAnsi="Times New Roman" w:cs="Times New Roman"/>
          <w:i/>
          <w:iCs/>
        </w:rPr>
        <w:t>. aureus</w:t>
      </w:r>
      <w:r w:rsidRPr="004001D1">
        <w:rPr>
          <w:rFonts w:ascii="Times New Roman" w:hAnsi="Times New Roman" w:cs="Times New Roman"/>
        </w:rPr>
        <w:t xml:space="preserve">) were only tested against a reduced set of honeys. Therefore, the two separate correlations are shown. However, the components suggested to be antimicrobial (in purple) are consistent across the 2 </w:t>
      </w:r>
      <w:r w:rsidR="00704C09" w:rsidRPr="004001D1">
        <w:rPr>
          <w:rFonts w:ascii="Times New Roman" w:hAnsi="Times New Roman" w:cs="Times New Roman"/>
        </w:rPr>
        <w:t>correlations</w:t>
      </w:r>
      <w:r w:rsidRPr="004001D1">
        <w:rPr>
          <w:rFonts w:ascii="Times New Roman" w:hAnsi="Times New Roman" w:cs="Times New Roman"/>
        </w:rPr>
        <w:t>.</w:t>
      </w:r>
      <w:r w:rsidR="00704C09" w:rsidRPr="004001D1">
        <w:rPr>
          <w:rFonts w:ascii="Times New Roman" w:hAnsi="Times New Roman" w:cs="Times New Roman"/>
        </w:rPr>
        <w:t xml:space="preserve"> </w:t>
      </w:r>
    </w:p>
    <w:p w14:paraId="2B6190F5" w14:textId="2C0DF88C" w:rsidR="00391C83" w:rsidRPr="004001D1" w:rsidRDefault="00D3217E">
      <w:pPr>
        <w:rPr>
          <w:rFonts w:ascii="Times New Roman" w:hAnsi="Times New Roman" w:cs="Times New Roman"/>
        </w:rPr>
      </w:pPr>
      <w:r w:rsidRPr="004001D1">
        <w:rPr>
          <w:rFonts w:ascii="Times New Roman" w:hAnsi="Times New Roman" w:cs="Times New Roman"/>
        </w:rPr>
        <w:t xml:space="preserve">The criteria for </w:t>
      </w:r>
      <w:r w:rsidR="00391C83" w:rsidRPr="004001D1">
        <w:rPr>
          <w:rFonts w:ascii="Times New Roman" w:hAnsi="Times New Roman" w:cs="Times New Roman"/>
        </w:rPr>
        <w:t xml:space="preserve">the selection of AM components </w:t>
      </w:r>
      <w:proofErr w:type="gramStart"/>
      <w:r w:rsidR="00391C83" w:rsidRPr="004001D1">
        <w:rPr>
          <w:rFonts w:ascii="Times New Roman" w:hAnsi="Times New Roman" w:cs="Times New Roman"/>
        </w:rPr>
        <w:t>is</w:t>
      </w:r>
      <w:proofErr w:type="gramEnd"/>
      <w:r w:rsidR="00391C83" w:rsidRPr="004001D1">
        <w:rPr>
          <w:rFonts w:ascii="Times New Roman" w:hAnsi="Times New Roman" w:cs="Times New Roman"/>
        </w:rPr>
        <w:t xml:space="preserve"> arbitrary and </w:t>
      </w:r>
      <w:r w:rsidR="00FA78A3" w:rsidRPr="004001D1">
        <w:rPr>
          <w:rFonts w:ascii="Times New Roman" w:hAnsi="Times New Roman" w:cs="Times New Roman"/>
        </w:rPr>
        <w:t xml:space="preserve">was </w:t>
      </w:r>
      <w:r w:rsidR="00391C83" w:rsidRPr="004001D1">
        <w:rPr>
          <w:rFonts w:ascii="Times New Roman" w:hAnsi="Times New Roman" w:cs="Times New Roman"/>
        </w:rPr>
        <w:t>based on a R value of &gt;0.33 in more than 5 bacteria</w:t>
      </w:r>
      <w:r w:rsidR="00575757" w:rsidRPr="004001D1">
        <w:rPr>
          <w:rFonts w:ascii="Times New Roman" w:hAnsi="Times New Roman" w:cs="Times New Roman"/>
        </w:rPr>
        <w:t>.</w:t>
      </w:r>
      <w:r w:rsidRPr="004001D1">
        <w:rPr>
          <w:rFonts w:ascii="Times New Roman" w:hAnsi="Times New Roman" w:cs="Times New Roman"/>
        </w:rPr>
        <w:t xml:space="preserve"> </w:t>
      </w:r>
      <w:r w:rsidR="00391C83" w:rsidRPr="004001D1">
        <w:rPr>
          <w:rFonts w:ascii="Times New Roman" w:hAnsi="Times New Roman" w:cs="Times New Roman"/>
        </w:rPr>
        <w:t xml:space="preserve">The selection of components </w:t>
      </w:r>
      <w:r w:rsidR="00FA78A3" w:rsidRPr="004001D1">
        <w:rPr>
          <w:rFonts w:ascii="Times New Roman" w:hAnsi="Times New Roman" w:cs="Times New Roman"/>
        </w:rPr>
        <w:t xml:space="preserve">in blue </w:t>
      </w:r>
      <w:r w:rsidR="00391C83" w:rsidRPr="004001D1">
        <w:rPr>
          <w:rFonts w:ascii="Times New Roman" w:hAnsi="Times New Roman" w:cs="Times New Roman"/>
        </w:rPr>
        <w:t xml:space="preserve">which appeared to </w:t>
      </w:r>
      <w:r w:rsidR="00704C09" w:rsidRPr="004001D1">
        <w:rPr>
          <w:rFonts w:ascii="Times New Roman" w:hAnsi="Times New Roman" w:cs="Times New Roman"/>
        </w:rPr>
        <w:t>“</w:t>
      </w:r>
      <w:r w:rsidR="00391C83" w:rsidRPr="004001D1">
        <w:rPr>
          <w:rFonts w:ascii="Times New Roman" w:hAnsi="Times New Roman" w:cs="Times New Roman"/>
        </w:rPr>
        <w:t xml:space="preserve">help </w:t>
      </w:r>
      <w:r w:rsidR="00704C09" w:rsidRPr="004001D1">
        <w:rPr>
          <w:rFonts w:ascii="Times New Roman" w:hAnsi="Times New Roman" w:cs="Times New Roman"/>
        </w:rPr>
        <w:t>growth”</w:t>
      </w:r>
      <w:r w:rsidR="00391C83" w:rsidRPr="004001D1">
        <w:rPr>
          <w:rFonts w:ascii="Times New Roman" w:hAnsi="Times New Roman" w:cs="Times New Roman"/>
        </w:rPr>
        <w:t xml:space="preserve"> was based on a R value &lt; -0.</w:t>
      </w:r>
      <w:r w:rsidR="00704C09" w:rsidRPr="004001D1">
        <w:rPr>
          <w:rFonts w:ascii="Times New Roman" w:hAnsi="Times New Roman" w:cs="Times New Roman"/>
        </w:rPr>
        <w:t>50</w:t>
      </w:r>
      <w:r w:rsidR="00391C83" w:rsidRPr="004001D1">
        <w:rPr>
          <w:rFonts w:ascii="Times New Roman" w:hAnsi="Times New Roman" w:cs="Times New Roman"/>
        </w:rPr>
        <w:t xml:space="preserve"> </w:t>
      </w:r>
      <w:r w:rsidR="00575757" w:rsidRPr="004001D1">
        <w:rPr>
          <w:rFonts w:ascii="Times New Roman" w:hAnsi="Times New Roman" w:cs="Times New Roman"/>
        </w:rPr>
        <w:t xml:space="preserve">against </w:t>
      </w:r>
      <w:r w:rsidR="00704C09" w:rsidRPr="004001D1">
        <w:rPr>
          <w:rFonts w:ascii="Times New Roman" w:hAnsi="Times New Roman" w:cs="Times New Roman"/>
        </w:rPr>
        <w:t>5 bacteria.</w:t>
      </w:r>
    </w:p>
    <w:p w14:paraId="514CDDC6" w14:textId="77777777" w:rsidR="00FA78A3" w:rsidRPr="004001D1" w:rsidRDefault="00FA78A3">
      <w:pPr>
        <w:rPr>
          <w:rFonts w:ascii="Times New Roman" w:hAnsi="Times New Roman" w:cs="Times New Roman"/>
        </w:rPr>
      </w:pPr>
    </w:p>
    <w:tbl>
      <w:tblPr>
        <w:tblW w:w="12333" w:type="dxa"/>
        <w:tblInd w:w="-147" w:type="dxa"/>
        <w:tblLook w:val="04A0" w:firstRow="1" w:lastRow="0" w:firstColumn="1" w:lastColumn="0" w:noHBand="0" w:noVBand="1"/>
      </w:tblPr>
      <w:tblGrid>
        <w:gridCol w:w="2147"/>
        <w:gridCol w:w="1040"/>
        <w:gridCol w:w="1311"/>
        <w:gridCol w:w="1559"/>
        <w:gridCol w:w="1598"/>
        <w:gridCol w:w="567"/>
        <w:gridCol w:w="1701"/>
        <w:gridCol w:w="1276"/>
        <w:gridCol w:w="1134"/>
      </w:tblGrid>
      <w:tr w:rsidR="00B30889" w:rsidRPr="004001D1" w14:paraId="21F3ABF7" w14:textId="77777777" w:rsidTr="0039346B">
        <w:trPr>
          <w:trHeight w:val="70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B76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&amp; R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4B33" w14:textId="77777777" w:rsidR="00B30889" w:rsidRPr="004001D1" w:rsidRDefault="00B30889" w:rsidP="0039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SA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E6A6" w14:textId="44A2A1FE" w:rsidR="00B30889" w:rsidRPr="004001D1" w:rsidRDefault="00B30889" w:rsidP="0039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E. faecal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69B6" w14:textId="33FC1FFC" w:rsidR="00B30889" w:rsidRPr="004001D1" w:rsidRDefault="00B30889" w:rsidP="0039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aumannii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4B40" w14:textId="1BAE23CD" w:rsidR="00B30889" w:rsidRPr="004001D1" w:rsidRDefault="00B30889" w:rsidP="0039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. aeruginos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0F3B1D0" w14:textId="58637D11" w:rsidR="00B30889" w:rsidRPr="004001D1" w:rsidRDefault="00B30889" w:rsidP="0039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510D" w14:textId="7FB05693" w:rsidR="00B30889" w:rsidRPr="004001D1" w:rsidRDefault="00B30889" w:rsidP="0039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K. pneumoni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4D6C" w14:textId="42ED9318" w:rsidR="00B30889" w:rsidRPr="004001D1" w:rsidRDefault="00B30889" w:rsidP="0039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E. col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D8B7" w14:textId="02251CF5" w:rsidR="00B30889" w:rsidRPr="004001D1" w:rsidRDefault="00B30889" w:rsidP="0039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. aureus</w:t>
            </w:r>
          </w:p>
        </w:tc>
      </w:tr>
      <w:tr w:rsidR="00B30889" w:rsidRPr="004001D1" w14:paraId="71B02075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E12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81.1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2.6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7A2D418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center"/>
            <w:hideMark/>
          </w:tcPr>
          <w:p w14:paraId="3537903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center"/>
            <w:hideMark/>
          </w:tcPr>
          <w:p w14:paraId="2FA5626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76BC047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6054D2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C6"/>
            <w:noWrap/>
            <w:vAlign w:val="center"/>
            <w:hideMark/>
          </w:tcPr>
          <w:p w14:paraId="346CF8D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0A3"/>
            <w:noWrap/>
            <w:vAlign w:val="center"/>
            <w:hideMark/>
          </w:tcPr>
          <w:p w14:paraId="5392B0E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1"/>
            <w:noWrap/>
            <w:vAlign w:val="center"/>
            <w:hideMark/>
          </w:tcPr>
          <w:p w14:paraId="3D9AAB7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B30889" w:rsidRPr="004001D1" w14:paraId="101DA8E9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00CC"/>
            <w:noWrap/>
            <w:vAlign w:val="center"/>
            <w:hideMark/>
          </w:tcPr>
          <w:p w14:paraId="0CDA25D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90.12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2.7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center"/>
            <w:hideMark/>
          </w:tcPr>
          <w:p w14:paraId="06C64C0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center"/>
            <w:hideMark/>
          </w:tcPr>
          <w:p w14:paraId="005EF15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2"/>
            <w:noWrap/>
            <w:vAlign w:val="center"/>
            <w:hideMark/>
          </w:tcPr>
          <w:p w14:paraId="555CB5A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6D9"/>
            <w:noWrap/>
            <w:vAlign w:val="center"/>
            <w:hideMark/>
          </w:tcPr>
          <w:p w14:paraId="60B1797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38EDD59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EB0"/>
            <w:noWrap/>
            <w:vAlign w:val="center"/>
            <w:hideMark/>
          </w:tcPr>
          <w:p w14:paraId="6ACE5B7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A0"/>
            <w:noWrap/>
            <w:vAlign w:val="center"/>
            <w:hideMark/>
          </w:tcPr>
          <w:p w14:paraId="099911D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6"/>
            <w:noWrap/>
            <w:vAlign w:val="center"/>
            <w:hideMark/>
          </w:tcPr>
          <w:p w14:paraId="504F5FD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</w:tr>
      <w:tr w:rsidR="00B30889" w:rsidRPr="004001D1" w14:paraId="091D0691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9D4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65.06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2.4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9750F1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6AD1BA5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DF"/>
            <w:noWrap/>
            <w:vAlign w:val="center"/>
            <w:hideMark/>
          </w:tcPr>
          <w:p w14:paraId="0AE7015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AF6"/>
            <w:noWrap/>
            <w:vAlign w:val="center"/>
            <w:hideMark/>
          </w:tcPr>
          <w:p w14:paraId="5B2B16C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F15EEFE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B"/>
            <w:noWrap/>
            <w:vAlign w:val="center"/>
            <w:hideMark/>
          </w:tcPr>
          <w:p w14:paraId="277E552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34965D1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EE8"/>
            <w:noWrap/>
            <w:vAlign w:val="center"/>
            <w:hideMark/>
          </w:tcPr>
          <w:p w14:paraId="077E089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</w:t>
            </w:r>
          </w:p>
        </w:tc>
      </w:tr>
      <w:tr w:rsidR="00B30889" w:rsidRPr="004001D1" w14:paraId="5960B838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9D8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77.02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2.7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0E7D648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7B86640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DF"/>
            <w:noWrap/>
            <w:vAlign w:val="center"/>
            <w:hideMark/>
          </w:tcPr>
          <w:p w14:paraId="6DB7A02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BF6"/>
            <w:noWrap/>
            <w:vAlign w:val="center"/>
            <w:hideMark/>
          </w:tcPr>
          <w:p w14:paraId="3888DD8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5A65AC7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09F577F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2908C36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EE8"/>
            <w:noWrap/>
            <w:vAlign w:val="center"/>
            <w:hideMark/>
          </w:tcPr>
          <w:p w14:paraId="503D43D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</w:tr>
      <w:tr w:rsidR="00B30889" w:rsidRPr="004001D1" w14:paraId="0D4E629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14C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53.02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2.8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4F3"/>
            <w:noWrap/>
            <w:vAlign w:val="center"/>
            <w:hideMark/>
          </w:tcPr>
          <w:p w14:paraId="5FE5CEE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0E404E9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5414A1D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6EC"/>
            <w:noWrap/>
            <w:vAlign w:val="center"/>
            <w:hideMark/>
          </w:tcPr>
          <w:p w14:paraId="3690C56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AF14778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454FC4F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204554F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BCDF"/>
            <w:noWrap/>
            <w:vAlign w:val="center"/>
            <w:hideMark/>
          </w:tcPr>
          <w:p w14:paraId="1ED9318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</w:p>
        </w:tc>
      </w:tr>
      <w:tr w:rsidR="00B30889" w:rsidRPr="004001D1" w14:paraId="27735616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CE9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36.09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3.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893715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2B70FA2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28390C8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7FC"/>
            <w:noWrap/>
            <w:vAlign w:val="center"/>
            <w:hideMark/>
          </w:tcPr>
          <w:p w14:paraId="2FA140A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83AECD6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center"/>
            <w:hideMark/>
          </w:tcPr>
          <w:p w14:paraId="679CAC3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9"/>
            <w:noWrap/>
            <w:vAlign w:val="center"/>
            <w:hideMark/>
          </w:tcPr>
          <w:p w14:paraId="008808C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5EB"/>
            <w:noWrap/>
            <w:vAlign w:val="center"/>
            <w:hideMark/>
          </w:tcPr>
          <w:p w14:paraId="7DC5C71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</w:t>
            </w:r>
          </w:p>
        </w:tc>
      </w:tr>
      <w:tr w:rsidR="00B30889" w:rsidRPr="004001D1" w14:paraId="6D01A377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46C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85.1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3.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A5D3"/>
            <w:noWrap/>
            <w:vAlign w:val="center"/>
            <w:hideMark/>
          </w:tcPr>
          <w:p w14:paraId="0413B28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2FA"/>
            <w:noWrap/>
            <w:vAlign w:val="center"/>
            <w:hideMark/>
          </w:tcPr>
          <w:p w14:paraId="02B5081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94CB"/>
            <w:noWrap/>
            <w:vAlign w:val="center"/>
            <w:hideMark/>
          </w:tcPr>
          <w:p w14:paraId="7604176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99CD"/>
            <w:noWrap/>
            <w:vAlign w:val="center"/>
            <w:hideMark/>
          </w:tcPr>
          <w:p w14:paraId="1603658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B59B33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91C9"/>
            <w:noWrap/>
            <w:vAlign w:val="center"/>
            <w:hideMark/>
          </w:tcPr>
          <w:p w14:paraId="5B3C5AE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noWrap/>
            <w:vAlign w:val="center"/>
            <w:hideMark/>
          </w:tcPr>
          <w:p w14:paraId="3577622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9FD0"/>
            <w:noWrap/>
            <w:vAlign w:val="center"/>
            <w:hideMark/>
          </w:tcPr>
          <w:p w14:paraId="3FFD21A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2</w:t>
            </w:r>
          </w:p>
        </w:tc>
      </w:tr>
      <w:tr w:rsidR="00B30889" w:rsidRPr="004001D1" w14:paraId="35760D4A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003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5.18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3.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57F8D6E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D"/>
            <w:noWrap/>
            <w:vAlign w:val="center"/>
            <w:hideMark/>
          </w:tcPr>
          <w:p w14:paraId="005A00A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C3"/>
            <w:noWrap/>
            <w:vAlign w:val="center"/>
            <w:hideMark/>
          </w:tcPr>
          <w:p w14:paraId="17D846F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DF"/>
            <w:noWrap/>
            <w:vAlign w:val="center"/>
            <w:hideMark/>
          </w:tcPr>
          <w:p w14:paraId="5F261C1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114BD9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8AB"/>
            <w:noWrap/>
            <w:vAlign w:val="center"/>
            <w:hideMark/>
          </w:tcPr>
          <w:p w14:paraId="3697A28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7"/>
            <w:noWrap/>
            <w:vAlign w:val="center"/>
            <w:hideMark/>
          </w:tcPr>
          <w:p w14:paraId="724378B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217C37D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B30889" w:rsidRPr="004001D1" w14:paraId="4D1A79F6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00CC"/>
            <w:noWrap/>
            <w:vAlign w:val="center"/>
            <w:hideMark/>
          </w:tcPr>
          <w:p w14:paraId="0CE8AAD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51.04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3.5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2"/>
            <w:noWrap/>
            <w:vAlign w:val="center"/>
            <w:hideMark/>
          </w:tcPr>
          <w:p w14:paraId="71F6987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C"/>
            <w:noWrap/>
            <w:vAlign w:val="center"/>
            <w:hideMark/>
          </w:tcPr>
          <w:p w14:paraId="1C44C74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7"/>
            <w:noWrap/>
            <w:vAlign w:val="center"/>
            <w:hideMark/>
          </w:tcPr>
          <w:p w14:paraId="159CEC5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1"/>
            <w:noWrap/>
            <w:vAlign w:val="center"/>
            <w:hideMark/>
          </w:tcPr>
          <w:p w14:paraId="4023BCB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60C9785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9C"/>
            <w:noWrap/>
            <w:vAlign w:val="center"/>
            <w:hideMark/>
          </w:tcPr>
          <w:p w14:paraId="1C1DA2A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A0"/>
            <w:noWrap/>
            <w:vAlign w:val="center"/>
            <w:hideMark/>
          </w:tcPr>
          <w:p w14:paraId="37F4E81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9B"/>
            <w:noWrap/>
            <w:vAlign w:val="center"/>
            <w:hideMark/>
          </w:tcPr>
          <w:p w14:paraId="49794A0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</w:tr>
      <w:tr w:rsidR="00B30889" w:rsidRPr="004001D1" w14:paraId="7B33AB54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B6C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69.21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3.6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AF6"/>
            <w:noWrap/>
            <w:vAlign w:val="center"/>
            <w:hideMark/>
          </w:tcPr>
          <w:p w14:paraId="457F361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8FD"/>
            <w:noWrap/>
            <w:vAlign w:val="center"/>
            <w:hideMark/>
          </w:tcPr>
          <w:p w14:paraId="3C4A2D3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center"/>
            <w:hideMark/>
          </w:tcPr>
          <w:p w14:paraId="04B5D80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D"/>
            <w:noWrap/>
            <w:vAlign w:val="center"/>
            <w:hideMark/>
          </w:tcPr>
          <w:p w14:paraId="4F2C27E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02BF3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A"/>
            <w:noWrap/>
            <w:vAlign w:val="center"/>
            <w:hideMark/>
          </w:tcPr>
          <w:p w14:paraId="406DE6E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7FC"/>
            <w:noWrap/>
            <w:vAlign w:val="center"/>
            <w:hideMark/>
          </w:tcPr>
          <w:p w14:paraId="53405B5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EF"/>
            <w:noWrap/>
            <w:vAlign w:val="center"/>
            <w:hideMark/>
          </w:tcPr>
          <w:p w14:paraId="66FC617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</w:t>
            </w:r>
          </w:p>
        </w:tc>
      </w:tr>
      <w:tr w:rsidR="00B30889" w:rsidRPr="004001D1" w14:paraId="16314EDC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AFF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25.11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3.9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BD6"/>
            <w:noWrap/>
            <w:vAlign w:val="center"/>
            <w:hideMark/>
          </w:tcPr>
          <w:p w14:paraId="17EBF88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3FA"/>
            <w:noWrap/>
            <w:vAlign w:val="center"/>
            <w:hideMark/>
          </w:tcPr>
          <w:p w14:paraId="52A93C5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AFD8"/>
            <w:noWrap/>
            <w:vAlign w:val="center"/>
            <w:hideMark/>
          </w:tcPr>
          <w:p w14:paraId="417D8AE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A5D3"/>
            <w:noWrap/>
            <w:vAlign w:val="center"/>
            <w:hideMark/>
          </w:tcPr>
          <w:p w14:paraId="0846DF4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1F1012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vAlign w:val="center"/>
            <w:hideMark/>
          </w:tcPr>
          <w:p w14:paraId="35C55AB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BFE0"/>
            <w:noWrap/>
            <w:vAlign w:val="center"/>
            <w:hideMark/>
          </w:tcPr>
          <w:p w14:paraId="6F36888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95CB"/>
            <w:noWrap/>
            <w:vAlign w:val="center"/>
            <w:hideMark/>
          </w:tcPr>
          <w:p w14:paraId="1A219A8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0</w:t>
            </w:r>
          </w:p>
        </w:tc>
      </w:tr>
      <w:tr w:rsidR="00B30889" w:rsidRPr="004001D1" w14:paraId="4AA13AC0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1B6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17.0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4.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7AAC7C1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1F9"/>
            <w:noWrap/>
            <w:vAlign w:val="center"/>
            <w:hideMark/>
          </w:tcPr>
          <w:p w14:paraId="462188D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0F8AD3E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BF0292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768582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E0"/>
            <w:noWrap/>
            <w:vAlign w:val="center"/>
            <w:hideMark/>
          </w:tcPr>
          <w:p w14:paraId="690B6BF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763AF19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2EA"/>
            <w:noWrap/>
            <w:vAlign w:val="center"/>
            <w:hideMark/>
          </w:tcPr>
          <w:p w14:paraId="4E52695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</w:tr>
      <w:tr w:rsidR="00B30889" w:rsidRPr="004001D1" w14:paraId="546854B6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BE6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419.12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4.1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4A7D32B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noWrap/>
            <w:vAlign w:val="center"/>
            <w:hideMark/>
          </w:tcPr>
          <w:p w14:paraId="40103E3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8FD"/>
            <w:noWrap/>
            <w:vAlign w:val="center"/>
            <w:hideMark/>
          </w:tcPr>
          <w:p w14:paraId="4A2FE81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4"/>
            <w:noWrap/>
            <w:vAlign w:val="center"/>
            <w:hideMark/>
          </w:tcPr>
          <w:p w14:paraId="2AE6F2C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FD6A67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8"/>
            <w:noWrap/>
            <w:vAlign w:val="center"/>
            <w:hideMark/>
          </w:tcPr>
          <w:p w14:paraId="2CE7D9A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center"/>
            <w:hideMark/>
          </w:tcPr>
          <w:p w14:paraId="55955BE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6A9"/>
            <w:noWrap/>
            <w:vAlign w:val="center"/>
            <w:hideMark/>
          </w:tcPr>
          <w:p w14:paraId="5DF3289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</w:tr>
      <w:tr w:rsidR="00B30889" w:rsidRPr="004001D1" w14:paraId="6E6511BF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A4A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73.08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4.3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center"/>
            <w:hideMark/>
          </w:tcPr>
          <w:p w14:paraId="2CDBE24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8"/>
            <w:noWrap/>
            <w:vAlign w:val="center"/>
            <w:hideMark/>
          </w:tcPr>
          <w:p w14:paraId="0A83A93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center"/>
            <w:hideMark/>
          </w:tcPr>
          <w:p w14:paraId="77FF4F0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188804F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533DCA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1C4"/>
            <w:noWrap/>
            <w:vAlign w:val="center"/>
            <w:hideMark/>
          </w:tcPr>
          <w:p w14:paraId="21A42FA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4"/>
            <w:noWrap/>
            <w:vAlign w:val="center"/>
            <w:hideMark/>
          </w:tcPr>
          <w:p w14:paraId="32C6179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DF7"/>
            <w:noWrap/>
            <w:vAlign w:val="center"/>
            <w:hideMark/>
          </w:tcPr>
          <w:p w14:paraId="74835BC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</w:tr>
      <w:tr w:rsidR="00B30889" w:rsidRPr="004001D1" w14:paraId="6F729D82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C39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77.18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4.4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5840E76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center"/>
            <w:hideMark/>
          </w:tcPr>
          <w:p w14:paraId="4CFB041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54D972E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519BB6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736E35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8"/>
            <w:noWrap/>
            <w:vAlign w:val="center"/>
            <w:hideMark/>
          </w:tcPr>
          <w:p w14:paraId="4FBD402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6D9"/>
            <w:noWrap/>
            <w:vAlign w:val="center"/>
            <w:hideMark/>
          </w:tcPr>
          <w:p w14:paraId="2A53CC9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6BDBEF2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B30889" w:rsidRPr="004001D1" w14:paraId="4B422FE0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6543" w14:textId="44843953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165.0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4.6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6F4"/>
            <w:noWrap/>
            <w:vAlign w:val="center"/>
            <w:hideMark/>
          </w:tcPr>
          <w:p w14:paraId="47038A9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6DE8D74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1898053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vAlign w:val="center"/>
            <w:hideMark/>
          </w:tcPr>
          <w:p w14:paraId="1B0C752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7F659A4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C"/>
            <w:noWrap/>
            <w:vAlign w:val="center"/>
            <w:hideMark/>
          </w:tcPr>
          <w:p w14:paraId="50D9BC9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2FA"/>
            <w:noWrap/>
            <w:vAlign w:val="center"/>
            <w:hideMark/>
          </w:tcPr>
          <w:p w14:paraId="4C241EA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7E4"/>
            <w:noWrap/>
            <w:vAlign w:val="center"/>
            <w:hideMark/>
          </w:tcPr>
          <w:p w14:paraId="20B7EE6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</w:tr>
      <w:tr w:rsidR="00B30889" w:rsidRPr="004001D1" w14:paraId="25F569BF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764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27.1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4.6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vAlign w:val="center"/>
            <w:hideMark/>
          </w:tcPr>
          <w:p w14:paraId="445268A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1F9"/>
            <w:noWrap/>
            <w:vAlign w:val="center"/>
            <w:hideMark/>
          </w:tcPr>
          <w:p w14:paraId="2885752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9DCF"/>
            <w:noWrap/>
            <w:vAlign w:val="center"/>
            <w:hideMark/>
          </w:tcPr>
          <w:p w14:paraId="22ED4D7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BCDF"/>
            <w:noWrap/>
            <w:vAlign w:val="center"/>
            <w:hideMark/>
          </w:tcPr>
          <w:p w14:paraId="04C27DD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4627B3F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vAlign w:val="center"/>
            <w:hideMark/>
          </w:tcPr>
          <w:p w14:paraId="411EE71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5DB"/>
            <w:noWrap/>
            <w:vAlign w:val="center"/>
            <w:hideMark/>
          </w:tcPr>
          <w:p w14:paraId="5993667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2EA"/>
            <w:noWrap/>
            <w:vAlign w:val="center"/>
            <w:hideMark/>
          </w:tcPr>
          <w:p w14:paraId="06CDF32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</w:tr>
      <w:tr w:rsidR="00B30889" w:rsidRPr="004001D1" w14:paraId="385508A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8AA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39.1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4.8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9DD"/>
            <w:noWrap/>
            <w:vAlign w:val="center"/>
            <w:hideMark/>
          </w:tcPr>
          <w:p w14:paraId="7133A4F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54BDDC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BFE0"/>
            <w:noWrap/>
            <w:vAlign w:val="center"/>
            <w:hideMark/>
          </w:tcPr>
          <w:p w14:paraId="2A893ED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noWrap/>
            <w:vAlign w:val="center"/>
            <w:hideMark/>
          </w:tcPr>
          <w:p w14:paraId="6E3BB1F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281D7E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7E4"/>
            <w:noWrap/>
            <w:vAlign w:val="center"/>
            <w:hideMark/>
          </w:tcPr>
          <w:p w14:paraId="3500118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4E3"/>
            <w:noWrap/>
            <w:vAlign w:val="center"/>
            <w:hideMark/>
          </w:tcPr>
          <w:p w14:paraId="5EACA4E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98CD"/>
            <w:noWrap/>
            <w:vAlign w:val="center"/>
            <w:hideMark/>
          </w:tcPr>
          <w:p w14:paraId="203F52B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</w:t>
            </w:r>
          </w:p>
        </w:tc>
      </w:tr>
      <w:tr w:rsidR="00B30889" w:rsidRPr="004001D1" w14:paraId="27B33ED8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B8A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03.1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4.9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center"/>
            <w:hideMark/>
          </w:tcPr>
          <w:p w14:paraId="5FC4A88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681D00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14:paraId="0D15A07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center"/>
            <w:hideMark/>
          </w:tcPr>
          <w:p w14:paraId="11B9B08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BB4EBFA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A2"/>
            <w:noWrap/>
            <w:vAlign w:val="center"/>
            <w:hideMark/>
          </w:tcPr>
          <w:p w14:paraId="06CDA89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9"/>
            <w:noWrap/>
            <w:vAlign w:val="center"/>
            <w:hideMark/>
          </w:tcPr>
          <w:p w14:paraId="1ACA843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663F5BD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B30889" w:rsidRPr="004001D1" w14:paraId="326A96D7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00CC"/>
            <w:noWrap/>
            <w:vAlign w:val="center"/>
            <w:hideMark/>
          </w:tcPr>
          <w:p w14:paraId="227EA1F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63.04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5.0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C2"/>
            <w:noWrap/>
            <w:vAlign w:val="center"/>
            <w:hideMark/>
          </w:tcPr>
          <w:p w14:paraId="31D0F13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B"/>
            <w:noWrap/>
            <w:vAlign w:val="center"/>
            <w:hideMark/>
          </w:tcPr>
          <w:p w14:paraId="37C33E9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5"/>
            <w:noWrap/>
            <w:vAlign w:val="center"/>
            <w:hideMark/>
          </w:tcPr>
          <w:p w14:paraId="5844549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506DC76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E8763C8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9AB"/>
            <w:noWrap/>
            <w:vAlign w:val="center"/>
            <w:hideMark/>
          </w:tcPr>
          <w:p w14:paraId="4B0BAD5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F91"/>
            <w:noWrap/>
            <w:vAlign w:val="center"/>
            <w:hideMark/>
          </w:tcPr>
          <w:p w14:paraId="1A050F7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3B5"/>
            <w:noWrap/>
            <w:vAlign w:val="center"/>
            <w:hideMark/>
          </w:tcPr>
          <w:p w14:paraId="4F2DFDB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</w:tr>
      <w:tr w:rsidR="00B30889" w:rsidRPr="004001D1" w14:paraId="30A6BA78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95A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1.1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5.1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BF6"/>
            <w:noWrap/>
            <w:vAlign w:val="center"/>
            <w:hideMark/>
          </w:tcPr>
          <w:p w14:paraId="3031AB9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vAlign w:val="center"/>
            <w:hideMark/>
          </w:tcPr>
          <w:p w14:paraId="7C8FEAB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6"/>
            <w:noWrap/>
            <w:vAlign w:val="center"/>
            <w:hideMark/>
          </w:tcPr>
          <w:p w14:paraId="382D215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D"/>
            <w:noWrap/>
            <w:vAlign w:val="center"/>
            <w:hideMark/>
          </w:tcPr>
          <w:p w14:paraId="3663CD0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DBCA27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CF"/>
            <w:noWrap/>
            <w:vAlign w:val="center"/>
            <w:hideMark/>
          </w:tcPr>
          <w:p w14:paraId="38B26A4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center"/>
            <w:hideMark/>
          </w:tcPr>
          <w:p w14:paraId="2FA5047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8ED"/>
            <w:noWrap/>
            <w:vAlign w:val="center"/>
            <w:hideMark/>
          </w:tcPr>
          <w:p w14:paraId="68A8D95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</w:tr>
      <w:tr w:rsidR="00B30889" w:rsidRPr="004001D1" w14:paraId="725F2564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5B9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9.19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5.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BEE"/>
            <w:noWrap/>
            <w:vAlign w:val="center"/>
            <w:hideMark/>
          </w:tcPr>
          <w:p w14:paraId="408A5B4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4"/>
            <w:noWrap/>
            <w:vAlign w:val="center"/>
            <w:hideMark/>
          </w:tcPr>
          <w:p w14:paraId="16DD78B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9F5"/>
            <w:noWrap/>
            <w:vAlign w:val="center"/>
            <w:hideMark/>
          </w:tcPr>
          <w:p w14:paraId="496D7D0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vAlign w:val="center"/>
            <w:hideMark/>
          </w:tcPr>
          <w:p w14:paraId="0861EF8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02FB9AF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A"/>
            <w:noWrap/>
            <w:vAlign w:val="center"/>
            <w:hideMark/>
          </w:tcPr>
          <w:p w14:paraId="31F330A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1"/>
            <w:noWrap/>
            <w:vAlign w:val="center"/>
            <w:hideMark/>
          </w:tcPr>
          <w:p w14:paraId="599EA52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ACD7"/>
            <w:noWrap/>
            <w:vAlign w:val="center"/>
            <w:hideMark/>
          </w:tcPr>
          <w:p w14:paraId="36338AC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</w:t>
            </w:r>
          </w:p>
        </w:tc>
      </w:tr>
      <w:tr w:rsidR="00B30889" w:rsidRPr="004001D1" w14:paraId="67A01E19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634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919.2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5.6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5D1096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noWrap/>
            <w:vAlign w:val="center"/>
            <w:hideMark/>
          </w:tcPr>
          <w:p w14:paraId="1F61874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8FD"/>
            <w:noWrap/>
            <w:vAlign w:val="center"/>
            <w:hideMark/>
          </w:tcPr>
          <w:p w14:paraId="7B8ED19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center"/>
            <w:hideMark/>
          </w:tcPr>
          <w:p w14:paraId="310B1C7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24FEB42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5"/>
            <w:noWrap/>
            <w:vAlign w:val="center"/>
            <w:hideMark/>
          </w:tcPr>
          <w:p w14:paraId="1F00F74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2E2"/>
            <w:noWrap/>
            <w:vAlign w:val="center"/>
            <w:hideMark/>
          </w:tcPr>
          <w:p w14:paraId="031B306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noWrap/>
            <w:vAlign w:val="center"/>
            <w:hideMark/>
          </w:tcPr>
          <w:p w14:paraId="451C3EC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7</w:t>
            </w:r>
          </w:p>
        </w:tc>
      </w:tr>
      <w:tr w:rsidR="00B30889" w:rsidRPr="004001D1" w14:paraId="24F22BD1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877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23.2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5.6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A"/>
            <w:noWrap/>
            <w:vAlign w:val="center"/>
            <w:hideMark/>
          </w:tcPr>
          <w:p w14:paraId="7DC297B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2D42CD5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76CBC99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vAlign w:val="center"/>
            <w:hideMark/>
          </w:tcPr>
          <w:p w14:paraId="0301509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47C92D4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1A19CC2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AF6"/>
            <w:noWrap/>
            <w:vAlign w:val="center"/>
            <w:hideMark/>
          </w:tcPr>
          <w:p w14:paraId="6AB9A55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2E2"/>
            <w:noWrap/>
            <w:vAlign w:val="center"/>
            <w:hideMark/>
          </w:tcPr>
          <w:p w14:paraId="6F081A9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</w:tr>
      <w:tr w:rsidR="00B30889" w:rsidRPr="004001D1" w14:paraId="258B65FB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B3A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1.1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5.6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EF8"/>
            <w:noWrap/>
            <w:vAlign w:val="center"/>
            <w:hideMark/>
          </w:tcPr>
          <w:p w14:paraId="71AA0E9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vAlign w:val="center"/>
            <w:hideMark/>
          </w:tcPr>
          <w:p w14:paraId="23FE92B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784F6AF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19C87D6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B80687C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4835252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39DE32C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center"/>
            <w:hideMark/>
          </w:tcPr>
          <w:p w14:paraId="1C4F340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</w:t>
            </w:r>
          </w:p>
        </w:tc>
      </w:tr>
      <w:tr w:rsidR="00B30889" w:rsidRPr="004001D1" w14:paraId="0FE4A54A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109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1.1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6.1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2"/>
            <w:noWrap/>
            <w:vAlign w:val="center"/>
            <w:hideMark/>
          </w:tcPr>
          <w:p w14:paraId="6B56EFE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4FB"/>
            <w:noWrap/>
            <w:vAlign w:val="center"/>
            <w:hideMark/>
          </w:tcPr>
          <w:p w14:paraId="013D842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30027CF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vAlign w:val="center"/>
            <w:hideMark/>
          </w:tcPr>
          <w:p w14:paraId="6A81ED0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56FC35C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6D9"/>
            <w:noWrap/>
            <w:vAlign w:val="center"/>
            <w:hideMark/>
          </w:tcPr>
          <w:p w14:paraId="7BA6620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vAlign w:val="center"/>
            <w:hideMark/>
          </w:tcPr>
          <w:p w14:paraId="390CB7C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EE8"/>
            <w:noWrap/>
            <w:vAlign w:val="center"/>
            <w:hideMark/>
          </w:tcPr>
          <w:p w14:paraId="37F367D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</w:t>
            </w:r>
          </w:p>
        </w:tc>
      </w:tr>
      <w:tr w:rsidR="00B30889" w:rsidRPr="004001D1" w14:paraId="7525A211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C21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3.1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6.3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0F9"/>
            <w:noWrap/>
            <w:vAlign w:val="center"/>
            <w:hideMark/>
          </w:tcPr>
          <w:p w14:paraId="26ACCE4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4FB"/>
            <w:noWrap/>
            <w:vAlign w:val="center"/>
            <w:hideMark/>
          </w:tcPr>
          <w:p w14:paraId="4E71F6A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0510000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51DD7EC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954A222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7EDCBB0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7500031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center"/>
            <w:hideMark/>
          </w:tcPr>
          <w:p w14:paraId="1C83537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</w:t>
            </w:r>
          </w:p>
        </w:tc>
      </w:tr>
      <w:tr w:rsidR="00B30889" w:rsidRPr="004001D1" w14:paraId="1971BF3A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5BF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1.1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6.5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CF7"/>
            <w:noWrap/>
            <w:vAlign w:val="center"/>
            <w:hideMark/>
          </w:tcPr>
          <w:p w14:paraId="071D0D3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4FB"/>
            <w:noWrap/>
            <w:vAlign w:val="center"/>
            <w:hideMark/>
          </w:tcPr>
          <w:p w14:paraId="0091775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6"/>
            <w:noWrap/>
            <w:vAlign w:val="center"/>
            <w:hideMark/>
          </w:tcPr>
          <w:p w14:paraId="679AFA9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F8CA4D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19B8DB7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D"/>
            <w:noWrap/>
            <w:vAlign w:val="center"/>
            <w:hideMark/>
          </w:tcPr>
          <w:p w14:paraId="17986A4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4D3182C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BEE"/>
            <w:noWrap/>
            <w:vAlign w:val="center"/>
            <w:hideMark/>
          </w:tcPr>
          <w:p w14:paraId="7F73D2F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B30889" w:rsidRPr="004001D1" w14:paraId="0EC8849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D80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3.1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6.77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BF6"/>
            <w:noWrap/>
            <w:vAlign w:val="center"/>
            <w:hideMark/>
          </w:tcPr>
          <w:p w14:paraId="334395B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DF7"/>
            <w:noWrap/>
            <w:vAlign w:val="center"/>
            <w:hideMark/>
          </w:tcPr>
          <w:p w14:paraId="42D46DF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6A8AA12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356010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57266E5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40E25AF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8FD"/>
            <w:noWrap/>
            <w:vAlign w:val="center"/>
            <w:hideMark/>
          </w:tcPr>
          <w:p w14:paraId="46C8DEF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0F1"/>
            <w:noWrap/>
            <w:vAlign w:val="center"/>
            <w:hideMark/>
          </w:tcPr>
          <w:p w14:paraId="231F9CA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</w:p>
        </w:tc>
      </w:tr>
      <w:tr w:rsidR="00B30889" w:rsidRPr="004001D1" w14:paraId="284B2D93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306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47.1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6.8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vAlign w:val="center"/>
            <w:hideMark/>
          </w:tcPr>
          <w:p w14:paraId="1D21200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9F5"/>
            <w:noWrap/>
            <w:vAlign w:val="center"/>
            <w:hideMark/>
          </w:tcPr>
          <w:p w14:paraId="1AD5516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049FC49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B"/>
            <w:noWrap/>
            <w:vAlign w:val="center"/>
            <w:hideMark/>
          </w:tcPr>
          <w:p w14:paraId="004694B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EC4674F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center"/>
            <w:hideMark/>
          </w:tcPr>
          <w:p w14:paraId="3FBBFCF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29E491F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CAE6"/>
            <w:noWrap/>
            <w:vAlign w:val="center"/>
            <w:hideMark/>
          </w:tcPr>
          <w:p w14:paraId="40C0320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</w:p>
        </w:tc>
      </w:tr>
      <w:tr w:rsidR="00B30889" w:rsidRPr="004001D1" w14:paraId="00C2768A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38B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63.1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7.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BF6"/>
            <w:noWrap/>
            <w:vAlign w:val="center"/>
            <w:hideMark/>
          </w:tcPr>
          <w:p w14:paraId="25E3C7B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3FA"/>
            <w:noWrap/>
            <w:vAlign w:val="center"/>
            <w:hideMark/>
          </w:tcPr>
          <w:p w14:paraId="2E728AC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14:paraId="7B41F9E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8FD"/>
            <w:noWrap/>
            <w:vAlign w:val="center"/>
            <w:hideMark/>
          </w:tcPr>
          <w:p w14:paraId="2D1E2E4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9E2155C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1"/>
            <w:noWrap/>
            <w:vAlign w:val="center"/>
            <w:hideMark/>
          </w:tcPr>
          <w:p w14:paraId="715A53C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center"/>
            <w:hideMark/>
          </w:tcPr>
          <w:p w14:paraId="314C956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7EC"/>
            <w:noWrap/>
            <w:vAlign w:val="center"/>
            <w:hideMark/>
          </w:tcPr>
          <w:p w14:paraId="620BFBA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</w:tr>
      <w:tr w:rsidR="00B30889" w:rsidRPr="004001D1" w14:paraId="3DF4DB58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2E1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87.1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7.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0D1DEB6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D"/>
            <w:noWrap/>
            <w:vAlign w:val="center"/>
            <w:hideMark/>
          </w:tcPr>
          <w:p w14:paraId="4FDCD66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661A6DF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BF6"/>
            <w:noWrap/>
            <w:vAlign w:val="center"/>
            <w:hideMark/>
          </w:tcPr>
          <w:p w14:paraId="1EFA2F5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F711CA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DF"/>
            <w:noWrap/>
            <w:vAlign w:val="center"/>
            <w:hideMark/>
          </w:tcPr>
          <w:p w14:paraId="677275E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14:paraId="2D21308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FF8"/>
            <w:noWrap/>
            <w:vAlign w:val="center"/>
            <w:hideMark/>
          </w:tcPr>
          <w:p w14:paraId="6D5055B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</w:tr>
      <w:tr w:rsidR="00B30889" w:rsidRPr="004001D1" w14:paraId="2B4589C7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89A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49.19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7.4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noWrap/>
            <w:vAlign w:val="center"/>
            <w:hideMark/>
          </w:tcPr>
          <w:p w14:paraId="3145CC7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BF6"/>
            <w:noWrap/>
            <w:vAlign w:val="center"/>
            <w:hideMark/>
          </w:tcPr>
          <w:p w14:paraId="5DC2A6A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0F81682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7285A58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C2C854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230124F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7DF5135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2EA"/>
            <w:noWrap/>
            <w:vAlign w:val="center"/>
            <w:hideMark/>
          </w:tcPr>
          <w:p w14:paraId="3DF2EB9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</w:tr>
      <w:tr w:rsidR="00B30889" w:rsidRPr="004001D1" w14:paraId="52AB57A8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636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87.1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7.6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4FB"/>
            <w:noWrap/>
            <w:vAlign w:val="center"/>
            <w:hideMark/>
          </w:tcPr>
          <w:p w14:paraId="04D6C89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3ED9AC2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3FAE64E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9F5"/>
            <w:noWrap/>
            <w:vAlign w:val="center"/>
            <w:hideMark/>
          </w:tcPr>
          <w:p w14:paraId="2062D59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AA9584E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1DAD564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center"/>
            <w:hideMark/>
          </w:tcPr>
          <w:p w14:paraId="1DD355C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1"/>
            <w:noWrap/>
            <w:vAlign w:val="center"/>
            <w:hideMark/>
          </w:tcPr>
          <w:p w14:paraId="4F8F974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</w:p>
        </w:tc>
      </w:tr>
      <w:tr w:rsidR="00B30889" w:rsidRPr="004001D1" w14:paraId="3B5CABEF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00CC"/>
            <w:noWrap/>
            <w:vAlign w:val="center"/>
            <w:hideMark/>
          </w:tcPr>
          <w:p w14:paraId="124EB23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44.0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7.7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center"/>
            <w:hideMark/>
          </w:tcPr>
          <w:p w14:paraId="4B6A742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DBF"/>
            <w:noWrap/>
            <w:vAlign w:val="center"/>
            <w:hideMark/>
          </w:tcPr>
          <w:p w14:paraId="4DF5E93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4"/>
            <w:noWrap/>
            <w:vAlign w:val="center"/>
            <w:hideMark/>
          </w:tcPr>
          <w:p w14:paraId="6E01751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48F4F7F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D8F8F8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294"/>
            <w:noWrap/>
            <w:vAlign w:val="center"/>
            <w:hideMark/>
          </w:tcPr>
          <w:p w14:paraId="36D43E2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C3"/>
            <w:noWrap/>
            <w:vAlign w:val="center"/>
            <w:hideMark/>
          </w:tcPr>
          <w:p w14:paraId="0762166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8C"/>
            <w:noWrap/>
            <w:vAlign w:val="center"/>
            <w:hideMark/>
          </w:tcPr>
          <w:p w14:paraId="5901F68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B30889" w:rsidRPr="004001D1" w14:paraId="4399995C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BD7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45.1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7.8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EF8"/>
            <w:noWrap/>
            <w:vAlign w:val="center"/>
            <w:hideMark/>
          </w:tcPr>
          <w:p w14:paraId="0C71F94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5EB"/>
            <w:noWrap/>
            <w:vAlign w:val="center"/>
            <w:hideMark/>
          </w:tcPr>
          <w:p w14:paraId="0B73CAB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7435A13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487735D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059580B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noWrap/>
            <w:vAlign w:val="center"/>
            <w:hideMark/>
          </w:tcPr>
          <w:p w14:paraId="1E9356C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9F5"/>
            <w:noWrap/>
            <w:vAlign w:val="center"/>
            <w:hideMark/>
          </w:tcPr>
          <w:p w14:paraId="1575777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EE8"/>
            <w:noWrap/>
            <w:vAlign w:val="center"/>
            <w:hideMark/>
          </w:tcPr>
          <w:p w14:paraId="5674381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</w:t>
            </w:r>
          </w:p>
        </w:tc>
      </w:tr>
      <w:tr w:rsidR="00B30889" w:rsidRPr="004001D1" w14:paraId="30F37CD7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3CA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73.08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8.1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4"/>
            <w:noWrap/>
            <w:vAlign w:val="center"/>
            <w:hideMark/>
          </w:tcPr>
          <w:p w14:paraId="3D06981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noWrap/>
            <w:vAlign w:val="center"/>
            <w:hideMark/>
          </w:tcPr>
          <w:p w14:paraId="410608B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D"/>
            <w:noWrap/>
            <w:vAlign w:val="center"/>
            <w:hideMark/>
          </w:tcPr>
          <w:p w14:paraId="1F8A3F1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2FA"/>
            <w:noWrap/>
            <w:vAlign w:val="center"/>
            <w:hideMark/>
          </w:tcPr>
          <w:p w14:paraId="15A1FAB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21C1746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0AB5954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A"/>
            <w:noWrap/>
            <w:vAlign w:val="center"/>
            <w:hideMark/>
          </w:tcPr>
          <w:p w14:paraId="732C64C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noWrap/>
            <w:vAlign w:val="center"/>
            <w:hideMark/>
          </w:tcPr>
          <w:p w14:paraId="0923795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</w:tr>
      <w:tr w:rsidR="00B30889" w:rsidRPr="004001D1" w14:paraId="3948DBEA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035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47.1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8.5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8"/>
            <w:noWrap/>
            <w:vAlign w:val="center"/>
            <w:hideMark/>
          </w:tcPr>
          <w:p w14:paraId="0601E2B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F0"/>
            <w:noWrap/>
            <w:vAlign w:val="center"/>
            <w:hideMark/>
          </w:tcPr>
          <w:p w14:paraId="1162A95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CEF"/>
            <w:noWrap/>
            <w:vAlign w:val="center"/>
            <w:hideMark/>
          </w:tcPr>
          <w:p w14:paraId="1107774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noWrap/>
            <w:vAlign w:val="center"/>
            <w:hideMark/>
          </w:tcPr>
          <w:p w14:paraId="66779E4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5FF1E0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1"/>
            <w:noWrap/>
            <w:vAlign w:val="center"/>
            <w:hideMark/>
          </w:tcPr>
          <w:p w14:paraId="7730848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8"/>
            <w:noWrap/>
            <w:vAlign w:val="center"/>
            <w:hideMark/>
          </w:tcPr>
          <w:p w14:paraId="1B5A1F6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A"/>
            <w:noWrap/>
            <w:vAlign w:val="center"/>
            <w:hideMark/>
          </w:tcPr>
          <w:p w14:paraId="6B73171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</w:t>
            </w:r>
          </w:p>
        </w:tc>
      </w:tr>
      <w:tr w:rsidR="00B30889" w:rsidRPr="004001D1" w14:paraId="7DFE7F2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79D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49.36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8.6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9E5"/>
            <w:noWrap/>
            <w:vAlign w:val="center"/>
            <w:hideMark/>
          </w:tcPr>
          <w:p w14:paraId="0E416D4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AF6"/>
            <w:noWrap/>
            <w:vAlign w:val="center"/>
            <w:hideMark/>
          </w:tcPr>
          <w:p w14:paraId="7F0924D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vAlign w:val="center"/>
            <w:hideMark/>
          </w:tcPr>
          <w:p w14:paraId="1CD717D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DE7"/>
            <w:noWrap/>
            <w:vAlign w:val="center"/>
            <w:hideMark/>
          </w:tcPr>
          <w:p w14:paraId="02BB1EF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FA01E4E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vAlign w:val="center"/>
            <w:hideMark/>
          </w:tcPr>
          <w:p w14:paraId="1CB78D1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6EC"/>
            <w:noWrap/>
            <w:vAlign w:val="center"/>
            <w:hideMark/>
          </w:tcPr>
          <w:p w14:paraId="48ACE51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96CC"/>
            <w:noWrap/>
            <w:vAlign w:val="center"/>
            <w:hideMark/>
          </w:tcPr>
          <w:p w14:paraId="2BDDFB4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0</w:t>
            </w:r>
          </w:p>
        </w:tc>
      </w:tr>
      <w:tr w:rsidR="00B30889" w:rsidRPr="004001D1" w14:paraId="379BF381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E91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73.08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8.8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A7D4"/>
            <w:noWrap/>
            <w:vAlign w:val="center"/>
            <w:hideMark/>
          </w:tcPr>
          <w:p w14:paraId="102E848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vAlign w:val="center"/>
            <w:hideMark/>
          </w:tcPr>
          <w:p w14:paraId="639F6FF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91C9"/>
            <w:noWrap/>
            <w:vAlign w:val="center"/>
            <w:hideMark/>
          </w:tcPr>
          <w:p w14:paraId="7697E5D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9DCF"/>
            <w:noWrap/>
            <w:vAlign w:val="center"/>
            <w:hideMark/>
          </w:tcPr>
          <w:p w14:paraId="3C5889D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BAE0F19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93CA"/>
            <w:noWrap/>
            <w:vAlign w:val="center"/>
            <w:hideMark/>
          </w:tcPr>
          <w:p w14:paraId="4F85F8D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BEE0"/>
            <w:noWrap/>
            <w:vAlign w:val="center"/>
            <w:hideMark/>
          </w:tcPr>
          <w:p w14:paraId="61A72F6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B3DA"/>
            <w:noWrap/>
            <w:vAlign w:val="center"/>
            <w:hideMark/>
          </w:tcPr>
          <w:p w14:paraId="65D1AB0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</w:t>
            </w:r>
          </w:p>
        </w:tc>
      </w:tr>
      <w:tr w:rsidR="00B30889" w:rsidRPr="004001D1" w14:paraId="5EC074CB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00CC"/>
            <w:noWrap/>
            <w:vAlign w:val="center"/>
            <w:hideMark/>
          </w:tcPr>
          <w:p w14:paraId="74D9774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09.1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8.9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018A8AF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center"/>
            <w:hideMark/>
          </w:tcPr>
          <w:p w14:paraId="3B029C3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vAlign w:val="center"/>
            <w:hideMark/>
          </w:tcPr>
          <w:p w14:paraId="6E30E74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3"/>
            <w:noWrap/>
            <w:vAlign w:val="center"/>
            <w:hideMark/>
          </w:tcPr>
          <w:p w14:paraId="6525F55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C422DB9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EB0"/>
            <w:noWrap/>
            <w:vAlign w:val="center"/>
            <w:hideMark/>
          </w:tcPr>
          <w:p w14:paraId="11E0FC9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D"/>
            <w:noWrap/>
            <w:vAlign w:val="center"/>
            <w:hideMark/>
          </w:tcPr>
          <w:p w14:paraId="7F479D7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3B5"/>
            <w:noWrap/>
            <w:vAlign w:val="center"/>
            <w:hideMark/>
          </w:tcPr>
          <w:p w14:paraId="7970282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</w:tr>
      <w:tr w:rsidR="00B30889" w:rsidRPr="004001D1" w14:paraId="4957D6E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00CC"/>
            <w:noWrap/>
            <w:vAlign w:val="center"/>
            <w:hideMark/>
          </w:tcPr>
          <w:p w14:paraId="184D84D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63.1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9.00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1298C1D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center"/>
            <w:hideMark/>
          </w:tcPr>
          <w:p w14:paraId="0951856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vAlign w:val="center"/>
            <w:hideMark/>
          </w:tcPr>
          <w:p w14:paraId="1777F65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2"/>
            <w:noWrap/>
            <w:vAlign w:val="center"/>
            <w:hideMark/>
          </w:tcPr>
          <w:p w14:paraId="703268B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8E7C051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F"/>
            <w:noWrap/>
            <w:vAlign w:val="center"/>
            <w:hideMark/>
          </w:tcPr>
          <w:p w14:paraId="4DC9D83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D"/>
            <w:noWrap/>
            <w:vAlign w:val="center"/>
            <w:hideMark/>
          </w:tcPr>
          <w:p w14:paraId="53797CD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14:paraId="76B643E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</w:tr>
      <w:tr w:rsidR="00B30889" w:rsidRPr="004001D1" w14:paraId="39D2DAF9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0C0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199.1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9.2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center"/>
            <w:hideMark/>
          </w:tcPr>
          <w:p w14:paraId="47CFFB7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vAlign w:val="center"/>
            <w:hideMark/>
          </w:tcPr>
          <w:p w14:paraId="10EFDC4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center"/>
            <w:hideMark/>
          </w:tcPr>
          <w:p w14:paraId="5CE3536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1803AA0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F9EA1F0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14:paraId="63B7546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E"/>
            <w:noWrap/>
            <w:vAlign w:val="center"/>
            <w:hideMark/>
          </w:tcPr>
          <w:p w14:paraId="0B2D893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noWrap/>
            <w:vAlign w:val="center"/>
            <w:hideMark/>
          </w:tcPr>
          <w:p w14:paraId="6CF6241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</w:tr>
      <w:tr w:rsidR="00B30889" w:rsidRPr="004001D1" w14:paraId="5044637B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00CC"/>
            <w:noWrap/>
            <w:vAlign w:val="center"/>
            <w:hideMark/>
          </w:tcPr>
          <w:p w14:paraId="692755D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43.8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9.7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14:paraId="41EC8DF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2B0E77A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7A9"/>
            <w:noWrap/>
            <w:vAlign w:val="center"/>
            <w:hideMark/>
          </w:tcPr>
          <w:p w14:paraId="6510E30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53E1BD6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62C3E6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A2"/>
            <w:noWrap/>
            <w:vAlign w:val="center"/>
            <w:hideMark/>
          </w:tcPr>
          <w:p w14:paraId="3A621C4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6A8"/>
            <w:noWrap/>
            <w:vAlign w:val="center"/>
            <w:hideMark/>
          </w:tcPr>
          <w:p w14:paraId="60E2BD9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7590D4E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B30889" w:rsidRPr="004001D1" w14:paraId="339A303A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3D1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63.1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19.9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42CA1E9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5F0422C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center"/>
            <w:hideMark/>
          </w:tcPr>
          <w:p w14:paraId="3CB8092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14:paraId="7B4438F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496798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4"/>
            <w:noWrap/>
            <w:vAlign w:val="center"/>
            <w:hideMark/>
          </w:tcPr>
          <w:p w14:paraId="3217F76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14:paraId="5C7A10D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6B9"/>
            <w:noWrap/>
            <w:vAlign w:val="center"/>
            <w:hideMark/>
          </w:tcPr>
          <w:p w14:paraId="51E404D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</w:tr>
      <w:tr w:rsidR="00B30889" w:rsidRPr="004001D1" w14:paraId="5484A272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FA8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01.11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0.1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1246815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2FA"/>
            <w:noWrap/>
            <w:vAlign w:val="center"/>
            <w:hideMark/>
          </w:tcPr>
          <w:p w14:paraId="35DD992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1148B11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2CBE0C2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1E6183B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6C9"/>
            <w:noWrap/>
            <w:vAlign w:val="center"/>
            <w:hideMark/>
          </w:tcPr>
          <w:p w14:paraId="433C48E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center"/>
            <w:hideMark/>
          </w:tcPr>
          <w:p w14:paraId="7AC5ABF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2FA"/>
            <w:noWrap/>
            <w:vAlign w:val="center"/>
            <w:hideMark/>
          </w:tcPr>
          <w:p w14:paraId="0C63321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</w:tr>
      <w:tr w:rsidR="00B30889" w:rsidRPr="004001D1" w14:paraId="45F4F3DE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DB4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49.19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0.5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noWrap/>
            <w:vAlign w:val="center"/>
            <w:hideMark/>
          </w:tcPr>
          <w:p w14:paraId="1BE83DA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CEF"/>
            <w:noWrap/>
            <w:vAlign w:val="center"/>
            <w:hideMark/>
          </w:tcPr>
          <w:p w14:paraId="3791529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5EB"/>
            <w:noWrap/>
            <w:vAlign w:val="center"/>
            <w:hideMark/>
          </w:tcPr>
          <w:p w14:paraId="5D1AED9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3F2"/>
            <w:noWrap/>
            <w:vAlign w:val="center"/>
            <w:hideMark/>
          </w:tcPr>
          <w:p w14:paraId="6D194ED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F23C2F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1E9"/>
            <w:noWrap/>
            <w:vAlign w:val="center"/>
            <w:hideMark/>
          </w:tcPr>
          <w:p w14:paraId="2DFBCC3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5EB"/>
            <w:noWrap/>
            <w:vAlign w:val="center"/>
            <w:hideMark/>
          </w:tcPr>
          <w:p w14:paraId="2FD523A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B6DC"/>
            <w:noWrap/>
            <w:vAlign w:val="center"/>
            <w:hideMark/>
          </w:tcPr>
          <w:p w14:paraId="1EC6A6A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2</w:t>
            </w:r>
          </w:p>
        </w:tc>
      </w:tr>
      <w:tr w:rsidR="00B30889" w:rsidRPr="004001D1" w14:paraId="210F1732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6E4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87.31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0.5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4F3"/>
            <w:noWrap/>
            <w:vAlign w:val="center"/>
            <w:hideMark/>
          </w:tcPr>
          <w:p w14:paraId="549EEA3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6F8C86C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0F9"/>
            <w:noWrap/>
            <w:vAlign w:val="center"/>
            <w:hideMark/>
          </w:tcPr>
          <w:p w14:paraId="7D1AE2E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2"/>
            <w:noWrap/>
            <w:vAlign w:val="center"/>
            <w:hideMark/>
          </w:tcPr>
          <w:p w14:paraId="0B8049C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39B5399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9E5"/>
            <w:noWrap/>
            <w:vAlign w:val="center"/>
            <w:hideMark/>
          </w:tcPr>
          <w:p w14:paraId="08E2FB8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vAlign w:val="center"/>
            <w:hideMark/>
          </w:tcPr>
          <w:p w14:paraId="06D8804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4EB"/>
            <w:noWrap/>
            <w:vAlign w:val="center"/>
            <w:hideMark/>
          </w:tcPr>
          <w:p w14:paraId="3ABDDE8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</w:tr>
      <w:tr w:rsidR="00B30889" w:rsidRPr="004001D1" w14:paraId="1DB6D5F4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A27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463.25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0.7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noWrap/>
            <w:vAlign w:val="center"/>
            <w:hideMark/>
          </w:tcPr>
          <w:p w14:paraId="7CFF6BD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3FA"/>
            <w:noWrap/>
            <w:vAlign w:val="center"/>
            <w:hideMark/>
          </w:tcPr>
          <w:p w14:paraId="6DD845C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A9D5"/>
            <w:noWrap/>
            <w:vAlign w:val="center"/>
            <w:hideMark/>
          </w:tcPr>
          <w:p w14:paraId="1CFAED0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B8DD"/>
            <w:noWrap/>
            <w:vAlign w:val="center"/>
            <w:hideMark/>
          </w:tcPr>
          <w:p w14:paraId="6164868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88ABAF8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ADD7"/>
            <w:noWrap/>
            <w:vAlign w:val="center"/>
            <w:hideMark/>
          </w:tcPr>
          <w:p w14:paraId="2D339D9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noWrap/>
            <w:vAlign w:val="center"/>
            <w:hideMark/>
          </w:tcPr>
          <w:p w14:paraId="3030F64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2E2"/>
            <w:noWrap/>
            <w:vAlign w:val="center"/>
            <w:hideMark/>
          </w:tcPr>
          <w:p w14:paraId="6165E95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</w:tr>
      <w:tr w:rsidR="00B30889" w:rsidRPr="004001D1" w14:paraId="56EA78F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00CC"/>
            <w:noWrap/>
            <w:vAlign w:val="center"/>
            <w:hideMark/>
          </w:tcPr>
          <w:p w14:paraId="0A3AAF7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25.18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1.0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2"/>
            <w:noWrap/>
            <w:vAlign w:val="center"/>
            <w:hideMark/>
          </w:tcPr>
          <w:p w14:paraId="631E6C5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center"/>
            <w:hideMark/>
          </w:tcPr>
          <w:p w14:paraId="212F212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4"/>
            <w:noWrap/>
            <w:vAlign w:val="center"/>
            <w:hideMark/>
          </w:tcPr>
          <w:p w14:paraId="2818471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466CEAD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B7B1D7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C"/>
            <w:noWrap/>
            <w:vAlign w:val="center"/>
            <w:hideMark/>
          </w:tcPr>
          <w:p w14:paraId="1D27324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E90"/>
            <w:noWrap/>
            <w:vAlign w:val="center"/>
            <w:hideMark/>
          </w:tcPr>
          <w:p w14:paraId="03BFCC6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FB2"/>
            <w:noWrap/>
            <w:vAlign w:val="center"/>
            <w:hideMark/>
          </w:tcPr>
          <w:p w14:paraId="7010FDE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</w:tr>
      <w:tr w:rsidR="00B30889" w:rsidRPr="004001D1" w14:paraId="33867B7C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608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95.19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1.0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vAlign w:val="center"/>
            <w:hideMark/>
          </w:tcPr>
          <w:p w14:paraId="5163CFC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EE0"/>
            <w:noWrap/>
            <w:vAlign w:val="center"/>
            <w:hideMark/>
          </w:tcPr>
          <w:p w14:paraId="7D26D31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557C21D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162B404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44C967E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59361EF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2"/>
            <w:noWrap/>
            <w:vAlign w:val="center"/>
            <w:hideMark/>
          </w:tcPr>
          <w:p w14:paraId="0C4DBBC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6E4"/>
            <w:noWrap/>
            <w:vAlign w:val="center"/>
            <w:hideMark/>
          </w:tcPr>
          <w:p w14:paraId="1D28711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</w:t>
            </w:r>
          </w:p>
        </w:tc>
      </w:tr>
      <w:tr w:rsidR="00B30889" w:rsidRPr="004001D1" w14:paraId="62E19DE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038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82.26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1.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2E2"/>
            <w:noWrap/>
            <w:vAlign w:val="center"/>
            <w:hideMark/>
          </w:tcPr>
          <w:p w14:paraId="52A4019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vAlign w:val="center"/>
            <w:hideMark/>
          </w:tcPr>
          <w:p w14:paraId="78DDE1A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0E9"/>
            <w:noWrap/>
            <w:vAlign w:val="center"/>
            <w:hideMark/>
          </w:tcPr>
          <w:p w14:paraId="7326E82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4E3"/>
            <w:noWrap/>
            <w:vAlign w:val="center"/>
            <w:hideMark/>
          </w:tcPr>
          <w:p w14:paraId="36A4552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9640CF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1"/>
            <w:noWrap/>
            <w:vAlign w:val="center"/>
            <w:hideMark/>
          </w:tcPr>
          <w:p w14:paraId="6E5332D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AE6"/>
            <w:noWrap/>
            <w:vAlign w:val="center"/>
            <w:hideMark/>
          </w:tcPr>
          <w:p w14:paraId="08D2D97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95CB"/>
            <w:noWrap/>
            <w:vAlign w:val="center"/>
            <w:hideMark/>
          </w:tcPr>
          <w:p w14:paraId="1BECB4D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0</w:t>
            </w:r>
          </w:p>
        </w:tc>
      </w:tr>
      <w:tr w:rsidR="00B30889" w:rsidRPr="004001D1" w14:paraId="0B06378C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B7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85.8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1.3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2"/>
            <w:noWrap/>
            <w:vAlign w:val="center"/>
            <w:hideMark/>
          </w:tcPr>
          <w:p w14:paraId="1AC960C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3A918A7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7C796E4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CEF"/>
            <w:noWrap/>
            <w:vAlign w:val="center"/>
            <w:hideMark/>
          </w:tcPr>
          <w:p w14:paraId="59886BC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19B0D40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1458424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18F3FC4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vAlign w:val="center"/>
            <w:hideMark/>
          </w:tcPr>
          <w:p w14:paraId="63212E9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</w:p>
        </w:tc>
      </w:tr>
      <w:tr w:rsidR="00B30889" w:rsidRPr="004001D1" w14:paraId="7ABC400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A8A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82.26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1.6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vAlign w:val="center"/>
            <w:hideMark/>
          </w:tcPr>
          <w:p w14:paraId="47C3466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1F1"/>
            <w:noWrap/>
            <w:vAlign w:val="center"/>
            <w:hideMark/>
          </w:tcPr>
          <w:p w14:paraId="296FE87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1E9"/>
            <w:noWrap/>
            <w:vAlign w:val="center"/>
            <w:hideMark/>
          </w:tcPr>
          <w:p w14:paraId="4535959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CBE6"/>
            <w:noWrap/>
            <w:vAlign w:val="center"/>
            <w:hideMark/>
          </w:tcPr>
          <w:p w14:paraId="33B8877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931B041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6E4"/>
            <w:noWrap/>
            <w:vAlign w:val="center"/>
            <w:hideMark/>
          </w:tcPr>
          <w:p w14:paraId="1243872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center"/>
            <w:hideMark/>
          </w:tcPr>
          <w:p w14:paraId="43A4BF5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ADD7"/>
            <w:noWrap/>
            <w:vAlign w:val="center"/>
            <w:hideMark/>
          </w:tcPr>
          <w:p w14:paraId="224CE36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0</w:t>
            </w:r>
          </w:p>
        </w:tc>
      </w:tr>
      <w:tr w:rsidR="00B30889" w:rsidRPr="004001D1" w14:paraId="522B5B69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32E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28.2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1.9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1F9"/>
            <w:noWrap/>
            <w:vAlign w:val="center"/>
            <w:hideMark/>
          </w:tcPr>
          <w:p w14:paraId="356D61D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6"/>
            <w:noWrap/>
            <w:vAlign w:val="center"/>
            <w:hideMark/>
          </w:tcPr>
          <w:p w14:paraId="404ECC1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6F4"/>
            <w:noWrap/>
            <w:vAlign w:val="center"/>
            <w:hideMark/>
          </w:tcPr>
          <w:p w14:paraId="29F98D6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8ED"/>
            <w:noWrap/>
            <w:vAlign w:val="center"/>
            <w:hideMark/>
          </w:tcPr>
          <w:p w14:paraId="65B1FDC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61D44B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2"/>
            <w:noWrap/>
            <w:vAlign w:val="center"/>
            <w:hideMark/>
          </w:tcPr>
          <w:p w14:paraId="5C1A3E0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75C9707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0F1"/>
            <w:noWrap/>
            <w:vAlign w:val="center"/>
            <w:hideMark/>
          </w:tcPr>
          <w:p w14:paraId="4BECB01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</w:p>
        </w:tc>
      </w:tr>
      <w:tr w:rsidR="00B30889" w:rsidRPr="004001D1" w14:paraId="66D92CC5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9FD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28.2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2.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AF6"/>
            <w:noWrap/>
            <w:vAlign w:val="center"/>
            <w:hideMark/>
          </w:tcPr>
          <w:p w14:paraId="4EFB984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center"/>
            <w:hideMark/>
          </w:tcPr>
          <w:p w14:paraId="250DB68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14:paraId="1A2057F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F0"/>
            <w:noWrap/>
            <w:vAlign w:val="center"/>
            <w:hideMark/>
          </w:tcPr>
          <w:p w14:paraId="65DBB9C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9721A3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center"/>
            <w:hideMark/>
          </w:tcPr>
          <w:p w14:paraId="6963DE6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375736D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CBE6"/>
            <w:noWrap/>
            <w:vAlign w:val="center"/>
            <w:hideMark/>
          </w:tcPr>
          <w:p w14:paraId="27E066E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</w:p>
        </w:tc>
      </w:tr>
      <w:tr w:rsidR="00B30889" w:rsidRPr="004001D1" w14:paraId="48709687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74E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27.22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2.5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0"/>
            <w:noWrap/>
            <w:vAlign w:val="center"/>
            <w:hideMark/>
          </w:tcPr>
          <w:p w14:paraId="0F43BC5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C"/>
            <w:noWrap/>
            <w:vAlign w:val="center"/>
            <w:hideMark/>
          </w:tcPr>
          <w:p w14:paraId="349DC99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0"/>
            <w:noWrap/>
            <w:vAlign w:val="center"/>
            <w:hideMark/>
          </w:tcPr>
          <w:p w14:paraId="244AD01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651CD07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76A9EB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6C616EC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5"/>
            <w:noWrap/>
            <w:vAlign w:val="center"/>
            <w:hideMark/>
          </w:tcPr>
          <w:p w14:paraId="70E4341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CF7"/>
            <w:noWrap/>
            <w:vAlign w:val="center"/>
            <w:hideMark/>
          </w:tcPr>
          <w:p w14:paraId="7DAF482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</w:tr>
      <w:tr w:rsidR="00B30889" w:rsidRPr="004001D1" w14:paraId="04AF371A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8B1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71.06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3.3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8ED"/>
            <w:noWrap/>
            <w:vAlign w:val="center"/>
            <w:hideMark/>
          </w:tcPr>
          <w:p w14:paraId="429EB5B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vAlign w:val="center"/>
            <w:hideMark/>
          </w:tcPr>
          <w:p w14:paraId="5DAD14E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2"/>
            <w:noWrap/>
            <w:vAlign w:val="center"/>
            <w:hideMark/>
          </w:tcPr>
          <w:p w14:paraId="5408A8D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1"/>
            <w:noWrap/>
            <w:vAlign w:val="center"/>
            <w:hideMark/>
          </w:tcPr>
          <w:p w14:paraId="6B41B9F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387F040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BDE"/>
            <w:noWrap/>
            <w:vAlign w:val="center"/>
            <w:hideMark/>
          </w:tcPr>
          <w:p w14:paraId="2118B80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center"/>
            <w:hideMark/>
          </w:tcPr>
          <w:p w14:paraId="4C58597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1"/>
            <w:noWrap/>
            <w:vAlign w:val="center"/>
            <w:hideMark/>
          </w:tcPr>
          <w:p w14:paraId="746C957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4</w:t>
            </w:r>
          </w:p>
        </w:tc>
      </w:tr>
      <w:tr w:rsidR="00B30889" w:rsidRPr="004001D1" w14:paraId="7BD9D57F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828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29.2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3.7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E0"/>
            <w:noWrap/>
            <w:vAlign w:val="center"/>
            <w:hideMark/>
          </w:tcPr>
          <w:p w14:paraId="6A6AF68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2480D03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4"/>
            <w:noWrap/>
            <w:vAlign w:val="center"/>
            <w:hideMark/>
          </w:tcPr>
          <w:p w14:paraId="7CC1B8A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2ED4FE1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C2466B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1"/>
            <w:noWrap/>
            <w:vAlign w:val="center"/>
            <w:hideMark/>
          </w:tcPr>
          <w:p w14:paraId="5B8624D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4440578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1F9"/>
            <w:noWrap/>
            <w:vAlign w:val="center"/>
            <w:hideMark/>
          </w:tcPr>
          <w:p w14:paraId="736B70F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</w:tr>
      <w:tr w:rsidR="00B30889" w:rsidRPr="004001D1" w14:paraId="3065FB4F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6FA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01.2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4.3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2E2"/>
            <w:noWrap/>
            <w:vAlign w:val="center"/>
            <w:hideMark/>
          </w:tcPr>
          <w:p w14:paraId="0BD31BF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3CE3DD1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8DD"/>
            <w:noWrap/>
            <w:vAlign w:val="center"/>
            <w:hideMark/>
          </w:tcPr>
          <w:p w14:paraId="0CA5B4D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4DB"/>
            <w:noWrap/>
            <w:vAlign w:val="center"/>
            <w:hideMark/>
          </w:tcPr>
          <w:p w14:paraId="4C167A4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55D28FF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DDF"/>
            <w:noWrap/>
            <w:vAlign w:val="center"/>
            <w:hideMark/>
          </w:tcPr>
          <w:p w14:paraId="31FA6B2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14:paraId="6EED403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vAlign w:val="center"/>
            <w:hideMark/>
          </w:tcPr>
          <w:p w14:paraId="1EC616D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</w:t>
            </w:r>
          </w:p>
        </w:tc>
      </w:tr>
      <w:tr w:rsidR="00B30889" w:rsidRPr="004001D1" w14:paraId="5EEC6638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E60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87.22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4.9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noWrap/>
            <w:vAlign w:val="center"/>
            <w:hideMark/>
          </w:tcPr>
          <w:p w14:paraId="3886EEB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6FC"/>
            <w:noWrap/>
            <w:vAlign w:val="center"/>
            <w:hideMark/>
          </w:tcPr>
          <w:p w14:paraId="2B80AAF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1"/>
            <w:noWrap/>
            <w:vAlign w:val="center"/>
            <w:hideMark/>
          </w:tcPr>
          <w:p w14:paraId="022A857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8E5"/>
            <w:noWrap/>
            <w:vAlign w:val="center"/>
            <w:hideMark/>
          </w:tcPr>
          <w:p w14:paraId="344EFCA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53E4A29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C4E3"/>
            <w:noWrap/>
            <w:vAlign w:val="center"/>
            <w:hideMark/>
          </w:tcPr>
          <w:p w14:paraId="51AFF50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14:paraId="66585AE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8E5"/>
            <w:noWrap/>
            <w:vAlign w:val="center"/>
            <w:hideMark/>
          </w:tcPr>
          <w:p w14:paraId="66A4E4D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7</w:t>
            </w:r>
          </w:p>
        </w:tc>
      </w:tr>
      <w:tr w:rsidR="00B30889" w:rsidRPr="004001D1" w14:paraId="5344B47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692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29.14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5.0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693C247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CF7"/>
            <w:noWrap/>
            <w:vAlign w:val="center"/>
            <w:hideMark/>
          </w:tcPr>
          <w:p w14:paraId="434FAEF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3"/>
            <w:noWrap/>
            <w:vAlign w:val="center"/>
            <w:hideMark/>
          </w:tcPr>
          <w:p w14:paraId="62F8FDD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9"/>
            <w:noWrap/>
            <w:vAlign w:val="center"/>
            <w:hideMark/>
          </w:tcPr>
          <w:p w14:paraId="0530255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314249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8"/>
            <w:noWrap/>
            <w:vAlign w:val="center"/>
            <w:hideMark/>
          </w:tcPr>
          <w:p w14:paraId="56CD578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5"/>
            <w:noWrap/>
            <w:vAlign w:val="center"/>
            <w:hideMark/>
          </w:tcPr>
          <w:p w14:paraId="1EA2B9B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3"/>
            <w:noWrap/>
            <w:vAlign w:val="center"/>
            <w:hideMark/>
          </w:tcPr>
          <w:p w14:paraId="63BC8B9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B30889" w:rsidRPr="004001D1" w14:paraId="37AF2407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10E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87.13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5.7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5573359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4F3"/>
            <w:noWrap/>
            <w:vAlign w:val="center"/>
            <w:hideMark/>
          </w:tcPr>
          <w:p w14:paraId="3FDB19E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1"/>
            <w:noWrap/>
            <w:vAlign w:val="center"/>
            <w:hideMark/>
          </w:tcPr>
          <w:p w14:paraId="537E648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1"/>
            <w:noWrap/>
            <w:vAlign w:val="center"/>
            <w:hideMark/>
          </w:tcPr>
          <w:p w14:paraId="32E44BB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B38904D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1"/>
            <w:noWrap/>
            <w:vAlign w:val="center"/>
            <w:hideMark/>
          </w:tcPr>
          <w:p w14:paraId="4404D35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C"/>
            <w:noWrap/>
            <w:vAlign w:val="center"/>
            <w:hideMark/>
          </w:tcPr>
          <w:p w14:paraId="082D2DC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center"/>
            <w:hideMark/>
          </w:tcPr>
          <w:p w14:paraId="48426F2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</w:tr>
      <w:tr w:rsidR="00B30889" w:rsidRPr="004001D1" w14:paraId="152B76D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F9D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426.9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5.9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B2DA"/>
            <w:noWrap/>
            <w:vAlign w:val="center"/>
            <w:hideMark/>
          </w:tcPr>
          <w:p w14:paraId="3691989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AF6"/>
            <w:noWrap/>
            <w:vAlign w:val="center"/>
            <w:hideMark/>
          </w:tcPr>
          <w:p w14:paraId="0A977E1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5DB"/>
            <w:noWrap/>
            <w:vAlign w:val="center"/>
            <w:hideMark/>
          </w:tcPr>
          <w:p w14:paraId="70CD431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2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6E4"/>
            <w:noWrap/>
            <w:vAlign w:val="center"/>
            <w:hideMark/>
          </w:tcPr>
          <w:p w14:paraId="0D94E56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430DAD0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5"/>
            <w:noWrap/>
            <w:vAlign w:val="center"/>
            <w:hideMark/>
          </w:tcPr>
          <w:p w14:paraId="01471ADC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2E2"/>
            <w:noWrap/>
            <w:vAlign w:val="center"/>
            <w:hideMark/>
          </w:tcPr>
          <w:p w14:paraId="1FDE0D5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noWrap/>
            <w:vAlign w:val="center"/>
            <w:hideMark/>
          </w:tcPr>
          <w:p w14:paraId="24B37F6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7</w:t>
            </w:r>
          </w:p>
        </w:tc>
      </w:tr>
      <w:tr w:rsidR="00B30889" w:rsidRPr="004001D1" w14:paraId="4A315B8D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AF5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11.1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7.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4EB"/>
            <w:noWrap/>
            <w:vAlign w:val="center"/>
            <w:hideMark/>
          </w:tcPr>
          <w:p w14:paraId="11AE3D9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center"/>
            <w:hideMark/>
          </w:tcPr>
          <w:p w14:paraId="647EB93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BEE"/>
            <w:noWrap/>
            <w:vAlign w:val="center"/>
            <w:hideMark/>
          </w:tcPr>
          <w:p w14:paraId="6C94D64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1"/>
            <w:noWrap/>
            <w:vAlign w:val="center"/>
            <w:hideMark/>
          </w:tcPr>
          <w:p w14:paraId="24EE98A6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062ED32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8FD"/>
            <w:noWrap/>
            <w:vAlign w:val="center"/>
            <w:hideMark/>
          </w:tcPr>
          <w:p w14:paraId="1E328FA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noWrap/>
            <w:vAlign w:val="center"/>
            <w:hideMark/>
          </w:tcPr>
          <w:p w14:paraId="14BDB025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noWrap/>
            <w:vAlign w:val="center"/>
            <w:hideMark/>
          </w:tcPr>
          <w:p w14:paraId="4C1B30F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</w:p>
        </w:tc>
      </w:tr>
      <w:tr w:rsidR="00B30889" w:rsidRPr="004001D1" w14:paraId="3E35E115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0D6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47.1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7.1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403CE084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D"/>
            <w:noWrap/>
            <w:vAlign w:val="center"/>
            <w:hideMark/>
          </w:tcPr>
          <w:p w14:paraId="7A7E070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center"/>
            <w:hideMark/>
          </w:tcPr>
          <w:p w14:paraId="4FE0D15D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7ECCC89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138CAC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14:paraId="4AC7566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3"/>
            <w:noWrap/>
            <w:vAlign w:val="center"/>
            <w:hideMark/>
          </w:tcPr>
          <w:p w14:paraId="5C4ABD2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E"/>
            <w:noWrap/>
            <w:vAlign w:val="center"/>
            <w:hideMark/>
          </w:tcPr>
          <w:p w14:paraId="3A4683A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B30889" w:rsidRPr="004001D1" w14:paraId="2EBE1DE9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B1A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55.07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7.3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6F4"/>
            <w:noWrap/>
            <w:vAlign w:val="center"/>
            <w:hideMark/>
          </w:tcPr>
          <w:p w14:paraId="11C18ED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0F9"/>
            <w:noWrap/>
            <w:vAlign w:val="center"/>
            <w:hideMark/>
          </w:tcPr>
          <w:p w14:paraId="49918CBF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5EB"/>
            <w:noWrap/>
            <w:vAlign w:val="center"/>
            <w:hideMark/>
          </w:tcPr>
          <w:p w14:paraId="6FD14F8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8"/>
            <w:noWrap/>
            <w:vAlign w:val="center"/>
            <w:hideMark/>
          </w:tcPr>
          <w:p w14:paraId="4BE4ED9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87AD9E0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7E4"/>
            <w:noWrap/>
            <w:vAlign w:val="center"/>
            <w:hideMark/>
          </w:tcPr>
          <w:p w14:paraId="0C05261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3C921CC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1E1"/>
            <w:noWrap/>
            <w:vAlign w:val="center"/>
            <w:hideMark/>
          </w:tcPr>
          <w:p w14:paraId="4C67373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</w:t>
            </w:r>
          </w:p>
        </w:tc>
      </w:tr>
      <w:tr w:rsidR="00B30889" w:rsidRPr="004001D1" w14:paraId="3957BBAC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40D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39.20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7.5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1C4"/>
            <w:noWrap/>
            <w:vAlign w:val="center"/>
            <w:hideMark/>
          </w:tcPr>
          <w:p w14:paraId="01CC07B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0B50ACC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3100479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2"/>
            <w:noWrap/>
            <w:vAlign w:val="center"/>
            <w:hideMark/>
          </w:tcPr>
          <w:p w14:paraId="72C6AC9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AD89B93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72D52FCA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D"/>
            <w:noWrap/>
            <w:vAlign w:val="center"/>
            <w:hideMark/>
          </w:tcPr>
          <w:p w14:paraId="77974CF8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8BA"/>
            <w:noWrap/>
            <w:vAlign w:val="center"/>
            <w:hideMark/>
          </w:tcPr>
          <w:p w14:paraId="0270B837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</w:tr>
      <w:tr w:rsidR="00B30889" w:rsidRPr="004001D1" w14:paraId="161381B2" w14:textId="77777777" w:rsidTr="0039346B">
        <w:trPr>
          <w:trHeight w:val="31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76F9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25.18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/z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001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@</w:t>
            </w:r>
            <w:r w:rsidRPr="00400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T 27.6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9FD0"/>
            <w:noWrap/>
            <w:vAlign w:val="center"/>
            <w:hideMark/>
          </w:tcPr>
          <w:p w14:paraId="364F65E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0F9"/>
            <w:noWrap/>
            <w:vAlign w:val="center"/>
            <w:hideMark/>
          </w:tcPr>
          <w:p w14:paraId="1F040AC2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9DD"/>
            <w:noWrap/>
            <w:vAlign w:val="center"/>
            <w:hideMark/>
          </w:tcPr>
          <w:p w14:paraId="791D882B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8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A4D3"/>
            <w:noWrap/>
            <w:vAlign w:val="center"/>
            <w:hideMark/>
          </w:tcPr>
          <w:p w14:paraId="7CFDD5B3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0FC2C70" w14:textId="77777777" w:rsidR="00B30889" w:rsidRPr="004001D1" w:rsidRDefault="00B30889" w:rsidP="00A6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9DD"/>
            <w:noWrap/>
            <w:vAlign w:val="center"/>
            <w:hideMark/>
          </w:tcPr>
          <w:p w14:paraId="55419AA1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94CB"/>
            <w:noWrap/>
            <w:vAlign w:val="center"/>
            <w:hideMark/>
          </w:tcPr>
          <w:p w14:paraId="50D5F970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B1D9"/>
            <w:noWrap/>
            <w:vAlign w:val="center"/>
            <w:hideMark/>
          </w:tcPr>
          <w:p w14:paraId="3BCF2D8E" w14:textId="77777777" w:rsidR="00B30889" w:rsidRPr="004001D1" w:rsidRDefault="00B30889" w:rsidP="00A6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01D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</w:t>
            </w:r>
          </w:p>
        </w:tc>
      </w:tr>
    </w:tbl>
    <w:p w14:paraId="498C4CD6" w14:textId="51E6D58F" w:rsidR="00FA78A3" w:rsidRPr="004001D1" w:rsidRDefault="00FA78A3" w:rsidP="00D57EA5">
      <w:pPr>
        <w:rPr>
          <w:rStyle w:val="Hyperlink"/>
          <w:rFonts w:ascii="Times New Roman" w:hAnsi="Times New Roman" w:cs="Times New Roman"/>
          <w:color w:val="auto"/>
          <w:u w:val="none"/>
        </w:rPr>
      </w:pP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lastRenderedPageBreak/>
        <w:t xml:space="preserve">Components in purple and blue are putatively identified in Table 2A and 2B </w:t>
      </w:r>
      <w:r w:rsidR="002D7DAF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respectively </w:t>
      </w: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>in the manuscript.</w:t>
      </w:r>
    </w:p>
    <w:p w14:paraId="093893AF" w14:textId="2939C44D" w:rsidR="00B74F9D" w:rsidRPr="004001D1" w:rsidRDefault="008834B8" w:rsidP="00D57EA5">
      <w:pPr>
        <w:rPr>
          <w:rStyle w:val="Hyperlink"/>
          <w:rFonts w:ascii="Times New Roman" w:hAnsi="Times New Roman" w:cs="Times New Roman"/>
          <w:color w:val="auto"/>
          <w:u w:val="none"/>
        </w:rPr>
      </w:pP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>As an example, t</w:t>
      </w:r>
      <w:r w:rsidR="00B74F9D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he 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component with </w:t>
      </w:r>
      <w:r w:rsidR="0039346B" w:rsidRPr="004001D1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m/z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 247 (C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  <w:vertAlign w:val="subscript"/>
        </w:rPr>
        <w:t>14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>H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  <w:vertAlign w:val="subscript"/>
        </w:rPr>
        <w:t>15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>O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  <w:vertAlign w:val="subscript"/>
        </w:rPr>
        <w:t>4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) only showed a positive correlation with antimicrobial effects against </w:t>
      </w:r>
      <w:r w:rsidR="0039346B" w:rsidRPr="004001D1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E. coli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. This </w:t>
      </w:r>
      <w:r w:rsidR="009F7043" w:rsidRPr="004001D1">
        <w:rPr>
          <w:rStyle w:val="Hyperlink"/>
          <w:rFonts w:ascii="Times New Roman" w:hAnsi="Times New Roman" w:cs="Times New Roman"/>
          <w:color w:val="auto"/>
          <w:u w:val="none"/>
        </w:rPr>
        <w:t>formula and MS</w:t>
      </w:r>
      <w:r w:rsidR="009F7043" w:rsidRPr="004001D1">
        <w:rPr>
          <w:rStyle w:val="Hyperlink"/>
          <w:rFonts w:ascii="Times New Roman" w:hAnsi="Times New Roman" w:cs="Times New Roman"/>
          <w:color w:val="auto"/>
          <w:u w:val="none"/>
          <w:vertAlign w:val="superscript"/>
        </w:rPr>
        <w:t>2</w:t>
      </w:r>
      <w:r w:rsidR="009F7043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 data 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>matches with a component often found in propolis</w:t>
      </w:r>
      <w:r w:rsidR="009F7043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  <w:r w:rsidR="00DA04D0" w:rsidRPr="004001D1">
        <w:rPr>
          <w:rStyle w:val="Hyperlink"/>
          <w:rFonts w:ascii="Times New Roman" w:hAnsi="Times New Roman" w:cs="Times New Roman"/>
          <w:color w:val="auto"/>
          <w:u w:val="none"/>
        </w:rPr>
        <w:t>(</w:t>
      </w:r>
      <w:proofErr w:type="spellStart"/>
      <w:r w:rsidR="00DA04D0" w:rsidRPr="004001D1">
        <w:rPr>
          <w:rStyle w:val="Hyperlink"/>
          <w:rFonts w:ascii="Times New Roman" w:hAnsi="Times New Roman" w:cs="Times New Roman"/>
          <w:color w:val="auto"/>
          <w:u w:val="none"/>
        </w:rPr>
        <w:t>Fabris</w:t>
      </w:r>
      <w:proofErr w:type="spellEnd"/>
      <w:r w:rsidR="00DA04D0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 et al., 2013)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 and identified in honeys </w:t>
      </w:r>
      <w:r w:rsidR="00704C09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as dimethylallyl caffeate </w:t>
      </w:r>
      <w:r w:rsidR="0039346B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(Lori et al., 2019). </w:t>
      </w:r>
    </w:p>
    <w:p w14:paraId="2DA134F7" w14:textId="0641560A" w:rsidR="00481822" w:rsidRPr="004001D1" w:rsidRDefault="00603283" w:rsidP="00D57EA5">
      <w:pPr>
        <w:rPr>
          <w:rStyle w:val="Hyperlink"/>
          <w:rFonts w:ascii="Times New Roman" w:hAnsi="Times New Roman" w:cs="Times New Roman"/>
          <w:color w:val="auto"/>
          <w:u w:val="none"/>
        </w:rPr>
      </w:pP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Another </w:t>
      </w:r>
      <w:r w:rsidR="00481822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isomer of ABA </w:t>
      </w: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was detected in the honey samples, </w:t>
      </w:r>
      <w:r w:rsidR="00481822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but it </w:t>
      </w: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>wa</w:t>
      </w:r>
      <w:r w:rsidR="00481822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s not </w:t>
      </w: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correlated with </w:t>
      </w:r>
      <w:r w:rsidR="00481822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antimicrobial </w:t>
      </w: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activity. The </w:t>
      </w:r>
      <w:r w:rsidR="00481822" w:rsidRPr="004001D1">
        <w:rPr>
          <w:rStyle w:val="Hyperlink"/>
          <w:rFonts w:ascii="Times New Roman" w:hAnsi="Times New Roman" w:cs="Times New Roman"/>
          <w:color w:val="auto"/>
          <w:u w:val="none"/>
        </w:rPr>
        <w:t>order of el</w:t>
      </w:r>
      <w:r w:rsidR="00DA04D0" w:rsidRPr="004001D1">
        <w:rPr>
          <w:rStyle w:val="Hyperlink"/>
          <w:rFonts w:ascii="Times New Roman" w:hAnsi="Times New Roman" w:cs="Times New Roman"/>
          <w:color w:val="auto"/>
          <w:u w:val="none"/>
        </w:rPr>
        <w:t>u</w:t>
      </w:r>
      <w:r w:rsidR="00481822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tion suggests that first ABA </w:t>
      </w:r>
      <w:r w:rsidR="00575757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peak may be </w:t>
      </w:r>
      <w:r w:rsidRPr="004001D1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trans-</w:t>
      </w: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>abscisic acid (which more readily formed FA adducts) whilst</w:t>
      </w:r>
      <w:r w:rsidR="00575757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 the second </w:t>
      </w:r>
      <w:r w:rsidR="00D3217E" w:rsidRPr="004001D1">
        <w:rPr>
          <w:rStyle w:val="Hyperlink"/>
          <w:rFonts w:ascii="Times New Roman" w:hAnsi="Times New Roman" w:cs="Times New Roman"/>
          <w:color w:val="auto"/>
          <w:u w:val="none"/>
        </w:rPr>
        <w:t>wa</w:t>
      </w:r>
      <w:r w:rsidR="00575757"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s </w:t>
      </w:r>
      <w:r w:rsidR="00575757" w:rsidRPr="004001D1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cis</w:t>
      </w: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>-abscisic acid (</w:t>
      </w:r>
      <w:proofErr w:type="spellStart"/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>Oelschlaegel</w:t>
      </w:r>
      <w:proofErr w:type="spellEnd"/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 et al., 2012; Fyfe et al., 2017). </w:t>
      </w:r>
    </w:p>
    <w:p w14:paraId="65C97A42" w14:textId="0E15F741" w:rsidR="00481822" w:rsidRPr="004001D1" w:rsidRDefault="00481822" w:rsidP="00D57EA5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The presence of </w:t>
      </w:r>
      <w:r w:rsidR="00F1035F" w:rsidRPr="004001D1">
        <w:rPr>
          <w:rFonts w:ascii="Times New Roman" w:eastAsia="Times New Roman" w:hAnsi="Times New Roman" w:cs="Times New Roman"/>
          <w:color w:val="000000"/>
          <w:lang w:eastAsia="en-GB"/>
        </w:rPr>
        <w:t>t</w:t>
      </w:r>
      <w:r w:rsidRPr="004001D1">
        <w:rPr>
          <w:rFonts w:ascii="Times New Roman" w:eastAsia="Times New Roman" w:hAnsi="Times New Roman" w:cs="Times New Roman"/>
          <w:color w:val="000000"/>
          <w:lang w:eastAsia="en-GB"/>
        </w:rPr>
        <w:t>ri-</w:t>
      </w:r>
      <w:r w:rsidRPr="004001D1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</w:t>
      </w:r>
      <w:r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-coumaroyl spermidine has been noted previously in honeys 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(Negri et al., 2018) </w:t>
      </w:r>
      <w:r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and this component was 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present as </w:t>
      </w:r>
      <w:r w:rsidR="006112D5" w:rsidRPr="004001D1">
        <w:rPr>
          <w:rFonts w:ascii="Times New Roman" w:eastAsia="Times New Roman" w:hAnsi="Times New Roman" w:cs="Times New Roman"/>
          <w:color w:val="000000"/>
          <w:lang w:eastAsia="en-GB"/>
        </w:rPr>
        <w:t>a cluster of 3 peaks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, which 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had 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different amounts of FA adducts </w:t>
      </w:r>
      <w:r w:rsidR="00945F8B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noted 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at </w:t>
      </w:r>
      <w:r w:rsidR="0037748D" w:rsidRPr="004001D1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m/z</w:t>
      </w:r>
      <w:r w:rsidR="00603283" w:rsidRPr="004001D1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>[M-H]</w:t>
      </w:r>
      <w:r w:rsidR="00603283" w:rsidRPr="004001D1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-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1178A2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= 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628</w:t>
      </w:r>
      <w:r w:rsidR="00281968" w:rsidRPr="004001D1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Only two of these peaks was detected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as </w:t>
      </w:r>
      <w:r w:rsidR="002D7DAF" w:rsidRPr="004001D1">
        <w:rPr>
          <w:rFonts w:ascii="Times New Roman" w:eastAsia="Times New Roman" w:hAnsi="Times New Roman" w:cs="Times New Roman"/>
          <w:color w:val="000000"/>
          <w:lang w:eastAsia="en-GB"/>
        </w:rPr>
        <w:t>pro-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>microbial possibly due to the splitting of the signal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>with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higher amounts of the FA adduct.</w:t>
      </w:r>
      <w:r w:rsidR="006112D5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945F8B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On further inspection, 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>there</w:t>
      </w:r>
      <w:r w:rsidR="006112D5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was also a peak at </w:t>
      </w:r>
      <w:r w:rsidR="006112D5" w:rsidRPr="004001D1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m/z</w:t>
      </w:r>
      <w:r w:rsidR="006112D5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785</w:t>
      </w:r>
      <w:r w:rsidR="00945F8B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which eluted slightly later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,</w:t>
      </w:r>
      <w:r w:rsidR="006112D5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which gave an exact mass formula of C</w:t>
      </w:r>
      <w:r w:rsidR="0037748D" w:rsidRPr="004001D1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46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H</w:t>
      </w:r>
      <w:r w:rsidR="0037748D" w:rsidRPr="004001D1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50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N</w:t>
      </w:r>
      <w:r w:rsidR="0037748D" w:rsidRPr="004001D1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4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O</w:t>
      </w:r>
      <w:r w:rsidR="0037748D" w:rsidRPr="004001D1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8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for </w:t>
      </w:r>
      <w:r w:rsidR="00575757" w:rsidRPr="004001D1">
        <w:rPr>
          <w:rFonts w:ascii="Times New Roman" w:eastAsia="Times New Roman" w:hAnsi="Times New Roman" w:cs="Times New Roman"/>
          <w:color w:val="000000"/>
          <w:lang w:eastAsia="en-GB"/>
        </w:rPr>
        <w:t>the [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M-H</w:t>
      </w:r>
      <w:r w:rsidR="00575757" w:rsidRPr="004001D1">
        <w:rPr>
          <w:rFonts w:ascii="Times New Roman" w:eastAsia="Times New Roman" w:hAnsi="Times New Roman" w:cs="Times New Roman"/>
          <w:color w:val="000000"/>
          <w:lang w:eastAsia="en-GB"/>
        </w:rPr>
        <w:t>]</w:t>
      </w:r>
      <w:r w:rsidR="00575757" w:rsidRPr="004001D1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-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ion, which matches with tetra-coumaroyl spermine also found in honeys (Folly</w:t>
      </w:r>
      <w:r w:rsidR="002D7DAF" w:rsidRPr="004001D1">
        <w:rPr>
          <w:rFonts w:ascii="Times New Roman" w:eastAsia="Times New Roman" w:hAnsi="Times New Roman" w:cs="Times New Roman"/>
          <w:color w:val="000000"/>
          <w:lang w:eastAsia="en-GB"/>
        </w:rPr>
        <w:t>,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2D7DAF" w:rsidRPr="004001D1">
        <w:rPr>
          <w:rFonts w:ascii="Times New Roman" w:eastAsia="Times New Roman" w:hAnsi="Times New Roman" w:cs="Times New Roman"/>
          <w:color w:val="000000"/>
          <w:lang w:eastAsia="en-GB"/>
        </w:rPr>
        <w:t>2019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). 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This component 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also g</w:t>
      </w:r>
      <w:r w:rsidR="00603283" w:rsidRPr="004001D1">
        <w:rPr>
          <w:rFonts w:ascii="Times New Roman" w:eastAsia="Times New Roman" w:hAnsi="Times New Roman" w:cs="Times New Roman"/>
          <w:color w:val="000000"/>
          <w:lang w:eastAsia="en-GB"/>
        </w:rPr>
        <w:t>a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>ve MS</w:t>
      </w:r>
      <w:r w:rsidR="0037748D" w:rsidRPr="004001D1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</w:t>
      </w:r>
      <w:r w:rsidR="0037748D" w:rsidRPr="004001D1">
        <w:rPr>
          <w:rFonts w:ascii="Times New Roman" w:eastAsia="Times New Roman" w:hAnsi="Times New Roman" w:cs="Times New Roman"/>
          <w:color w:val="000000"/>
          <w:lang w:eastAsia="en-GB"/>
        </w:rPr>
        <w:t xml:space="preserve"> data consistent with losses of spermine and coumaroyl groups.</w:t>
      </w:r>
    </w:p>
    <w:p w14:paraId="17035CF0" w14:textId="77777777" w:rsidR="004518EC" w:rsidRDefault="002D7DAF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>References are given in the manuscript except</w:t>
      </w:r>
      <w:r w:rsidR="004518EC">
        <w:rPr>
          <w:rStyle w:val="Hyperlink"/>
          <w:rFonts w:ascii="Times New Roman" w:hAnsi="Times New Roman" w:cs="Times New Roman"/>
          <w:color w:val="auto"/>
          <w:u w:val="none"/>
        </w:rPr>
        <w:t>:</w:t>
      </w:r>
    </w:p>
    <w:p w14:paraId="08C29655" w14:textId="68E3C3CB" w:rsidR="002D7DAF" w:rsidRDefault="002D7DAF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>Fabris</w:t>
      </w:r>
      <w:proofErr w:type="spellEnd"/>
      <w:r w:rsidRPr="004001D1">
        <w:rPr>
          <w:rStyle w:val="Hyperlink"/>
          <w:rFonts w:ascii="Times New Roman" w:hAnsi="Times New Roman" w:cs="Times New Roman"/>
          <w:color w:val="auto"/>
          <w:u w:val="none"/>
        </w:rPr>
        <w:t xml:space="preserve"> et al. (2013) Antioxidant Properties and Chemical Composition Relationship of European and Brazilian Propolis. Pharmacology &amp; Pharmacy, 4, 46-51.</w:t>
      </w:r>
    </w:p>
    <w:p w14:paraId="04DB389D" w14:textId="0E2C4F1C" w:rsidR="004518EC" w:rsidRDefault="004518EC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  <w:r>
        <w:rPr>
          <w:rStyle w:val="Hyperlink"/>
          <w:rFonts w:ascii="Times New Roman" w:hAnsi="Times New Roman" w:cs="Times New Roman"/>
          <w:color w:val="auto"/>
          <w:u w:val="none"/>
        </w:rPr>
        <w:t>Folly (2019). The impact of plant chemicals on bee health: Interactions with parasites and immunity. Royal Holloway University, PhD thesis.</w:t>
      </w:r>
    </w:p>
    <w:p w14:paraId="2DCC571F" w14:textId="649A839A" w:rsidR="004518EC" w:rsidRDefault="004518EC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  <w:r>
        <w:rPr>
          <w:rStyle w:val="Hyperlink"/>
          <w:rFonts w:ascii="Times New Roman" w:hAnsi="Times New Roman" w:cs="Times New Roman"/>
          <w:color w:val="auto"/>
          <w:u w:val="none"/>
        </w:rPr>
        <w:t xml:space="preserve">Lori et al. </w:t>
      </w:r>
      <w:r w:rsidR="000D66D8">
        <w:rPr>
          <w:rStyle w:val="Hyperlink"/>
          <w:rFonts w:ascii="Times New Roman" w:hAnsi="Times New Roman" w:cs="Times New Roman"/>
          <w:color w:val="auto"/>
          <w:u w:val="none"/>
        </w:rPr>
        <w:t>(</w:t>
      </w:r>
      <w:r>
        <w:rPr>
          <w:rStyle w:val="Hyperlink"/>
          <w:rFonts w:ascii="Times New Roman" w:hAnsi="Times New Roman" w:cs="Times New Roman"/>
          <w:color w:val="auto"/>
          <w:u w:val="none"/>
        </w:rPr>
        <w:t>2019</w:t>
      </w:r>
      <w:r w:rsidR="000D66D8">
        <w:rPr>
          <w:rStyle w:val="Hyperlink"/>
          <w:rFonts w:ascii="Times New Roman" w:hAnsi="Times New Roman" w:cs="Times New Roman"/>
          <w:color w:val="auto"/>
          <w:u w:val="none"/>
        </w:rPr>
        <w:t>)</w:t>
      </w:r>
      <w:r>
        <w:rPr>
          <w:rStyle w:val="Hyperlink"/>
          <w:rFonts w:ascii="Times New Roman" w:hAnsi="Times New Roman" w:cs="Times New Roman"/>
          <w:color w:val="auto"/>
          <w:u w:val="none"/>
        </w:rPr>
        <w:t xml:space="preserve">. Honey extracts inhibit PTP1B, upregulate insulin receptor expression and enhance glucose uptake in human HepG2 cells. Biomed </w:t>
      </w:r>
      <w:proofErr w:type="spellStart"/>
      <w:r>
        <w:rPr>
          <w:rStyle w:val="Hyperlink"/>
          <w:rFonts w:ascii="Times New Roman" w:hAnsi="Times New Roman" w:cs="Times New Roman"/>
          <w:color w:val="auto"/>
          <w:u w:val="none"/>
        </w:rPr>
        <w:t>Pharmacother</w:t>
      </w:r>
      <w:proofErr w:type="spellEnd"/>
      <w:r>
        <w:rPr>
          <w:rStyle w:val="Hyperlink"/>
          <w:rFonts w:ascii="Times New Roman" w:hAnsi="Times New Roman" w:cs="Times New Roman"/>
          <w:color w:val="auto"/>
          <w:u w:val="none"/>
        </w:rPr>
        <w:t>, 113: 108752.</w:t>
      </w:r>
    </w:p>
    <w:p w14:paraId="6295C202" w14:textId="26409F5E" w:rsidR="004518EC" w:rsidRDefault="004518EC" w:rsidP="002D7DAF">
      <w:pPr>
        <w:rPr>
          <w:rStyle w:val="Hyperlink"/>
          <w:rFonts w:ascii="Times New Roman" w:hAnsi="Times New Roman" w:cs="Times New Roman"/>
        </w:rPr>
      </w:pPr>
    </w:p>
    <w:p w14:paraId="51E60D78" w14:textId="57040CC9" w:rsidR="004518EC" w:rsidRPr="002C553A" w:rsidRDefault="004518EC" w:rsidP="004518EC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82EAE6B" w14:textId="77777777" w:rsidR="004518EC" w:rsidRDefault="004518EC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tbl>
      <w:tblPr>
        <w:tblW w:w="23320" w:type="dxa"/>
        <w:tblLook w:val="04A0" w:firstRow="1" w:lastRow="0" w:firstColumn="1" w:lastColumn="0" w:noHBand="0" w:noVBand="1"/>
      </w:tblPr>
      <w:tblGrid>
        <w:gridCol w:w="2880"/>
        <w:gridCol w:w="1200"/>
        <w:gridCol w:w="1460"/>
        <w:gridCol w:w="1840"/>
        <w:gridCol w:w="1640"/>
        <w:gridCol w:w="420"/>
        <w:gridCol w:w="460"/>
        <w:gridCol w:w="460"/>
        <w:gridCol w:w="540"/>
        <w:gridCol w:w="440"/>
        <w:gridCol w:w="500"/>
        <w:gridCol w:w="420"/>
        <w:gridCol w:w="440"/>
        <w:gridCol w:w="480"/>
        <w:gridCol w:w="420"/>
        <w:gridCol w:w="500"/>
        <w:gridCol w:w="440"/>
        <w:gridCol w:w="420"/>
        <w:gridCol w:w="440"/>
        <w:gridCol w:w="420"/>
        <w:gridCol w:w="440"/>
        <w:gridCol w:w="460"/>
        <w:gridCol w:w="480"/>
        <w:gridCol w:w="500"/>
        <w:gridCol w:w="420"/>
        <w:gridCol w:w="440"/>
        <w:gridCol w:w="440"/>
        <w:gridCol w:w="440"/>
        <w:gridCol w:w="460"/>
        <w:gridCol w:w="440"/>
        <w:gridCol w:w="440"/>
        <w:gridCol w:w="480"/>
        <w:gridCol w:w="440"/>
        <w:gridCol w:w="520"/>
        <w:gridCol w:w="540"/>
        <w:gridCol w:w="560"/>
      </w:tblGrid>
      <w:tr w:rsidR="008B6C26" w:rsidRPr="008B6C26" w14:paraId="46B2E3D2" w14:textId="77777777" w:rsidTr="008B6C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D7B2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85A2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3A5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8D5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6B2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31F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D88A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FC87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8B14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568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5A23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C502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C4D4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D074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F15F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8D52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6B63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4AE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A0BF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8AD7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093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4268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62CD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633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39AB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0167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3AB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C7F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B20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F2E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2FA2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2082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0014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EBD7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5227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5ABC" w14:textId="77777777" w:rsidR="008B6C26" w:rsidRPr="008B6C26" w:rsidRDefault="008B6C26" w:rsidP="008B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7810600" w14:textId="3BD00B10" w:rsidR="00332BFA" w:rsidRDefault="00332BFA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  <w:bookmarkStart w:id="0" w:name="_Hlk75378268"/>
    </w:p>
    <w:bookmarkEnd w:id="0"/>
    <w:p w14:paraId="1FEB5829" w14:textId="77777777" w:rsidR="00B7001B" w:rsidRDefault="00B7001B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36252E47" w14:textId="77777777" w:rsidR="00B7001B" w:rsidRDefault="00B7001B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36180E66" w14:textId="77777777" w:rsidR="00B7001B" w:rsidRDefault="00B7001B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4AE3C672" w14:textId="77777777" w:rsidR="00B7001B" w:rsidRDefault="00B7001B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178BABBE" w14:textId="77777777" w:rsidR="00B7001B" w:rsidRDefault="00B7001B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47C9B98A" w14:textId="77777777" w:rsidR="00B7001B" w:rsidRDefault="00B7001B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40D1E01B" w14:textId="77777777" w:rsidR="00B7001B" w:rsidRDefault="00B7001B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68F9E847" w14:textId="77777777" w:rsidR="00B7001B" w:rsidRDefault="00B7001B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tbl>
      <w:tblPr>
        <w:tblW w:w="29484" w:type="dxa"/>
        <w:tblLook w:val="04A0" w:firstRow="1" w:lastRow="0" w:firstColumn="1" w:lastColumn="0" w:noHBand="0" w:noVBand="1"/>
      </w:tblPr>
      <w:tblGrid>
        <w:gridCol w:w="9044"/>
        <w:gridCol w:w="1200"/>
        <w:gridCol w:w="1460"/>
        <w:gridCol w:w="1840"/>
        <w:gridCol w:w="1640"/>
        <w:gridCol w:w="420"/>
        <w:gridCol w:w="460"/>
        <w:gridCol w:w="460"/>
        <w:gridCol w:w="540"/>
        <w:gridCol w:w="440"/>
        <w:gridCol w:w="500"/>
        <w:gridCol w:w="420"/>
        <w:gridCol w:w="440"/>
        <w:gridCol w:w="480"/>
        <w:gridCol w:w="420"/>
        <w:gridCol w:w="500"/>
        <w:gridCol w:w="440"/>
        <w:gridCol w:w="420"/>
        <w:gridCol w:w="440"/>
        <w:gridCol w:w="420"/>
        <w:gridCol w:w="440"/>
        <w:gridCol w:w="460"/>
        <w:gridCol w:w="480"/>
        <w:gridCol w:w="500"/>
        <w:gridCol w:w="420"/>
        <w:gridCol w:w="440"/>
        <w:gridCol w:w="440"/>
        <w:gridCol w:w="440"/>
        <w:gridCol w:w="460"/>
        <w:gridCol w:w="440"/>
        <w:gridCol w:w="440"/>
        <w:gridCol w:w="480"/>
        <w:gridCol w:w="440"/>
        <w:gridCol w:w="520"/>
        <w:gridCol w:w="540"/>
        <w:gridCol w:w="560"/>
      </w:tblGrid>
      <w:tr w:rsidR="00332BFA" w:rsidRPr="00332BFA" w14:paraId="31CBFA61" w14:textId="77777777" w:rsidTr="00B7001B">
        <w:trPr>
          <w:trHeight w:val="315"/>
        </w:trPr>
        <w:tc>
          <w:tcPr>
            <w:tcW w:w="9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BF5C" w14:textId="77777777" w:rsidR="00332BFA" w:rsidRPr="00196268" w:rsidRDefault="00332BFA" w:rsidP="00B7001B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8EC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9CF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ED41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566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B47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08BD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FB40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FC1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C038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0DC5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7D8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DC0A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14C6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98B0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0F2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7B3D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F83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AE2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C9C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277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840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5AA2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D936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B6B9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357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2B3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B94D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C73B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F53A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742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C1E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5E8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92A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89B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FC91" w14:textId="77777777" w:rsidR="00332BFA" w:rsidRPr="00332BFA" w:rsidRDefault="00332BFA" w:rsidP="0033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F63D385" w14:textId="77777777" w:rsidR="00332BFA" w:rsidRDefault="00332BFA" w:rsidP="002D7DAF">
      <w:pPr>
        <w:rPr>
          <w:rStyle w:val="Hyperlink"/>
          <w:rFonts w:ascii="Times New Roman" w:hAnsi="Times New Roman" w:cs="Times New Roman"/>
          <w:color w:val="auto"/>
          <w:u w:val="none"/>
        </w:rPr>
      </w:pPr>
    </w:p>
    <w:sectPr w:rsidR="00332BFA" w:rsidSect="004A35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41A57"/>
    <w:multiLevelType w:val="hybridMultilevel"/>
    <w:tmpl w:val="9B4E7352"/>
    <w:lvl w:ilvl="0" w:tplc="B4EE89E0">
      <w:start w:val="287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12B55D5F"/>
    <w:multiLevelType w:val="hybridMultilevel"/>
    <w:tmpl w:val="9620BE7E"/>
    <w:lvl w:ilvl="0" w:tplc="C706AC90">
      <w:start w:val="8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1E6A8F"/>
    <w:multiLevelType w:val="hybridMultilevel"/>
    <w:tmpl w:val="A6B038E4"/>
    <w:lvl w:ilvl="0" w:tplc="A504FEA4">
      <w:start w:val="58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A7"/>
    <w:rsid w:val="00016A5C"/>
    <w:rsid w:val="0005323F"/>
    <w:rsid w:val="0008455A"/>
    <w:rsid w:val="000863D3"/>
    <w:rsid w:val="000A1B68"/>
    <w:rsid w:val="000D66D8"/>
    <w:rsid w:val="000E0E85"/>
    <w:rsid w:val="000F0AC3"/>
    <w:rsid w:val="00105D3A"/>
    <w:rsid w:val="001178A2"/>
    <w:rsid w:val="0013157B"/>
    <w:rsid w:val="0014340E"/>
    <w:rsid w:val="0017656A"/>
    <w:rsid w:val="00196268"/>
    <w:rsid w:val="001B2EBE"/>
    <w:rsid w:val="001E089F"/>
    <w:rsid w:val="001F6A46"/>
    <w:rsid w:val="00205347"/>
    <w:rsid w:val="002162F4"/>
    <w:rsid w:val="0024052B"/>
    <w:rsid w:val="00281968"/>
    <w:rsid w:val="002A2084"/>
    <w:rsid w:val="002D7DAF"/>
    <w:rsid w:val="002E4301"/>
    <w:rsid w:val="0031034E"/>
    <w:rsid w:val="00314BEE"/>
    <w:rsid w:val="00317717"/>
    <w:rsid w:val="00332BFA"/>
    <w:rsid w:val="00345916"/>
    <w:rsid w:val="00352DDD"/>
    <w:rsid w:val="00355084"/>
    <w:rsid w:val="00370DA0"/>
    <w:rsid w:val="0037748D"/>
    <w:rsid w:val="0038758E"/>
    <w:rsid w:val="00391C83"/>
    <w:rsid w:val="0039346B"/>
    <w:rsid w:val="003A7584"/>
    <w:rsid w:val="003C7735"/>
    <w:rsid w:val="003E5EA9"/>
    <w:rsid w:val="003F153C"/>
    <w:rsid w:val="004001D1"/>
    <w:rsid w:val="004364DB"/>
    <w:rsid w:val="004518EC"/>
    <w:rsid w:val="00452D79"/>
    <w:rsid w:val="00471E58"/>
    <w:rsid w:val="004755E9"/>
    <w:rsid w:val="00481822"/>
    <w:rsid w:val="00486E28"/>
    <w:rsid w:val="004A35A7"/>
    <w:rsid w:val="004A38C6"/>
    <w:rsid w:val="004C2F84"/>
    <w:rsid w:val="004C3CC8"/>
    <w:rsid w:val="004F4DBD"/>
    <w:rsid w:val="00501514"/>
    <w:rsid w:val="00503A7D"/>
    <w:rsid w:val="005265F4"/>
    <w:rsid w:val="00555953"/>
    <w:rsid w:val="00575757"/>
    <w:rsid w:val="005A03BC"/>
    <w:rsid w:val="005B78DE"/>
    <w:rsid w:val="005C42FE"/>
    <w:rsid w:val="006027D9"/>
    <w:rsid w:val="00603283"/>
    <w:rsid w:val="00606286"/>
    <w:rsid w:val="006112D5"/>
    <w:rsid w:val="0062019B"/>
    <w:rsid w:val="00672EB8"/>
    <w:rsid w:val="006779E6"/>
    <w:rsid w:val="00683894"/>
    <w:rsid w:val="00692782"/>
    <w:rsid w:val="00692A6F"/>
    <w:rsid w:val="006B0C6B"/>
    <w:rsid w:val="006E2B75"/>
    <w:rsid w:val="006E54F3"/>
    <w:rsid w:val="00704C09"/>
    <w:rsid w:val="00730723"/>
    <w:rsid w:val="00734993"/>
    <w:rsid w:val="00734F4C"/>
    <w:rsid w:val="00737527"/>
    <w:rsid w:val="00747D64"/>
    <w:rsid w:val="007620E8"/>
    <w:rsid w:val="007875B9"/>
    <w:rsid w:val="00793BE7"/>
    <w:rsid w:val="007A57BF"/>
    <w:rsid w:val="007E2700"/>
    <w:rsid w:val="007F0DBF"/>
    <w:rsid w:val="00805774"/>
    <w:rsid w:val="0080741A"/>
    <w:rsid w:val="00807C76"/>
    <w:rsid w:val="00811B3E"/>
    <w:rsid w:val="008520E7"/>
    <w:rsid w:val="00881032"/>
    <w:rsid w:val="008834B8"/>
    <w:rsid w:val="00893B1F"/>
    <w:rsid w:val="008A0F1B"/>
    <w:rsid w:val="008A7FF4"/>
    <w:rsid w:val="008B6C26"/>
    <w:rsid w:val="008D5F80"/>
    <w:rsid w:val="008F26FB"/>
    <w:rsid w:val="008F2E6F"/>
    <w:rsid w:val="009036DC"/>
    <w:rsid w:val="00940CCB"/>
    <w:rsid w:val="00941A03"/>
    <w:rsid w:val="00945F8B"/>
    <w:rsid w:val="00955683"/>
    <w:rsid w:val="009658B9"/>
    <w:rsid w:val="009667EF"/>
    <w:rsid w:val="009F692C"/>
    <w:rsid w:val="009F7043"/>
    <w:rsid w:val="00A15FF0"/>
    <w:rsid w:val="00A25251"/>
    <w:rsid w:val="00A45712"/>
    <w:rsid w:val="00A6693C"/>
    <w:rsid w:val="00AA7EEF"/>
    <w:rsid w:val="00AB43AE"/>
    <w:rsid w:val="00AB6F41"/>
    <w:rsid w:val="00AD76DF"/>
    <w:rsid w:val="00B062AE"/>
    <w:rsid w:val="00B121BB"/>
    <w:rsid w:val="00B25EF9"/>
    <w:rsid w:val="00B30889"/>
    <w:rsid w:val="00B30B47"/>
    <w:rsid w:val="00B7001B"/>
    <w:rsid w:val="00B74F9D"/>
    <w:rsid w:val="00B8652D"/>
    <w:rsid w:val="00B8725C"/>
    <w:rsid w:val="00B94B47"/>
    <w:rsid w:val="00B9740D"/>
    <w:rsid w:val="00BB1DC1"/>
    <w:rsid w:val="00BF04F0"/>
    <w:rsid w:val="00BF298E"/>
    <w:rsid w:val="00C120C2"/>
    <w:rsid w:val="00C14FF9"/>
    <w:rsid w:val="00C2421B"/>
    <w:rsid w:val="00C47CA6"/>
    <w:rsid w:val="00C7789C"/>
    <w:rsid w:val="00C94921"/>
    <w:rsid w:val="00C970E4"/>
    <w:rsid w:val="00CC1630"/>
    <w:rsid w:val="00CC46EC"/>
    <w:rsid w:val="00CD696D"/>
    <w:rsid w:val="00CE5723"/>
    <w:rsid w:val="00D01A02"/>
    <w:rsid w:val="00D11936"/>
    <w:rsid w:val="00D136DD"/>
    <w:rsid w:val="00D145CB"/>
    <w:rsid w:val="00D3217E"/>
    <w:rsid w:val="00D41500"/>
    <w:rsid w:val="00D57EA5"/>
    <w:rsid w:val="00D92808"/>
    <w:rsid w:val="00DA04D0"/>
    <w:rsid w:val="00DB3F74"/>
    <w:rsid w:val="00E67868"/>
    <w:rsid w:val="00E70324"/>
    <w:rsid w:val="00E75B62"/>
    <w:rsid w:val="00E82F96"/>
    <w:rsid w:val="00EA2CD4"/>
    <w:rsid w:val="00EF5DC9"/>
    <w:rsid w:val="00F1035F"/>
    <w:rsid w:val="00F32B77"/>
    <w:rsid w:val="00F53C82"/>
    <w:rsid w:val="00F549D0"/>
    <w:rsid w:val="00F56F91"/>
    <w:rsid w:val="00F9611D"/>
    <w:rsid w:val="00FA6B5A"/>
    <w:rsid w:val="00FA78A3"/>
    <w:rsid w:val="00FC5A29"/>
    <w:rsid w:val="00FF22CC"/>
    <w:rsid w:val="00FF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6965"/>
  <w15:chartTrackingRefBased/>
  <w15:docId w15:val="{01B23EA7-BAB1-4E83-AB28-9B35E1AE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3B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26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26F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6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6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4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9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99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6693C"/>
    <w:rPr>
      <w:color w:val="954F72"/>
      <w:u w:val="single"/>
    </w:rPr>
  </w:style>
  <w:style w:type="paragraph" w:customStyle="1" w:styleId="msonormal0">
    <w:name w:val="msonormal"/>
    <w:basedOn w:val="Normal"/>
    <w:rsid w:val="00A66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A669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A669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A6693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en-GB"/>
    </w:rPr>
  </w:style>
  <w:style w:type="paragraph" w:customStyle="1" w:styleId="font8">
    <w:name w:val="font8"/>
    <w:basedOn w:val="Normal"/>
    <w:rsid w:val="00A6693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A669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67">
    <w:name w:val="xl67"/>
    <w:basedOn w:val="Normal"/>
    <w:rsid w:val="00A669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669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A669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0">
    <w:name w:val="xl70"/>
    <w:basedOn w:val="Normal"/>
    <w:rsid w:val="00A669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669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00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0863D3"/>
  </w:style>
  <w:style w:type="paragraph" w:customStyle="1" w:styleId="xl65">
    <w:name w:val="xl65"/>
    <w:basedOn w:val="Normal"/>
    <w:rsid w:val="000863D3"/>
    <w:pPr>
      <w:pBdr>
        <w:top w:val="single" w:sz="4" w:space="0" w:color="00000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3">
    <w:name w:val="xl73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74">
    <w:name w:val="xl74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0863D3"/>
    <w:pPr>
      <w:pBdr>
        <w:left w:val="single" w:sz="4" w:space="0" w:color="808080"/>
        <w:bottom w:val="single" w:sz="4" w:space="0" w:color="80808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0863D3"/>
    <w:pPr>
      <w:pBdr>
        <w:bottom w:val="single" w:sz="4" w:space="0" w:color="80808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8">
    <w:name w:val="xl78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80">
    <w:name w:val="xl80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xl82">
    <w:name w:val="xl82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83">
    <w:name w:val="xl83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xl84">
    <w:name w:val="xl84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xl85">
    <w:name w:val="xl85"/>
    <w:basedOn w:val="Normal"/>
    <w:rsid w:val="000863D3"/>
    <w:pPr>
      <w:pBdr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0863D3"/>
    <w:pPr>
      <w:pBdr>
        <w:left w:val="single" w:sz="4" w:space="0" w:color="808080"/>
        <w:bottom w:val="single" w:sz="4" w:space="0" w:color="808080"/>
        <w:right w:val="single" w:sz="4" w:space="0" w:color="808080"/>
      </w:pBdr>
      <w:shd w:val="clear" w:color="D8D8D8" w:fill="D8D8D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0863D3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88">
    <w:name w:val="xl88"/>
    <w:basedOn w:val="Normal"/>
    <w:rsid w:val="000863D3"/>
    <w:pPr>
      <w:pBdr>
        <w:left w:val="single" w:sz="4" w:space="0" w:color="808080"/>
        <w:bottom w:val="single" w:sz="4" w:space="0" w:color="808080"/>
        <w:right w:val="single" w:sz="4" w:space="0" w:color="808080"/>
      </w:pBdr>
      <w:shd w:val="clear" w:color="FFFF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89">
    <w:name w:val="xl89"/>
    <w:basedOn w:val="Normal"/>
    <w:rsid w:val="000863D3"/>
    <w:pPr>
      <w:pBdr>
        <w:left w:val="single" w:sz="4" w:space="0" w:color="808080"/>
        <w:bottom w:val="single" w:sz="4" w:space="0" w:color="80808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90">
    <w:name w:val="xl90"/>
    <w:basedOn w:val="Normal"/>
    <w:rsid w:val="000863D3"/>
    <w:pPr>
      <w:pBdr>
        <w:top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1">
    <w:name w:val="xl91"/>
    <w:basedOn w:val="Normal"/>
    <w:rsid w:val="000863D3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2">
    <w:name w:val="xl92"/>
    <w:basedOn w:val="Normal"/>
    <w:rsid w:val="000863D3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3">
    <w:name w:val="xl93"/>
    <w:basedOn w:val="Normal"/>
    <w:rsid w:val="000863D3"/>
    <w:pPr>
      <w:pBdr>
        <w:top w:val="single" w:sz="4" w:space="0" w:color="808080"/>
        <w:left w:val="single" w:sz="4" w:space="0" w:color="808080"/>
        <w:bottom w:val="single" w:sz="4" w:space="0" w:color="80808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xl94">
    <w:name w:val="xl94"/>
    <w:basedOn w:val="Normal"/>
    <w:rsid w:val="000863D3"/>
    <w:pPr>
      <w:pBdr>
        <w:top w:val="single" w:sz="4" w:space="0" w:color="808080"/>
        <w:left w:val="single" w:sz="4" w:space="0" w:color="808080"/>
        <w:bottom w:val="single" w:sz="4" w:space="0" w:color="808080"/>
      </w:pBd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xl95">
    <w:name w:val="xl95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96">
    <w:name w:val="xl96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97">
    <w:name w:val="xl97"/>
    <w:basedOn w:val="Normal"/>
    <w:rsid w:val="000863D3"/>
    <w:pPr>
      <w:shd w:val="clear" w:color="FFFFFF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8">
    <w:name w:val="xl98"/>
    <w:basedOn w:val="Normal"/>
    <w:rsid w:val="000863D3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99">
    <w:name w:val="xl99"/>
    <w:basedOn w:val="Normal"/>
    <w:rsid w:val="000863D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00">
    <w:name w:val="xl100"/>
    <w:basedOn w:val="Normal"/>
    <w:rsid w:val="000863D3"/>
    <w:pPr>
      <w:shd w:val="clear" w:color="FFFF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01">
    <w:name w:val="xl101"/>
    <w:basedOn w:val="Normal"/>
    <w:rsid w:val="000863D3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02">
    <w:name w:val="xl102"/>
    <w:basedOn w:val="Normal"/>
    <w:rsid w:val="000863D3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03">
    <w:name w:val="xl103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04">
    <w:name w:val="xl104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05">
    <w:name w:val="xl105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xl106">
    <w:name w:val="xl106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xl107">
    <w:name w:val="xl107"/>
    <w:basedOn w:val="Normal"/>
    <w:rsid w:val="000863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08">
    <w:name w:val="xl108"/>
    <w:basedOn w:val="Normal"/>
    <w:rsid w:val="000863D3"/>
    <w:pPr>
      <w:pBdr>
        <w:top w:val="single" w:sz="4" w:space="0" w:color="000000"/>
        <w:left w:val="single" w:sz="4" w:space="0" w:color="000000"/>
        <w:right w:val="single" w:sz="4" w:space="0" w:color="80808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09">
    <w:name w:val="xl109"/>
    <w:basedOn w:val="Normal"/>
    <w:rsid w:val="000863D3"/>
    <w:pPr>
      <w:pBdr>
        <w:left w:val="single" w:sz="4" w:space="0" w:color="00000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0863D3"/>
    <w:pPr>
      <w:pBdr>
        <w:top w:val="single" w:sz="4" w:space="0" w:color="00000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11">
    <w:name w:val="xl111"/>
    <w:basedOn w:val="Normal"/>
    <w:rsid w:val="000863D3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0863D3"/>
    <w:pPr>
      <w:pBdr>
        <w:top w:val="single" w:sz="4" w:space="0" w:color="000000"/>
        <w:left w:val="single" w:sz="4" w:space="0" w:color="808080"/>
        <w:bottom w:val="single" w:sz="4" w:space="0" w:color="808080"/>
      </w:pBdr>
      <w:shd w:val="clear" w:color="D8D8D8" w:fill="D8D8D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13">
    <w:name w:val="xl113"/>
    <w:basedOn w:val="Normal"/>
    <w:rsid w:val="000863D3"/>
    <w:pPr>
      <w:pBdr>
        <w:top w:val="single" w:sz="4" w:space="0" w:color="00000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0863D3"/>
    <w:pPr>
      <w:pBdr>
        <w:top w:val="single" w:sz="4" w:space="0" w:color="000000"/>
        <w:left w:val="single" w:sz="4" w:space="0" w:color="808080"/>
        <w:bottom w:val="single" w:sz="4" w:space="0" w:color="80808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15">
    <w:name w:val="xl115"/>
    <w:basedOn w:val="Normal"/>
    <w:rsid w:val="000863D3"/>
    <w:pPr>
      <w:pBdr>
        <w:top w:val="single" w:sz="4" w:space="0" w:color="000000"/>
        <w:left w:val="single" w:sz="4" w:space="0" w:color="808080"/>
        <w:bottom w:val="single" w:sz="4" w:space="0" w:color="808080"/>
      </w:pBdr>
      <w:shd w:val="clear" w:color="FFFF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16">
    <w:name w:val="xl116"/>
    <w:basedOn w:val="Normal"/>
    <w:rsid w:val="000863D3"/>
    <w:pPr>
      <w:pBdr>
        <w:top w:val="single" w:sz="4" w:space="0" w:color="000000"/>
        <w:bottom w:val="single" w:sz="4" w:space="0" w:color="80808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4001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4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0E908-081D-4583-96C7-104A37428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95</Words>
  <Characters>1821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McDougall</dc:creator>
  <cp:keywords/>
  <dc:description/>
  <cp:lastModifiedBy>Owner</cp:lastModifiedBy>
  <cp:revision>2</cp:revision>
  <dcterms:created xsi:type="dcterms:W3CDTF">2021-09-28T04:34:00Z</dcterms:created>
  <dcterms:modified xsi:type="dcterms:W3CDTF">2021-09-28T04:34:00Z</dcterms:modified>
</cp:coreProperties>
</file>